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41853" w14:textId="77777777" w:rsidR="004853C0" w:rsidRDefault="00000000" w:rsidP="00595A13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bookmarkStart w:id="0" w:name="_heading=h.237j8javhnbg" w:colFirst="0" w:colLast="0"/>
      <w:bookmarkEnd w:id="0"/>
      <w:proofErr w:type="spellStart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Material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of the paper “Thinking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Climat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Chang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through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the Lens of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Abstractnes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: a Multi-Task and Multi-Setting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Investigat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into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Generational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Difference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in th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Conceptualizat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Ecolog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”. </w:t>
      </w:r>
    </w:p>
    <w:p w14:paraId="4EB650F6" w14:textId="77777777" w:rsidR="00595A13" w:rsidRDefault="00595A1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92825E" w14:textId="77777777" w:rsidR="004853C0" w:rsidRDefault="00000000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Appendix</w:t>
      </w:r>
      <w:proofErr w:type="spellEnd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A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“Control”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ategorizatio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ask study</w:t>
      </w:r>
    </w:p>
    <w:p w14:paraId="5FA00D23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 be su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tain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 the proces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advant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ver abstract and concrete concept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5.1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u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tribu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i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rins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atu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t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ssi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fer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ue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im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ller words—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e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im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ree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cepts, and som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ordpo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lici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fer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ima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fauna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natur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ser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u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fer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ak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ow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—, and with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roa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v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bustn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nding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du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urt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on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registe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“control”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tegoriz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ask on 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epend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ample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ividua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1A24F260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eriment’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uctu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teria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ho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dent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tudy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3), with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se filler word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is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tr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 (e.g.,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paceship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galax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ete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; for 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vervie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eriment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imu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2, SM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o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tego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clud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ord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ica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on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ree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cep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mantic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rit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ords (abstract, concret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milar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im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3.2.1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le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tr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ord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roug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ult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mo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rselv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6730D9E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n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cedur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id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s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epend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roup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4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4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ge group) in one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ssi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etting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3.3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rs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k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v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ocio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mograph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format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ginn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eri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3.3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for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“control”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tegoriz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ask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n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participa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vid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formation on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greennes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the place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ive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i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titu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war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natur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the last part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eri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3.3). The procedu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o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ver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20/25 minutes p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56DE177A" w14:textId="3272CB2F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tatistic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s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tudy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4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teria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cripts can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OSF repository (</w:t>
      </w:r>
      <w:r w:rsidR="002F5DF0" w:rsidRPr="002F5DF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ttps:</w:t>
      </w:r>
      <w:r w:rsidR="002F5DF0" w:rsidRPr="002F5DF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/</w:t>
      </w:r>
      <w:r w:rsidR="002F5DF0" w:rsidRPr="002F5DF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/doi.org/</w:t>
      </w:r>
      <w:r w:rsidR="002F5DF0" w:rsidRPr="002F5DF0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10.17605/OSF.IO/V8XC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14:paraId="21377C30" w14:textId="77777777" w:rsidR="004853C0" w:rsidRDefault="00000000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l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port information on the sample,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sk’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d a brie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cuss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68A4013F" w14:textId="77777777" w:rsidR="004853C0" w:rsidRDefault="00000000">
      <w:pPr>
        <w:spacing w:line="480" w:lineRule="auto"/>
        <w:ind w:firstLine="566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articipant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tud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presen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ust a “control” follow-up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s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l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igi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ample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eriment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di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The sampl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efo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o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48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i.e., 24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1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mal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73.25;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4.35;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ange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66 - 81) and 24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19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mal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26.83;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4.77;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ange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19 - 33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rui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roug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ord-of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u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milar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ample,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g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hor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stud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clus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riter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3.1; MMSE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ample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27.30;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2.36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1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mmariz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ocio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mograph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formation of the sample. </w:t>
      </w:r>
    </w:p>
    <w:p w14:paraId="76D0B67C" w14:textId="77777777" w:rsidR="004853C0" w:rsidRDefault="004853C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FF5A2C4" w14:textId="77777777" w:rsidR="004853C0" w:rsidRDefault="00000000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A.</w:t>
      </w:r>
      <w:r>
        <w:rPr>
          <w:rFonts w:ascii="Times New Roman" w:eastAsia="Times New Roman" w:hAnsi="Times New Roman" w:cs="Times New Roman"/>
          <w:b/>
          <w:i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Socio-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mographic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information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articipant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f the “control”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ategorizatio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ask study.</w:t>
      </w:r>
    </w:p>
    <w:tbl>
      <w:tblPr>
        <w:tblStyle w:val="af7"/>
        <w:tblW w:w="86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50"/>
        <w:gridCol w:w="1425"/>
        <w:gridCol w:w="1275"/>
        <w:gridCol w:w="1275"/>
      </w:tblGrid>
      <w:tr w:rsidR="004853C0" w14:paraId="0C1DA0FA" w14:textId="77777777">
        <w:trPr>
          <w:trHeight w:val="415"/>
        </w:trPr>
        <w:tc>
          <w:tcPr>
            <w:tcW w:w="465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center"/>
          </w:tcPr>
          <w:p w14:paraId="4D720C7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aselin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center"/>
          </w:tcPr>
          <w:p w14:paraId="2B546A0D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25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075392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ves</w:t>
            </w:r>
            <w:proofErr w:type="spellEnd"/>
          </w:p>
        </w:tc>
      </w:tr>
      <w:tr w:rsidR="004853C0" w14:paraId="76BE0821" w14:textId="77777777">
        <w:trPr>
          <w:trHeight w:val="415"/>
        </w:trPr>
        <w:tc>
          <w:tcPr>
            <w:tcW w:w="465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7B53F3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F46AA6C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504C6B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348B11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4853C0" w14:paraId="7F38EF50" w14:textId="77777777">
        <w:trPr>
          <w:trHeight w:val="415"/>
        </w:trPr>
        <w:tc>
          <w:tcPr>
            <w:tcW w:w="465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34ADF3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A61F2C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AACC119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078A40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53C0" w14:paraId="06A92762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641C34D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3EE48B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769B72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DA539D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4853C0" w14:paraId="1E4C37A3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2587D2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7C5C42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903634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204D42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853C0" w14:paraId="6BCF7AE3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CFF1CA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1FB854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935587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E91009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4853C0" w14:paraId="5AB40134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1AA49DC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CE025E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E1B1CD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12DF24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4853C0" w14:paraId="432387FA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69F1450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Intersex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FDB1FF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46758C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BC657D0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29EBE4DD" w14:textId="77777777">
        <w:trPr>
          <w:trHeight w:val="415"/>
        </w:trPr>
        <w:tc>
          <w:tcPr>
            <w:tcW w:w="465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5244B40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C67B06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0E6B38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D81717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2A496207" w14:textId="77777777">
        <w:trPr>
          <w:trHeight w:val="415"/>
        </w:trPr>
        <w:tc>
          <w:tcPr>
            <w:tcW w:w="465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9B7AFF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6E5E9EC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D4BEB1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4876C10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53C0" w14:paraId="3416B09C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C42739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en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C58776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8E8F88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C92BAD7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4853C0" w14:paraId="62B59F3B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58216B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AAED767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08A719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A34B2A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853C0" w14:paraId="5C676B06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CAA84F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Woman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4BC764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D11C387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D86EE0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4853C0" w14:paraId="436B75CC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6819A27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5037CE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1DB35E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1AFE18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4853C0" w14:paraId="6CFEE715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C92DBB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Genderqueer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903D5B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329DBD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7E2A5C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5524AA57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9F4136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39848B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42AF54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F10088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15BE12A5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AA7B06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binary</w:t>
            </w:r>
            <w:proofErr w:type="spellEnd"/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E26853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6D1016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B30446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22F66AD4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7DDFFE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AAE66E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FAF8C87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CAF0F9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61AC309F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26CFF5C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A8D5D0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C3722B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A3AED3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052EA203" w14:textId="77777777">
        <w:trPr>
          <w:trHeight w:val="415"/>
        </w:trPr>
        <w:tc>
          <w:tcPr>
            <w:tcW w:w="465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5D2407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DFF127C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D74D3F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5F3CDE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4CA6A1F0" w14:textId="77777777">
        <w:trPr>
          <w:trHeight w:val="415"/>
        </w:trPr>
        <w:tc>
          <w:tcPr>
            <w:tcW w:w="465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909FC1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tle of study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F18141C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9C83A49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170BA4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53C0" w14:paraId="3CCDC707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F9F48DC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menta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hool diploma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CBADD2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7C270E9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9729BB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853C0" w14:paraId="18919392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D592CE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11BD609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3EEDB6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D62F659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2B2FB501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3D6F659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iddle school diploma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8B5718D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3D1F10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819A73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4853C0" w14:paraId="7EDB6752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03FB5A9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7290D7C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CF6EF8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850626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853C0" w14:paraId="3DF989DB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217C28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igh school diploma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48F8E8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25C0C8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058E94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853C0" w14:paraId="74FA16BF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92A5A3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8D3F10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5D1AB5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7A6619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853C0" w14:paraId="5B5159C2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9478F2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helor’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/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ter’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gree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94AB47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1FAEE8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29DD06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4853C0" w14:paraId="38AFC7A7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AED4CD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CAA3E2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A2055A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5820969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853C0" w14:paraId="59335270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A8B2896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Post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urea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aster, PhD, etc.)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7A0D0F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F7C8E3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8686D3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853C0" w14:paraId="31847C7C" w14:textId="77777777">
        <w:trPr>
          <w:trHeight w:val="415"/>
        </w:trPr>
        <w:tc>
          <w:tcPr>
            <w:tcW w:w="465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0EE830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924A1E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D64851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451CF2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53C0" w14:paraId="71AED95F" w14:textId="77777777">
        <w:trPr>
          <w:trHeight w:val="415"/>
        </w:trPr>
        <w:tc>
          <w:tcPr>
            <w:tcW w:w="465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2A863C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fession</w:t>
            </w:r>
            <w:proofErr w:type="spellEnd"/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109CFF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07C39C9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8C17B9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53C0" w14:paraId="155522C0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BD5F970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ACF152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56A6BD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EB8745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53C0" w14:paraId="2174BECC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E22E91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C5583F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7B4FF7D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5BA26F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4853C0" w14:paraId="423D22E4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6C86A6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ent</w:t>
            </w:r>
            <w:proofErr w:type="spellEnd"/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1A5F60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6DBA4B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34AA8DD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6B05D737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E70614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851334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E289A4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6B4A409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853C0" w14:paraId="72245B03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A1E530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8647C6D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2063A9D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4036AC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70B0E988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7C4728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66BA427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A853BA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44EDE3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53C0" w14:paraId="5406522E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DFBEDA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ired</w:t>
            </w:r>
            <w:proofErr w:type="spellEnd"/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4D92B69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A632BC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992E920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4853C0" w14:paraId="3AE53489" w14:textId="77777777">
        <w:trPr>
          <w:trHeight w:val="415"/>
        </w:trPr>
        <w:tc>
          <w:tcPr>
            <w:tcW w:w="465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18B9B96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3DC7A0C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C42ECD0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E83A1DC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59379A47" w14:textId="77777777">
        <w:trPr>
          <w:trHeight w:val="415"/>
        </w:trPr>
        <w:tc>
          <w:tcPr>
            <w:tcW w:w="465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61D4DC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o-econom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D3D9540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E93767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A339DB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53C0" w14:paraId="3F0AE18A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526733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eme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w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F1F6550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27EA7D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FF9039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0FEC1DC1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F7B3B6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5A1E6A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F1B9760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08B028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6116074B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03E377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ow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DE400C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EFF36C0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FE436C6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853C0" w14:paraId="5E3A6DEF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522BF6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114E519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9A5C96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82C1550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853C0" w14:paraId="15DE4F9A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2985BC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iddl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A0638C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BBD602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B1E5637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4853C0" w14:paraId="10CBEF30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CA095B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79BA3D6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8E8F7D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C7A098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4853C0" w14:paraId="2B9E4239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AA3BCE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ig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693F50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52B6C5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DE880B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5E7DE2BC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15F4D76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02B900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240D5B9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C54062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5A2942CB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E701FD7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eme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ig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E8230E7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39AF7C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B20F37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438B05C1" w14:textId="77777777">
        <w:trPr>
          <w:trHeight w:val="415"/>
        </w:trPr>
        <w:tc>
          <w:tcPr>
            <w:tcW w:w="465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BF45DC7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8BE9B0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34EE9A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566CB1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4A27016E" w14:textId="77777777">
        <w:trPr>
          <w:trHeight w:val="415"/>
        </w:trPr>
        <w:tc>
          <w:tcPr>
            <w:tcW w:w="465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7689E5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art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390738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7AC29A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2C5D27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53C0" w14:paraId="0B4CFCE3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56EC4A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rth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57A555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129BAD0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8F071D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4853C0" w14:paraId="633C73EB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38E3C86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2B4B307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944DEED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228D33C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4853C0" w14:paraId="2E0A6628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137F76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Centre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B1A2B7C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6033FC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5B2F91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47D5FCF8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FFDE9F7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B0595F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0576B3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4B8FD3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49B1F9C6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7568A76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outh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E0ABEF0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D4BD096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08DC457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43BFE2AB" w14:textId="77777777">
        <w:trPr>
          <w:trHeight w:val="415"/>
        </w:trPr>
        <w:tc>
          <w:tcPr>
            <w:tcW w:w="465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BC7F54C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11A52A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9E2B087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89B2AA6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3198B312" w14:textId="77777777">
        <w:trPr>
          <w:trHeight w:val="415"/>
        </w:trPr>
        <w:tc>
          <w:tcPr>
            <w:tcW w:w="465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3679516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ce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venance</w:t>
            </w:r>
            <w:proofErr w:type="spellEnd"/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7CF341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30E8B6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006027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53C0" w14:paraId="7B817ECB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A1A835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Rural area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rysid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62D9D9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F035C6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EFDD92D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853C0" w14:paraId="202905A9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1EA1DB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D82EBF0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2A25D0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9D8E07D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53C0" w14:paraId="185D3DC5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0CAED99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baniz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ea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409F22D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C9CA24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00985C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53C0" w14:paraId="5528C66E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C175D5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Metropolitan city (e.g., province)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763F9D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1739767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A84010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16616A19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8515616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360419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EC10F2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F6F281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6ABFC303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2300B0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Medium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z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ity (e.g., city)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8243CD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13E3B5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B77B74C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4853C0" w14:paraId="6DCB0546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9A93337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B1E98C0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FD6DA6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086C89D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853C0" w14:paraId="71EB20DE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096514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Small city (e.g.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ml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1B809F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C645E3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1804BDC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853C0" w14:paraId="2D022EB2" w14:textId="77777777">
        <w:trPr>
          <w:trHeight w:val="415"/>
        </w:trPr>
        <w:tc>
          <w:tcPr>
            <w:tcW w:w="465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458DEB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0649B8C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EB022D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636BD1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4853C0" w14:paraId="63420435" w14:textId="77777777">
        <w:trPr>
          <w:trHeight w:val="415"/>
        </w:trPr>
        <w:tc>
          <w:tcPr>
            <w:tcW w:w="465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7C633D0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ce of Residence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9BE818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C7C4FD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80FDA9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53C0" w14:paraId="4FCF3A68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6A8634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Rural area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rysid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4F5AEED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04497F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28768D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5D26B14F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C008A50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BC6F36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A75B10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015533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53C0" w14:paraId="5701AE76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06D0A5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Urban area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232F2B0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7953B87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31991F9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53C0" w14:paraId="441FA65B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68EB6C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    Metropolitan city (e.g., province)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C06452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797119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98A27A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07321809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D3DBA9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42B076C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1C87D4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37B95E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853C0" w14:paraId="66F8D757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7D0BA5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Medium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z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ity (e.g., city)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D89170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F458B09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9F3BF26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4853C0" w14:paraId="25FCC7DB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36A09D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608196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FC45DC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B4DE2A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4853C0" w14:paraId="6F7B81F9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D8BF66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Small city (e.g.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ml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D7878B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1BC50F7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07ABB9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4853C0" w14:paraId="431934DB" w14:textId="77777777">
        <w:trPr>
          <w:trHeight w:val="415"/>
        </w:trPr>
        <w:tc>
          <w:tcPr>
            <w:tcW w:w="465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036106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521709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EE8BA27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13A429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853C0" w14:paraId="3C450982" w14:textId="77777777">
        <w:trPr>
          <w:trHeight w:val="415"/>
        </w:trPr>
        <w:tc>
          <w:tcPr>
            <w:tcW w:w="465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90D9086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ali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ngu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86E2BC9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592A65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6036BA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53C0" w14:paraId="1CA4E49D" w14:textId="77777777">
        <w:trPr>
          <w:trHeight w:val="415"/>
        </w:trPr>
        <w:tc>
          <w:tcPr>
            <w:tcW w:w="465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F8A8A0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0DE2B86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6388C9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2777A8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4853C0" w14:paraId="694A2321" w14:textId="77777777">
        <w:trPr>
          <w:trHeight w:val="415"/>
        </w:trPr>
        <w:tc>
          <w:tcPr>
            <w:tcW w:w="465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CE324C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10642D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83F825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777C84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0B8B18C4" w14:textId="77777777">
        <w:trPr>
          <w:trHeight w:val="415"/>
        </w:trPr>
        <w:tc>
          <w:tcPr>
            <w:tcW w:w="4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center"/>
          </w:tcPr>
          <w:p w14:paraId="5C3287B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lationshi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wi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cology</w:t>
            </w:r>
            <w:proofErr w:type="spellEnd"/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center"/>
          </w:tcPr>
          <w:p w14:paraId="198CA849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420AC3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47BC6EC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D</w:t>
            </w:r>
          </w:p>
        </w:tc>
      </w:tr>
      <w:tr w:rsidR="004853C0" w14:paraId="4D73C930" w14:textId="77777777">
        <w:tc>
          <w:tcPr>
            <w:tcW w:w="4650" w:type="dxa"/>
            <w:vMerge w:val="restart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241C030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expertise 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ology-rel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pic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from 1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to 7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  <w:p w14:paraId="5F76D8FD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6D6F3CCC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5F7C449C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3D61011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</w:p>
        </w:tc>
      </w:tr>
      <w:tr w:rsidR="004853C0" w14:paraId="763DE958" w14:textId="77777777">
        <w:tc>
          <w:tcPr>
            <w:tcW w:w="4650" w:type="dxa"/>
            <w:vMerge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DFA1D9C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2F4EEE7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021E6029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625BC91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4853C0" w14:paraId="5BC93391" w14:textId="77777777">
        <w:tc>
          <w:tcPr>
            <w:tcW w:w="4650" w:type="dxa"/>
            <w:vMerge w:val="restart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02DC716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expertise on nature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pic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from 1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to 7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  <w:p w14:paraId="373B630C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7C5384D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2B1C493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77323286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4853C0" w14:paraId="0C23AD5D" w14:textId="77777777">
        <w:tc>
          <w:tcPr>
            <w:tcW w:w="4650" w:type="dxa"/>
            <w:vMerge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0CC294D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435950D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547EB765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1C4E8A7D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4853C0" w14:paraId="1DC0D91C" w14:textId="77777777">
        <w:tc>
          <w:tcPr>
            <w:tcW w:w="4650" w:type="dxa"/>
            <w:vMerge w:val="restart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FBE74F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equency of updates 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ology-rel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pic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from 1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to 7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t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  <w:p w14:paraId="589B148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50707516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05489D3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4DC51B9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4853C0" w14:paraId="340B21B9" w14:textId="77777777">
        <w:tc>
          <w:tcPr>
            <w:tcW w:w="4650" w:type="dxa"/>
            <w:vMerge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A55CBCF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1878865D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62C7602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15C14F47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4853C0" w14:paraId="07770955" w14:textId="77777777">
        <w:tc>
          <w:tcPr>
            <w:tcW w:w="4650" w:type="dxa"/>
            <w:vMerge w:val="restart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A19824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equency of engagement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ology-rel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ities, from 1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to 7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t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  <w:p w14:paraId="2FA705D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3597666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0C40C687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2C0CF09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4853C0" w14:paraId="5312CAA1" w14:textId="77777777">
        <w:tc>
          <w:tcPr>
            <w:tcW w:w="4650" w:type="dxa"/>
            <w:vMerge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CADBCFE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3038688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7F0F512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09A9D310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</w:tr>
      <w:tr w:rsidR="004853C0" w14:paraId="3C8584CA" w14:textId="77777777">
        <w:tc>
          <w:tcPr>
            <w:tcW w:w="4650" w:type="dxa"/>
            <w:vMerge w:val="restart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2F456B6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equency of engagement in green activities (e.g., gardening), from 1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to 7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t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  <w:p w14:paraId="42AF3DE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57E60907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2EF52A09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0E5A629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2</w:t>
            </w:r>
          </w:p>
        </w:tc>
      </w:tr>
      <w:tr w:rsidR="004853C0" w14:paraId="7855D1D3" w14:textId="77777777">
        <w:tc>
          <w:tcPr>
            <w:tcW w:w="4650" w:type="dxa"/>
            <w:vMerge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94400DD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70E20310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299C626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6F786208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8</w:t>
            </w:r>
          </w:p>
        </w:tc>
      </w:tr>
      <w:tr w:rsidR="004853C0" w14:paraId="20EA2F3D" w14:textId="77777777">
        <w:tc>
          <w:tcPr>
            <w:tcW w:w="4650" w:type="dxa"/>
            <w:vMerge w:val="restart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F5F94B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equency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ity (e.g., jogging)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tu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doo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.g., park), from 1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to 7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t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60D8530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65F6B9C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454270B2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</w:tc>
      </w:tr>
      <w:tr w:rsidR="004853C0" w14:paraId="3428AC61" w14:textId="77777777">
        <w:tc>
          <w:tcPr>
            <w:tcW w:w="4650" w:type="dxa"/>
            <w:vMerge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322F114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7E8775C3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2DBDB07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61271A4B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6</w:t>
            </w:r>
          </w:p>
        </w:tc>
      </w:tr>
      <w:tr w:rsidR="004853C0" w14:paraId="66C5D437" w14:textId="77777777">
        <w:trPr>
          <w:trHeight w:val="320"/>
        </w:trPr>
        <w:tc>
          <w:tcPr>
            <w:tcW w:w="4650" w:type="dxa"/>
            <w:vMerge w:val="restart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769C5C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passion for nature, from 1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to 7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  <w:p w14:paraId="4FD43FA6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1C9AA889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74405274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1275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62A81F4E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4853C0" w14:paraId="3C4A9BE0" w14:textId="77777777">
        <w:trPr>
          <w:trHeight w:val="320"/>
        </w:trPr>
        <w:tc>
          <w:tcPr>
            <w:tcW w:w="4650" w:type="dxa"/>
            <w:vMerge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E6B3CDD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030ABFEF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4E71D88A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008D0021" w14:textId="77777777" w:rsidR="004853C0" w:rsidRDefault="00000000">
            <w:pPr>
              <w:widowControl w:val="0"/>
              <w:pBdr>
                <w:top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</w:tr>
    </w:tbl>
    <w:p w14:paraId="154AA876" w14:textId="77777777" w:rsidR="004853C0" w:rsidRDefault="004853C0">
      <w:pPr>
        <w:spacing w:line="480" w:lineRule="auto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6C2D6BC4" w14:textId="77777777" w:rsidR="004853C0" w:rsidRDefault="004853C0">
      <w:pPr>
        <w:spacing w:line="480" w:lineRule="auto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258C212F" w14:textId="77777777" w:rsidR="004853C0" w:rsidRDefault="00000000">
      <w:pPr>
        <w:spacing w:line="480" w:lineRule="auto"/>
        <w:ind w:firstLine="566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milar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5.1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ow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high—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v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ligh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low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—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v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curac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pons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sw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95%).</w:t>
      </w:r>
    </w:p>
    <w:p w14:paraId="0BE1DFF8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om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atist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plic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vio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nding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e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tego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Word, </w:t>
      </w:r>
      <m:oMath>
        <m:sSup>
          <m:s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2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(2) = 30.323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01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Setting, </w:t>
      </w:r>
      <m:oMath>
        <m:sSup>
          <m:s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2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(2) = 5.595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61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teract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roup and Setting, </w:t>
      </w:r>
      <m:oMath>
        <m:sSup>
          <m:s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2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(2) = 0.472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790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lik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vio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nding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Group, </w:t>
      </w:r>
      <m:oMath>
        <m:sSup>
          <m:s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2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(1) = 1.2782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258. </w:t>
      </w:r>
    </w:p>
    <w:p w14:paraId="7359E30A" w14:textId="77777777" w:rsidR="004853C0" w:rsidRDefault="00000000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line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ces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low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bstract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z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3.427, d = 0.469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02, and concrete concepts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6.568, d = 0.902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01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esting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ces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rete concep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s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bstrac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3.121, d = 0.432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05. </w:t>
      </w:r>
    </w:p>
    <w:p w14:paraId="5A67EE71" w14:textId="77777777" w:rsidR="004853C0" w:rsidRDefault="00000000">
      <w:pPr>
        <w:spacing w:line="480" w:lineRule="auto"/>
        <w:ind w:firstLine="566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iscussio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plic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 the proces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advant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p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bstract and concrete concept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5.1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firm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vid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ke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ue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’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rins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atu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t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imu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ller word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ima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esting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s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tain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line with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creten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iv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1990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n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rete concep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ces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fas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bstrac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ge group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c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asks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s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lain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y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tr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tit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pres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tin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ceptu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tego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om concrete concep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a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im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5.1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e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ima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su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rete concept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ei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1989) and people c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tenti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rec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eri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ypic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u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concrete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tifac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i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s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a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concrete concep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low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scu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creten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ppen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tr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6). </w:t>
      </w:r>
    </w:p>
    <w:p w14:paraId="60334FF9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dition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n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clu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ssibil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t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-controll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riabl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—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ecific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guen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Bolognesi et al., 2020), age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quisi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Ellis et al., 1998), and wor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icul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ni et al.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2025)—</w:t>
      </w:r>
      <w:proofErr w:type="spellStart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m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luenc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B8FE504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gra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nding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s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ocessing of concrete over abstract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e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in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om the feature generation task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epende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om ag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er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re features for concret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bstract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5.3.1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vid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line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vio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ear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ow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semant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ichn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a domain (i.e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informat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a concept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lu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labor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peed in semant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tegoriz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ask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ecific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ichn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cept'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emant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present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la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th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m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bu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tracto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emant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a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enomen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e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facilitate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s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tt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ur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tiv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attern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eque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a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cre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pon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peed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xm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, 2007).</w:t>
      </w:r>
    </w:p>
    <w:p w14:paraId="4A5190F6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n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c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the processing speed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n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concep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ro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ge groups and/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eriment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etting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s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eopl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word processing. </w:t>
      </w:r>
    </w:p>
    <w:p w14:paraId="5E3832F8" w14:textId="77777777" w:rsidR="004853C0" w:rsidRDefault="004853C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158E65D" w14:textId="77777777" w:rsidR="00EF6A04" w:rsidRDefault="00EF6A0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862ACB" w14:textId="77777777" w:rsidR="00EF6A04" w:rsidRDefault="00EF6A0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D0834C1" w14:textId="77777777" w:rsidR="004853C0" w:rsidRDefault="00000000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lastRenderedPageBreak/>
        <w:t>Table</w:t>
      </w:r>
      <w:proofErr w:type="spellEnd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S1.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Socio-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mographic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information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articipant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tbl>
      <w:tblPr>
        <w:tblStyle w:val="af8"/>
        <w:tblW w:w="867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770"/>
        <w:gridCol w:w="2010"/>
        <w:gridCol w:w="600"/>
        <w:gridCol w:w="1290"/>
      </w:tblGrid>
      <w:tr w:rsidR="004853C0" w14:paraId="27098666" w14:textId="77777777">
        <w:trPr>
          <w:trHeight w:val="415"/>
        </w:trPr>
        <w:tc>
          <w:tcPr>
            <w:tcW w:w="477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center"/>
          </w:tcPr>
          <w:p w14:paraId="2EDC8FB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aselin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201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center"/>
          </w:tcPr>
          <w:p w14:paraId="5E82B49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7565BB8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ves</w:t>
            </w:r>
            <w:proofErr w:type="spellEnd"/>
          </w:p>
        </w:tc>
      </w:tr>
      <w:tr w:rsidR="004853C0" w14:paraId="690959A3" w14:textId="77777777">
        <w:trPr>
          <w:trHeight w:val="415"/>
        </w:trPr>
        <w:tc>
          <w:tcPr>
            <w:tcW w:w="477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375C7C1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87D02A4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EDB2B03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90DFF56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4853C0" w14:paraId="4E84DA7E" w14:textId="77777777">
        <w:trPr>
          <w:trHeight w:val="415"/>
        </w:trPr>
        <w:tc>
          <w:tcPr>
            <w:tcW w:w="477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6C0A26D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201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723EBC4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8189292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1BBD91B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53C0" w14:paraId="3BE7BBEC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9BEED0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C9772B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919B705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A8F060B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4853C0" w14:paraId="1F0E2E89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421241A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672CB5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CEFB6E7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3487DC7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4853C0" w14:paraId="537116C4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E1BFF2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3197782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30A6A00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1916F8B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4853C0" w14:paraId="3AA818DD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4832CE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75F6421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1910C46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4909B72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4853C0" w14:paraId="6AAEE8DD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DCEB5D1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Intersex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E220377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9EBE5B0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9D77BA3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233E086F" w14:textId="77777777">
        <w:trPr>
          <w:trHeight w:val="415"/>
        </w:trPr>
        <w:tc>
          <w:tcPr>
            <w:tcW w:w="477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3285F85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EE5471C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CE5D630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856C130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58F84F7F" w14:textId="77777777">
        <w:trPr>
          <w:trHeight w:val="415"/>
        </w:trPr>
        <w:tc>
          <w:tcPr>
            <w:tcW w:w="477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DD6546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1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271CC17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2AF56D0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BA235D7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53C0" w14:paraId="68467158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90EA58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en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1F14FE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1938100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2C8B14C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4853C0" w14:paraId="26799FF4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1773AC6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616ADCD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F164C4B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579A347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4853C0" w14:paraId="368B04CE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2FA203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Woman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0B2D03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6EBDACE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135C31C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4853C0" w14:paraId="75D83195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E442170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6C38DE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7284E1A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0494490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4853C0" w14:paraId="12C68623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1F32934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Genderqueer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8805DF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FA1E823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153468E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28106085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514AA4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4D6580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DFB5797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E5BEFED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853C0" w14:paraId="211458A8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75386BD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binary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A64D1E1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8D4A10C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0330A05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7FADB453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499DBA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D8C7F7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202E45A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3FF2EA8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68EFC81E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5EBD76D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3B4536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7F16CD7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3E951B1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3DB7CC9A" w14:textId="77777777">
        <w:trPr>
          <w:trHeight w:val="415"/>
        </w:trPr>
        <w:tc>
          <w:tcPr>
            <w:tcW w:w="477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1DD186A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9FE7B77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2D35FB8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20BE75E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4DA74F31" w14:textId="77777777">
        <w:trPr>
          <w:trHeight w:val="415"/>
        </w:trPr>
        <w:tc>
          <w:tcPr>
            <w:tcW w:w="477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F31066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tle of study</w:t>
            </w:r>
          </w:p>
        </w:tc>
        <w:tc>
          <w:tcPr>
            <w:tcW w:w="201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6CFDB8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F25039D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A085B67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53C0" w14:paraId="2C9F826E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695DD4C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menta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hool diploma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E5785EC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EB99C5A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1B01EEF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853C0" w14:paraId="0B3E7C0F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E5B7400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57E0D21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FCA5879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0B0D740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2C910636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729FBB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iddle school diploma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0AA0155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501E4BC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4B0C562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853C0" w14:paraId="7D0FDAE0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2A815A4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5530E1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E517110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56B3654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057CD6BC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44CC39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igh school diploma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FF7D68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1ED3FF3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5BB1761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4853C0" w14:paraId="5E7299BD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1468C64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A84A49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DABA4B4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CDA516C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4853C0" w14:paraId="14B882E5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D80CB16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Bachelor and/or Master degree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0FC0C9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07CEC61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3851D0E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53C0" w14:paraId="3C67E996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58258B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4934AC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1A8F216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95C1394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4853C0" w14:paraId="32642BC5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978EAA4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ost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urea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aster, PhD, etc.)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ECE9CE6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765FF0B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EF61A85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0158FE14" w14:textId="77777777">
        <w:trPr>
          <w:trHeight w:val="415"/>
        </w:trPr>
        <w:tc>
          <w:tcPr>
            <w:tcW w:w="477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7EFFB0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C7E5345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54D7773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7EC5A82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853C0" w14:paraId="14ABE83F" w14:textId="77777777">
        <w:trPr>
          <w:trHeight w:val="415"/>
        </w:trPr>
        <w:tc>
          <w:tcPr>
            <w:tcW w:w="477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E17F85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fession</w:t>
            </w:r>
            <w:proofErr w:type="spellEnd"/>
          </w:p>
        </w:tc>
        <w:tc>
          <w:tcPr>
            <w:tcW w:w="201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8A0035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DAD1A10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4CDC282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53C0" w14:paraId="47E4AB8C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1F9657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7B6895A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0C03CF4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9EF2ED6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853C0" w14:paraId="1815BA81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A95F19A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5626F52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C55767B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5AF106B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4853C0" w14:paraId="2FEF3DD8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4A0B45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ent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4334066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D3A7E3D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809EDA8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48227C45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8244C0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3858A1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50FCDF3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A5CE0A2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4853C0" w14:paraId="358BB4DA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E063F9A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0C2DD4D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EB08B18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5D4F36E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853C0" w14:paraId="5F528FC1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BA5ECA1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773C9BC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00F04B1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B33DA83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853C0" w14:paraId="131E36C9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D61D9D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ired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DEF218A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9E67E87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A90E141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4853C0" w14:paraId="331DD572" w14:textId="77777777">
        <w:trPr>
          <w:trHeight w:val="415"/>
        </w:trPr>
        <w:tc>
          <w:tcPr>
            <w:tcW w:w="477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9286B07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E9EB33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94F7192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7C4C747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6BB33BDA" w14:textId="77777777">
        <w:trPr>
          <w:trHeight w:val="415"/>
        </w:trPr>
        <w:tc>
          <w:tcPr>
            <w:tcW w:w="477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A924A6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o-econom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201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93D695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4004970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A0E2521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53C0" w14:paraId="3529DFB1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60C045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eme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w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61072D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011D8F9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7BDBDDF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7085DA81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2774E50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60411B4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527FA88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9C332F0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853C0" w14:paraId="16231118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A1C8557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ow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3344BD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84DA2BC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568F245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53C0" w14:paraId="48FA010B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A5378E5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F51C55A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F0CF793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F8268C3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4853C0" w14:paraId="0CADD790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A06D4B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iddl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31C5D62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23742B4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D06E5E1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4853C0" w14:paraId="402FCD31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433554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05C4855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F4FCB28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331950D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4853C0" w14:paraId="577FBBBC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4DFB6D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ig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576B22C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59E07D2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A9EC1DB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853C0" w14:paraId="05A53840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A51F895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5BA4B71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6ECE354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8D9C69C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4853C0" w14:paraId="10EF8CA3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E6BA01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eme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ig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1E9EFC4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6A028BE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947C223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4DBC44DB" w14:textId="77777777">
        <w:trPr>
          <w:trHeight w:val="415"/>
        </w:trPr>
        <w:tc>
          <w:tcPr>
            <w:tcW w:w="477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0F30D7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758C702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3D7485B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4FFA07A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247AB998" w14:textId="77777777">
        <w:trPr>
          <w:trHeight w:val="415"/>
        </w:trPr>
        <w:tc>
          <w:tcPr>
            <w:tcW w:w="477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AAA6BE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01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6FAA822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910D5B3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5E31A74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53C0" w14:paraId="0C37DCE1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32ED3D0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rth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6809301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D9448EF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CBEBBD0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853C0" w14:paraId="3C38CBBD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6214DB2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6AE9B1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38019F2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4701DEC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25C12228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9ECE5CD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Centre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038E900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24F84AF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FA205B1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4853C0" w14:paraId="1A2707F0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D481D9D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2A4FC02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E64A8D4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6AD872A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4853C0" w14:paraId="4ED7C24C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6684612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outh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955101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F57C767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589B454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23B644AC" w14:textId="77777777">
        <w:trPr>
          <w:trHeight w:val="415"/>
        </w:trPr>
        <w:tc>
          <w:tcPr>
            <w:tcW w:w="477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645B7E6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BACC7A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E74F883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86E8A23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4881BAD6" w14:textId="77777777">
        <w:trPr>
          <w:trHeight w:val="415"/>
        </w:trPr>
        <w:tc>
          <w:tcPr>
            <w:tcW w:w="477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27539CD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ce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venance</w:t>
            </w:r>
            <w:proofErr w:type="spellEnd"/>
          </w:p>
        </w:tc>
        <w:tc>
          <w:tcPr>
            <w:tcW w:w="201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637339C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EC39BC0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13AD172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53C0" w14:paraId="66F5F7EE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3E974F7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Rural area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rysid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E390924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D2062A7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E755977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4853C0" w14:paraId="5FA09AD3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5354D2A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8DE06B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8B49F1B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448959E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4853C0" w14:paraId="1799B93A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F6074FC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baniz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ea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274A357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FAB187E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1D79C74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53C0" w14:paraId="19D160A6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F63AA8D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Metropolitan city (e.g., province)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D92E42D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7485D0C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E26993C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4853C0" w14:paraId="09E56AE1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0758F95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912015A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2CA9258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05CF9BD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4853C0" w14:paraId="42D026E8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141FB74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Mediu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z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ity (e.g., city)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B585E76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82C8A71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FC7E605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53C0" w14:paraId="5D616E78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6716AF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82294E1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1B61FDB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2F0DD2A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53C0" w14:paraId="75668CAE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DD7E61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Small city (e.g.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ml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EA384F4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2307B1A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8EF74F4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853C0" w14:paraId="153A5504" w14:textId="77777777">
        <w:trPr>
          <w:trHeight w:val="415"/>
        </w:trPr>
        <w:tc>
          <w:tcPr>
            <w:tcW w:w="477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A2FD975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8B64D1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4B79737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230CD22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853C0" w14:paraId="6F803AF3" w14:textId="77777777">
        <w:trPr>
          <w:trHeight w:val="415"/>
        </w:trPr>
        <w:tc>
          <w:tcPr>
            <w:tcW w:w="477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9DC2EC0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ce of Residence</w:t>
            </w:r>
          </w:p>
        </w:tc>
        <w:tc>
          <w:tcPr>
            <w:tcW w:w="201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EFA73B7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935DF9D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2D06359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53C0" w14:paraId="2921880B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5627284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Rural area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rysid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CCFFD8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23F14FD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9151709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4853C0" w14:paraId="6075E981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66CC45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5B44BB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0C981B9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D8272AC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853C0" w14:paraId="12ABFED4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68BDC7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Urban area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E95C2E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2640E69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389A5D7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53C0" w14:paraId="5D480730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B5BB6B2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Metropolitan city (e.g., province)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87CC6E5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5E71F2D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EA3CEFA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853C0" w14:paraId="1DA416C2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F48A962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196F27D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6E16FBD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18886B1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4853C0" w14:paraId="0F078A94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B09DDE1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Mediu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z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ity (e.g., city)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491CC92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861A99F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5B51587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853C0" w14:paraId="7BCA3F4E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F5BFB86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6CD208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66543D1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5E776ED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53C0" w14:paraId="65FFC542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8EB920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Small city (e.g.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ml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04E697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B30E048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D191322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853C0" w14:paraId="04C47E42" w14:textId="77777777">
        <w:trPr>
          <w:trHeight w:val="415"/>
        </w:trPr>
        <w:tc>
          <w:tcPr>
            <w:tcW w:w="477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03F60E0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A743A6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7F26BA0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A178E8C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53C0" w14:paraId="5033A373" w14:textId="77777777">
        <w:trPr>
          <w:trHeight w:val="415"/>
        </w:trPr>
        <w:tc>
          <w:tcPr>
            <w:tcW w:w="477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12C64F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ali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ngu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F296FE2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3B5EE06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5790EA5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53C0" w14:paraId="595E5953" w14:textId="77777777">
        <w:trPr>
          <w:trHeight w:val="415"/>
        </w:trPr>
        <w:tc>
          <w:tcPr>
            <w:tcW w:w="477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8124A4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0B8FF15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41E8851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52607466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4853C0" w14:paraId="3C9E0DFE" w14:textId="77777777">
        <w:trPr>
          <w:trHeight w:val="415"/>
        </w:trPr>
        <w:tc>
          <w:tcPr>
            <w:tcW w:w="477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395B10D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0B608C6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60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27B97F5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A81476E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53C0" w14:paraId="77E94545" w14:textId="77777777">
        <w:trPr>
          <w:trHeight w:val="415"/>
        </w:trPr>
        <w:tc>
          <w:tcPr>
            <w:tcW w:w="4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center"/>
          </w:tcPr>
          <w:p w14:paraId="168BAA9C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lationshi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wi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colog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nd nature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center"/>
          </w:tcPr>
          <w:p w14:paraId="071CD447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80864B5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50C6771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D</w:t>
            </w:r>
          </w:p>
        </w:tc>
      </w:tr>
      <w:tr w:rsidR="004853C0" w14:paraId="66C48467" w14:textId="77777777">
        <w:tc>
          <w:tcPr>
            <w:tcW w:w="4770" w:type="dxa"/>
            <w:vMerge w:val="restart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4B136592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expertise 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ology-rel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pic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</w:p>
          <w:p w14:paraId="422C757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om 1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to 7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  <w:p w14:paraId="3EA357D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1B6E4F8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71EE38F2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5B0B979F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0</w:t>
            </w:r>
          </w:p>
        </w:tc>
      </w:tr>
      <w:tr w:rsidR="004853C0" w14:paraId="71ECE0E3" w14:textId="77777777">
        <w:tc>
          <w:tcPr>
            <w:tcW w:w="4770" w:type="dxa"/>
            <w:vMerge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1C1854DD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6C7C55E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78F8AB40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76CEADC2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</w:tr>
      <w:tr w:rsidR="004853C0" w14:paraId="0EC3F2D1" w14:textId="77777777">
        <w:tc>
          <w:tcPr>
            <w:tcW w:w="4770" w:type="dxa"/>
            <w:vMerge w:val="restart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77C5695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expertise on nature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pic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</w:p>
          <w:p w14:paraId="68125E2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om 1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to 7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  <w:p w14:paraId="23B3F290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496D4EB6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01717224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78347045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004853C0" w14:paraId="3BC79140" w14:textId="77777777">
        <w:tc>
          <w:tcPr>
            <w:tcW w:w="4770" w:type="dxa"/>
            <w:vMerge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0E470296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553AF2F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518873C1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7ACD9484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4853C0" w14:paraId="3CCDB39D" w14:textId="77777777">
        <w:tc>
          <w:tcPr>
            <w:tcW w:w="4770" w:type="dxa"/>
            <w:vMerge w:val="restart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721C237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equency of update 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ology-rel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pic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</w:p>
          <w:p w14:paraId="3C8A20B7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om 1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to 7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t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  <w:p w14:paraId="1A15F010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56A758A6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6D00B30A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4EE18590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</w:tc>
      </w:tr>
      <w:tr w:rsidR="004853C0" w14:paraId="06345086" w14:textId="77777777">
        <w:tc>
          <w:tcPr>
            <w:tcW w:w="4770" w:type="dxa"/>
            <w:vMerge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A7060C2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043CBA56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28C53023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2FD47FB7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4853C0" w14:paraId="368FE805" w14:textId="77777777">
        <w:tc>
          <w:tcPr>
            <w:tcW w:w="4770" w:type="dxa"/>
            <w:vMerge w:val="restart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001CB45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equency of engagement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ology-rel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ities, from 1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to 7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t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  <w:p w14:paraId="7FDFDE72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4A65A716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38C7D195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64C00BC1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4</w:t>
            </w:r>
          </w:p>
        </w:tc>
      </w:tr>
      <w:tr w:rsidR="004853C0" w14:paraId="21E2CB1D" w14:textId="77777777">
        <w:tc>
          <w:tcPr>
            <w:tcW w:w="4770" w:type="dxa"/>
            <w:vMerge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9C4D9CA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1FE3E94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05795344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1A7BFE98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</w:tc>
      </w:tr>
      <w:tr w:rsidR="004853C0" w14:paraId="6E8D38FC" w14:textId="77777777">
        <w:tc>
          <w:tcPr>
            <w:tcW w:w="4770" w:type="dxa"/>
            <w:vMerge w:val="restart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1496CC5D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equency of engagement in green activities (e.g., gardening), from 1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to 7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t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  <w:p w14:paraId="782AC16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1B4B9B44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3E902E62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3C5045A9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5</w:t>
            </w:r>
          </w:p>
        </w:tc>
      </w:tr>
      <w:tr w:rsidR="004853C0" w14:paraId="2CA4571A" w14:textId="77777777">
        <w:tc>
          <w:tcPr>
            <w:tcW w:w="4770" w:type="dxa"/>
            <w:vMerge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AD01E86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5D2FC1A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0C246495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6B335DDA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4853C0" w14:paraId="6AC1C9E3" w14:textId="77777777">
        <w:tc>
          <w:tcPr>
            <w:tcW w:w="4770" w:type="dxa"/>
            <w:vMerge w:val="restart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37AE514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equency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ity (e.g., jogging)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tu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doo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.g., park), from 1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to 7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t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  <w:p w14:paraId="357183B6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5ED6B24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6D836EB1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663A6F04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4853C0" w14:paraId="658627F2" w14:textId="77777777">
        <w:tc>
          <w:tcPr>
            <w:tcW w:w="4770" w:type="dxa"/>
            <w:vMerge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276AF6B6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4D87778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6100BCCC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7457C0A3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6</w:t>
            </w:r>
          </w:p>
        </w:tc>
      </w:tr>
      <w:tr w:rsidR="004853C0" w14:paraId="06FD9CCD" w14:textId="77777777">
        <w:tc>
          <w:tcPr>
            <w:tcW w:w="4770" w:type="dxa"/>
            <w:vMerge w:val="restart"/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66B75CF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passion for nature, </w:t>
            </w:r>
          </w:p>
          <w:p w14:paraId="237702D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om 1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to 7: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  <w:p w14:paraId="27B5D7E4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0628061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0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487F80E5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1290" w:type="dxa"/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5E809C6B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</w:tr>
      <w:tr w:rsidR="004853C0" w14:paraId="6BB3DDE8" w14:textId="77777777">
        <w:tc>
          <w:tcPr>
            <w:tcW w:w="4770" w:type="dxa"/>
            <w:vMerge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vAlign w:val="bottom"/>
          </w:tcPr>
          <w:p w14:paraId="4A75157A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08C5BB3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60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24AC1B47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</w:tcPr>
          <w:p w14:paraId="799F34A7" w14:textId="77777777" w:rsidR="004853C0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</w:p>
        </w:tc>
      </w:tr>
    </w:tbl>
    <w:p w14:paraId="6E54F50E" w14:textId="77777777" w:rsidR="004853C0" w:rsidRDefault="004853C0">
      <w:pPr>
        <w:pBdr>
          <w:top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C4A09F4" w14:textId="77777777" w:rsidR="004853C0" w:rsidRDefault="004853C0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4F6CB6D2" w14:textId="77777777" w:rsidR="004853C0" w:rsidRDefault="00000000">
      <w:pPr>
        <w:spacing w:after="20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Appendix</w:t>
      </w:r>
      <w:proofErr w:type="spellEnd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B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igh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ttitud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owar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natur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av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ffect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erformances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in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hre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asks?</w:t>
      </w:r>
    </w:p>
    <w:p w14:paraId="18AE86AF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eri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le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ome information o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titu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war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nature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3.2.3)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ample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-prior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some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5.4).</w:t>
      </w:r>
      <w:r>
        <w:rPr>
          <w:rFonts w:ascii="Times New Roman" w:eastAsia="Times New Roman" w:hAnsi="Times New Roman" w:cs="Times New Roman"/>
          <w:color w:val="85200C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er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lo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et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c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luenc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erformances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ge group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ow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tegoriz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rating, and feature generation task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l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tai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s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form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.1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o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ield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.2) and a brie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cuss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.3).</w:t>
      </w:r>
    </w:p>
    <w:p w14:paraId="7A71ACBB" w14:textId="77777777" w:rsidR="004853C0" w:rsidRDefault="004853C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5FC74DF" w14:textId="77777777" w:rsidR="004853C0" w:rsidRDefault="00000000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.1. Data Analysis</w:t>
      </w:r>
    </w:p>
    <w:p w14:paraId="711C8146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lo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et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natu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titu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a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i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erformances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ask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llow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mil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atist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ppro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n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havior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ratings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s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eatures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rs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ses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ionshi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titu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havior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e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lcula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earm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l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sy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”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’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ackage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eros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riabl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compar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cu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atic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l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qu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over |.20|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a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ionshi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-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nc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i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2004). Next,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l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tisfy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riter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t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atist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mil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4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eaturing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havior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e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pend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ri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limina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tego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Wor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x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t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ser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natu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titu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e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vari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ecific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form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eraliz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inear mixed models with a log-gamm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tribu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“lme4”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’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ackage); for rating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t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di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ress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ixed models (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di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”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’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ackage); for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s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eature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ecu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eraliz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inear mixed models with a Poiss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tribu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“lme4”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’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ackage). </w:t>
      </w:r>
    </w:p>
    <w:p w14:paraId="6D985AC8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atist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interaction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x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t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vari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termin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s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yp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II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OV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“car”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’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ackage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eraliz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inear mixed models; 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VAideMemoi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”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’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ackage for cumulative link mixed models),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lu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lcu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s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ld’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hi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qua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s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atist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aris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ro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di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form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ukey’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justme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mmea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”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'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ackage).</w:t>
      </w:r>
    </w:p>
    <w:p w14:paraId="08DF8A58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the case of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teract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x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t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vari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a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s (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rich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”) to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mil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vari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”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roug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 ANOVA,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s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et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titu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d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lanato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ower to data.</w:t>
      </w:r>
    </w:p>
    <w:p w14:paraId="02CB03CD" w14:textId="77777777" w:rsidR="004853C0" w:rsidRDefault="004853C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15D7AEE" w14:textId="77777777" w:rsidR="004853C0" w:rsidRDefault="00000000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B.2.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Results</w:t>
      </w:r>
      <w:proofErr w:type="spellEnd"/>
    </w:p>
    <w:p w14:paraId="3A41E3CA" w14:textId="77777777" w:rsidR="004853C0" w:rsidRDefault="00000000">
      <w:pPr>
        <w:spacing w:after="200" w:line="480" w:lineRule="auto"/>
        <w:ind w:firstLine="566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lationship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nature-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lat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ttitud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T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negative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a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earm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l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tim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equency of engagement i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ree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ctivities, </w:t>
      </w:r>
      <w:proofErr w:type="spellStart"/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3723) = -.3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01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spi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he mode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rich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vari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ow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teraction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titu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Group, </w:t>
      </w:r>
      <m:oMath>
        <m:sSup>
          <m:s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2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(1) = 1.1862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276, with Setting, </w:t>
      </w:r>
      <m:oMath>
        <m:sSup>
          <m:s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2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(2) = 0.509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775, with Group and Setting, </w:t>
      </w:r>
      <m:oMath>
        <m:sSup>
          <m:s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2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(2) = 1.956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376. </w:t>
      </w:r>
    </w:p>
    <w:p w14:paraId="0CCC995F" w14:textId="77777777" w:rsidR="004853C0" w:rsidRDefault="00000000">
      <w:pPr>
        <w:spacing w:line="480" w:lineRule="auto"/>
        <w:ind w:firstLine="566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lationship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nature-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lat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ttitud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rating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ord Confidenc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miliar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ta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mens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ionshi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natu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titu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ecific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ositive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a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l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ord Confidence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v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expertise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(958) = .37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01,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v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expertise on nature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(958) = .29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01,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tim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equency of updates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p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(958) = .27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01,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tim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equency of engagement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-re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tivities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(958) = .30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01,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tim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equency of engagement in outdoor activities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(958) = .2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01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s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ositive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a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l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miliar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v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expertise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958) = .22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01,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tim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equency of engagement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-re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tivities, </w:t>
      </w:r>
      <w:proofErr w:type="spellStart"/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958) = .20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01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n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negative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a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l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ta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v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expertise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(958) = .2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01,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v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expertise on nature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(958) = .2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01,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tim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equency of engagement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-re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tivities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(958) = .24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01,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tim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equency of engagement i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ree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ctivities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(958) = .2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01,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v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pass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war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ature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(958) = .2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01.</w:t>
      </w:r>
    </w:p>
    <w:p w14:paraId="202494F3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spi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he model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rich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th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varia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ow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teract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racterist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Group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.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pa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om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s targeting Word Confidence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ta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ating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pend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ri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v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expertise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vari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ow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teract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titu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Group, Model on Word Confidence: </w:t>
      </w:r>
      <m:oMath>
        <m:sSup>
          <m:s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2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(1) = 4.7126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30; Model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ta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m:oMath>
        <m:sSup>
          <m:s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2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(1) = 5.2352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22. </w:t>
      </w:r>
    </w:p>
    <w:p w14:paraId="3672F409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the model on Word Confidenc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mp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lop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veal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lop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LCL 0.764 – UCL 1.533, estimate = 1.148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LCL 0.181 – UCL 0.928, estimate = 0.555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om zer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un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t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xpertise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t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2.189, SE = .27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29 (Figure B.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Panel A). </w:t>
      </w:r>
    </w:p>
    <w:p w14:paraId="7308DB3A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the model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ta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mp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lop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veal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lop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om zer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un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t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xpertise (LCL -1.17 – UCL -0.388, estimate = -0.778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’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lop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LCL -0.52 – UCL 0.236, estimate = -0.142)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-2.300, SE = .277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22 (Figure B.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Panel B). </w:t>
      </w:r>
    </w:p>
    <w:p w14:paraId="35CF37BB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spi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ari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rich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 on Word Confidence and the relativ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ow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m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d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lanato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ower to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t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m:oMath>
        <m:sSup>
          <m:s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2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(2) = 36.717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01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rich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ta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v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ta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m:oMath>
        <m:sSup>
          <m:s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2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(2) = -255.7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1.000).</w:t>
      </w:r>
    </w:p>
    <w:p w14:paraId="6999DDEB" w14:textId="77777777" w:rsidR="004853C0" w:rsidRDefault="004853C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EE36A2B" w14:textId="77777777" w:rsidR="004853C0" w:rsidRDefault="00000000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Table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B.</w:t>
      </w:r>
      <w:r>
        <w:rPr>
          <w:rFonts w:ascii="Times New Roman" w:eastAsia="Times New Roman" w:hAnsi="Times New Roman" w:cs="Times New Roman"/>
          <w:i/>
          <w:sz w:val="16"/>
          <w:szCs w:val="16"/>
        </w:rPr>
        <w:t>1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Anova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result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of the interaction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between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each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ecology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or nature-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related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attitude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and the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experimental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group in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each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statistical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model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performed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on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dimension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that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were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significantly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correlated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with the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attitude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interest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Significant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interactions are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marked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bold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. The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sign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“//”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indicate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that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we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did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not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perform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statistical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model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comparing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attitude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and the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dimension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interest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since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two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variable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did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not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satisfy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our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correlation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criteria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. </w:t>
      </w:r>
    </w:p>
    <w:tbl>
      <w:tblPr>
        <w:tblStyle w:val="af9"/>
        <w:tblW w:w="9030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2325"/>
        <w:gridCol w:w="2175"/>
        <w:gridCol w:w="2235"/>
      </w:tblGrid>
      <w:tr w:rsidR="004853C0" w14:paraId="1FDFCC12" w14:textId="77777777">
        <w:trPr>
          <w:trHeight w:val="415"/>
          <w:jc w:val="center"/>
        </w:trPr>
        <w:tc>
          <w:tcPr>
            <w:tcW w:w="22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56CDFB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colog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r nature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la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ttitude</w:t>
            </w:r>
            <w:proofErr w:type="spellEnd"/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CD059FC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on Word Confidence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018E9D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odel 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miliarity</w:t>
            </w:r>
            <w:proofErr w:type="spellEnd"/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6CFE060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odel 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ceiv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tance</w:t>
            </w:r>
            <w:proofErr w:type="spellEnd"/>
          </w:p>
        </w:tc>
      </w:tr>
      <w:tr w:rsidR="004853C0" w14:paraId="797BAD36" w14:textId="77777777">
        <w:trPr>
          <w:trHeight w:val="415"/>
          <w:jc w:val="center"/>
        </w:trPr>
        <w:tc>
          <w:tcPr>
            <w:tcW w:w="2295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7A4987E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5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07AFE54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action with Group:</w:t>
            </w:r>
          </w:p>
        </w:tc>
      </w:tr>
      <w:tr w:rsidR="004853C0" w14:paraId="3AECB8AA" w14:textId="77777777">
        <w:trPr>
          <w:trHeight w:val="415"/>
          <w:jc w:val="center"/>
        </w:trPr>
        <w:tc>
          <w:tcPr>
            <w:tcW w:w="2295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8B0E28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expertise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ology</w:t>
            </w:r>
            <w:proofErr w:type="spellEnd"/>
          </w:p>
        </w:tc>
        <w:tc>
          <w:tcPr>
            <w:tcW w:w="2325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4EE72A9" w14:textId="77777777" w:rsidR="004853C0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(1) = 4.7126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.030</w:t>
            </w:r>
          </w:p>
        </w:tc>
        <w:tc>
          <w:tcPr>
            <w:tcW w:w="2175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AB1AAA4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/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CEC28F9" w14:textId="77777777" w:rsidR="004853C0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(1) = 5.2352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.022</w:t>
            </w:r>
          </w:p>
        </w:tc>
      </w:tr>
      <w:tr w:rsidR="004853C0" w14:paraId="430BEC48" w14:textId="77777777">
        <w:trPr>
          <w:trHeight w:val="415"/>
          <w:jc w:val="center"/>
        </w:trPr>
        <w:tc>
          <w:tcPr>
            <w:tcW w:w="2295" w:type="dxa"/>
            <w:tcMar>
              <w:top w:w="20" w:type="dxa"/>
              <w:left w:w="20" w:type="dxa"/>
              <w:right w:w="20" w:type="dxa"/>
            </w:tcMar>
          </w:tcPr>
          <w:p w14:paraId="2675344A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erceiv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expertise on nature</w:t>
            </w:r>
          </w:p>
        </w:tc>
        <w:tc>
          <w:tcPr>
            <w:tcW w:w="2325" w:type="dxa"/>
            <w:tcMar>
              <w:top w:w="20" w:type="dxa"/>
              <w:left w:w="20" w:type="dxa"/>
              <w:right w:w="20" w:type="dxa"/>
            </w:tcMar>
          </w:tcPr>
          <w:p w14:paraId="7963CF40" w14:textId="77777777" w:rsidR="004853C0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) = 0.117953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.731</w:t>
            </w:r>
          </w:p>
        </w:tc>
        <w:tc>
          <w:tcPr>
            <w:tcW w:w="2175" w:type="dxa"/>
            <w:tcMar>
              <w:top w:w="20" w:type="dxa"/>
              <w:left w:w="20" w:type="dxa"/>
              <w:right w:w="20" w:type="dxa"/>
            </w:tcMar>
          </w:tcPr>
          <w:p w14:paraId="0512B853" w14:textId="77777777" w:rsidR="004853C0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) = 1.29264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.256</w:t>
            </w:r>
          </w:p>
        </w:tc>
        <w:tc>
          <w:tcPr>
            <w:tcW w:w="2235" w:type="dxa"/>
            <w:tcMar>
              <w:top w:w="20" w:type="dxa"/>
              <w:left w:w="20" w:type="dxa"/>
              <w:right w:w="20" w:type="dxa"/>
            </w:tcMar>
          </w:tcPr>
          <w:p w14:paraId="3A35F52F" w14:textId="77777777" w:rsidR="004853C0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) = 0.72874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.393</w:t>
            </w:r>
          </w:p>
        </w:tc>
      </w:tr>
      <w:tr w:rsidR="004853C0" w14:paraId="653ABD8E" w14:textId="77777777">
        <w:trPr>
          <w:trHeight w:val="415"/>
          <w:jc w:val="center"/>
        </w:trPr>
        <w:tc>
          <w:tcPr>
            <w:tcW w:w="2295" w:type="dxa"/>
            <w:tcMar>
              <w:top w:w="20" w:type="dxa"/>
              <w:left w:w="20" w:type="dxa"/>
              <w:right w:w="20" w:type="dxa"/>
            </w:tcMar>
          </w:tcPr>
          <w:p w14:paraId="3B7468B0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equency of updates 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ology-rel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pics</w:t>
            </w:r>
            <w:proofErr w:type="spellEnd"/>
          </w:p>
        </w:tc>
        <w:tc>
          <w:tcPr>
            <w:tcW w:w="2325" w:type="dxa"/>
            <w:tcMar>
              <w:top w:w="20" w:type="dxa"/>
              <w:left w:w="20" w:type="dxa"/>
              <w:right w:w="20" w:type="dxa"/>
            </w:tcMar>
          </w:tcPr>
          <w:p w14:paraId="7BE0FC4E" w14:textId="77777777" w:rsidR="004853C0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) = 0.37271,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.542</w:t>
            </w:r>
          </w:p>
        </w:tc>
        <w:tc>
          <w:tcPr>
            <w:tcW w:w="2175" w:type="dxa"/>
            <w:tcMar>
              <w:top w:w="20" w:type="dxa"/>
              <w:left w:w="20" w:type="dxa"/>
              <w:right w:w="20" w:type="dxa"/>
            </w:tcMar>
          </w:tcPr>
          <w:p w14:paraId="013C2A69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/</w:t>
            </w:r>
          </w:p>
        </w:tc>
        <w:tc>
          <w:tcPr>
            <w:tcW w:w="2235" w:type="dxa"/>
            <w:tcMar>
              <w:top w:w="20" w:type="dxa"/>
              <w:left w:w="20" w:type="dxa"/>
              <w:right w:w="20" w:type="dxa"/>
            </w:tcMar>
          </w:tcPr>
          <w:p w14:paraId="7C33AB2C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/</w:t>
            </w:r>
          </w:p>
        </w:tc>
      </w:tr>
      <w:tr w:rsidR="004853C0" w14:paraId="6C949250" w14:textId="77777777">
        <w:trPr>
          <w:trHeight w:val="415"/>
          <w:jc w:val="center"/>
        </w:trPr>
        <w:tc>
          <w:tcPr>
            <w:tcW w:w="2295" w:type="dxa"/>
            <w:tcMar>
              <w:top w:w="20" w:type="dxa"/>
              <w:left w:w="20" w:type="dxa"/>
              <w:right w:w="20" w:type="dxa"/>
            </w:tcMar>
          </w:tcPr>
          <w:p w14:paraId="1986DEA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equency of engagement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ology-rel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ities</w:t>
            </w:r>
          </w:p>
        </w:tc>
        <w:tc>
          <w:tcPr>
            <w:tcW w:w="2325" w:type="dxa"/>
            <w:tcMar>
              <w:top w:w="20" w:type="dxa"/>
              <w:left w:w="20" w:type="dxa"/>
              <w:right w:w="20" w:type="dxa"/>
            </w:tcMar>
          </w:tcPr>
          <w:p w14:paraId="6618A659" w14:textId="77777777" w:rsidR="004853C0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) = 0.63765,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.425</w:t>
            </w:r>
          </w:p>
        </w:tc>
        <w:tc>
          <w:tcPr>
            <w:tcW w:w="2175" w:type="dxa"/>
            <w:tcMar>
              <w:top w:w="20" w:type="dxa"/>
              <w:left w:w="20" w:type="dxa"/>
              <w:right w:w="20" w:type="dxa"/>
            </w:tcMar>
          </w:tcPr>
          <w:p w14:paraId="5AB2A3EF" w14:textId="77777777" w:rsidR="004853C0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) = 1.6869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.194</w:t>
            </w:r>
          </w:p>
        </w:tc>
        <w:tc>
          <w:tcPr>
            <w:tcW w:w="2235" w:type="dxa"/>
            <w:tcMar>
              <w:top w:w="20" w:type="dxa"/>
              <w:left w:w="20" w:type="dxa"/>
              <w:right w:w="20" w:type="dxa"/>
            </w:tcMar>
          </w:tcPr>
          <w:p w14:paraId="1247EE7B" w14:textId="77777777" w:rsidR="004853C0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) = 1.02182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.312</w:t>
            </w:r>
          </w:p>
        </w:tc>
      </w:tr>
      <w:tr w:rsidR="004853C0" w14:paraId="48608C42" w14:textId="77777777">
        <w:trPr>
          <w:trHeight w:val="415"/>
          <w:jc w:val="center"/>
        </w:trPr>
        <w:tc>
          <w:tcPr>
            <w:tcW w:w="2295" w:type="dxa"/>
            <w:tcMar>
              <w:top w:w="20" w:type="dxa"/>
              <w:left w:w="20" w:type="dxa"/>
              <w:right w:w="20" w:type="dxa"/>
            </w:tcMar>
          </w:tcPr>
          <w:p w14:paraId="1ABDF8A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equency of engagement in green activities </w:t>
            </w:r>
          </w:p>
        </w:tc>
        <w:tc>
          <w:tcPr>
            <w:tcW w:w="2325" w:type="dxa"/>
            <w:tcMar>
              <w:top w:w="20" w:type="dxa"/>
              <w:left w:w="20" w:type="dxa"/>
              <w:right w:w="20" w:type="dxa"/>
            </w:tcMar>
          </w:tcPr>
          <w:p w14:paraId="04F90699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/</w:t>
            </w:r>
          </w:p>
        </w:tc>
        <w:tc>
          <w:tcPr>
            <w:tcW w:w="2175" w:type="dxa"/>
            <w:tcMar>
              <w:top w:w="20" w:type="dxa"/>
              <w:left w:w="20" w:type="dxa"/>
              <w:right w:w="20" w:type="dxa"/>
            </w:tcMar>
          </w:tcPr>
          <w:p w14:paraId="607ECC95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/</w:t>
            </w:r>
          </w:p>
        </w:tc>
        <w:tc>
          <w:tcPr>
            <w:tcW w:w="2235" w:type="dxa"/>
            <w:tcMar>
              <w:top w:w="20" w:type="dxa"/>
              <w:left w:w="20" w:type="dxa"/>
              <w:right w:w="20" w:type="dxa"/>
            </w:tcMar>
          </w:tcPr>
          <w:p w14:paraId="7B7B6863" w14:textId="77777777" w:rsidR="004853C0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) = 0.0095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.922</w:t>
            </w:r>
          </w:p>
        </w:tc>
      </w:tr>
      <w:tr w:rsidR="004853C0" w14:paraId="27B7802D" w14:textId="77777777">
        <w:trPr>
          <w:trHeight w:val="415"/>
          <w:jc w:val="center"/>
        </w:trPr>
        <w:tc>
          <w:tcPr>
            <w:tcW w:w="2295" w:type="dxa"/>
            <w:tcMar>
              <w:top w:w="20" w:type="dxa"/>
              <w:left w:w="20" w:type="dxa"/>
              <w:right w:w="20" w:type="dxa"/>
            </w:tcMar>
          </w:tcPr>
          <w:p w14:paraId="3AF1A834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equency of outdoor activities</w:t>
            </w:r>
          </w:p>
        </w:tc>
        <w:tc>
          <w:tcPr>
            <w:tcW w:w="2325" w:type="dxa"/>
            <w:tcMar>
              <w:top w:w="20" w:type="dxa"/>
              <w:left w:w="20" w:type="dxa"/>
              <w:right w:w="20" w:type="dxa"/>
            </w:tcMar>
          </w:tcPr>
          <w:p w14:paraId="63CE9FC4" w14:textId="77777777" w:rsidR="004853C0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) = 0.48541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.486</w:t>
            </w:r>
          </w:p>
        </w:tc>
        <w:tc>
          <w:tcPr>
            <w:tcW w:w="2175" w:type="dxa"/>
            <w:tcMar>
              <w:top w:w="20" w:type="dxa"/>
              <w:left w:w="20" w:type="dxa"/>
              <w:right w:w="20" w:type="dxa"/>
            </w:tcMar>
          </w:tcPr>
          <w:p w14:paraId="08D409FC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/</w:t>
            </w:r>
          </w:p>
        </w:tc>
        <w:tc>
          <w:tcPr>
            <w:tcW w:w="2235" w:type="dxa"/>
            <w:tcMar>
              <w:top w:w="20" w:type="dxa"/>
              <w:left w:w="20" w:type="dxa"/>
              <w:right w:w="20" w:type="dxa"/>
            </w:tcMar>
          </w:tcPr>
          <w:p w14:paraId="498FAB9D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/</w:t>
            </w:r>
          </w:p>
        </w:tc>
      </w:tr>
      <w:tr w:rsidR="004853C0" w14:paraId="4FFEE314" w14:textId="77777777">
        <w:trPr>
          <w:trHeight w:val="415"/>
          <w:jc w:val="center"/>
        </w:trPr>
        <w:tc>
          <w:tcPr>
            <w:tcW w:w="229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5BD058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passion for nature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F89FB4F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/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B7AFBC9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/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81A320C" w14:textId="77777777" w:rsidR="004853C0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) = 0.26131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.609</w:t>
            </w:r>
          </w:p>
        </w:tc>
      </w:tr>
    </w:tbl>
    <w:p w14:paraId="005A659D" w14:textId="77777777" w:rsidR="004853C0" w:rsidRDefault="004853C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6F8E85E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114300" distB="114300" distL="114300" distR="114300" simplePos="0" relativeHeight="251658240" behindDoc="0" locked="0" layoutInCell="1" hidden="0" allowOverlap="1" wp14:anchorId="59441649" wp14:editId="2417DD7E">
            <wp:simplePos x="0" y="0"/>
            <wp:positionH relativeFrom="column">
              <wp:posOffset>689138</wp:posOffset>
            </wp:positionH>
            <wp:positionV relativeFrom="paragraph">
              <wp:posOffset>114300</wp:posOffset>
            </wp:positionV>
            <wp:extent cx="4351841" cy="5802455"/>
            <wp:effectExtent l="0" t="0" r="0" b="0"/>
            <wp:wrapTopAndBottom distT="114300" distB="114300"/>
            <wp:docPr id="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51841" cy="58024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5F717B2" w14:textId="30A90B4A" w:rsidR="004853C0" w:rsidRDefault="00000000">
      <w:pPr>
        <w:shd w:val="clear" w:color="auto" w:fill="FFFFFF"/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B.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>1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</w:rPr>
        <w:t>Ratings on Word Confidence (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Panel 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) an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sychologic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stanc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Panel B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r w:rsidR="00463895">
        <w:rPr>
          <w:rFonts w:ascii="Times New Roman" w:eastAsia="Times New Roman" w:hAnsi="Times New Roman" w:cs="Times New Roman"/>
          <w:sz w:val="20"/>
          <w:szCs w:val="20"/>
        </w:rPr>
        <w:t>to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concepts </w:t>
      </w:r>
      <w:proofErr w:type="spellStart"/>
      <w:r w:rsidR="00463895">
        <w:rPr>
          <w:rFonts w:ascii="Times New Roman" w:eastAsia="Times New Roman" w:hAnsi="Times New Roman" w:cs="Times New Roman"/>
          <w:sz w:val="20"/>
          <w:szCs w:val="20"/>
        </w:rPr>
        <w:t>whic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o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d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young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dult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463895">
        <w:rPr>
          <w:rFonts w:ascii="Times New Roman" w:eastAsia="Times New Roman" w:hAnsi="Times New Roman" w:cs="Times New Roman"/>
          <w:sz w:val="20"/>
          <w:szCs w:val="20"/>
        </w:rPr>
        <w:t>showed</w:t>
      </w:r>
      <w:proofErr w:type="spellEnd"/>
      <w:r w:rsidR="0046389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creas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evel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of expertise o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opic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6354DCB5" w14:textId="77777777" w:rsidR="004853C0" w:rsidRDefault="004853C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9A3EBD0" w14:textId="77777777" w:rsidR="004853C0" w:rsidRDefault="00000000">
      <w:pPr>
        <w:spacing w:line="480" w:lineRule="auto"/>
        <w:ind w:firstLine="566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lationship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nature-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lat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ttitud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list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features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ositive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a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earm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l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s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eatures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tim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equency of engagement in outdoor activities, </w:t>
      </w:r>
      <w:proofErr w:type="spellStart"/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94) = .26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12,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v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pass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war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ature, </w:t>
      </w:r>
      <w:proofErr w:type="spellStart"/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94) = .24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19. </w:t>
      </w:r>
    </w:p>
    <w:p w14:paraId="309A5F28" w14:textId="77777777" w:rsidR="004853C0" w:rsidRDefault="00000000">
      <w:pPr>
        <w:spacing w:line="480" w:lineRule="auto"/>
        <w:ind w:firstLine="566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Despi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he model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rich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titu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varia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ow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teraction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racterist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Group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tim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equency of engagement in outdoor activities, </w:t>
      </w:r>
      <m:oMath>
        <m:sSup>
          <m:s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2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(6) = 1.7194, p = .944; Perceived level of passion towards nature, </w:t>
      </w:r>
      <m:oMath>
        <m:sSup>
          <m:s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2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(5) = 2.7742, p = .735. </w:t>
      </w:r>
    </w:p>
    <w:p w14:paraId="2D415E25" w14:textId="77777777" w:rsidR="004853C0" w:rsidRDefault="004853C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FC57866" w14:textId="77777777" w:rsidR="004853C0" w:rsidRDefault="00000000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B.3.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Discussio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results</w:t>
      </w:r>
      <w:proofErr w:type="spellEnd"/>
    </w:p>
    <w:p w14:paraId="15A8BB6C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spi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ev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c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natu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titu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5.4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titu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e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ligh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du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erformance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asks, with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g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mpact on the rat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tegoriz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feature generation tasks. </w:t>
      </w:r>
    </w:p>
    <w:p w14:paraId="052AD3F6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 illustrate, for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tegoriz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ask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negativ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a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ionshi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frequency of engagement i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ree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ctivitie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 xml:space="preserve">suggesting that the 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reque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mit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gree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ctivitie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ardening,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s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processing speed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milar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in the feature generation task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ositiv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a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l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s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eatures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tim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equency of engagement in outdoor activities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v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pass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war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atur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gges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l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reque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gag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outdoor activities in natur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ogging, or the 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ature,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g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feature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s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. </w:t>
      </w:r>
    </w:p>
    <w:p w14:paraId="571240E8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veal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atu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titu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th performances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ask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lain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y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nature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ic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twin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p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gh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vo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nature (e.g., spend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ider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ime in natur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reque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gag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ree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ctivities or, 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road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gh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assionate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tur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ing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r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re knowledge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miliar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lim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n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m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in turn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ak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asi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ces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ns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i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emant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present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wev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ask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r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titu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 the performance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ow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7250FB7D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esting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ero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ionship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natu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titu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rating score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ecific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o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cern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ord Confidenc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miliar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ta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mens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To illustrat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rs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er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natur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reque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pd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p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reque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vol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tions and outdoor activities in nature, the 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mast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an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milar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he 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er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reque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vol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tivities, the 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ide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mili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n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he 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er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natur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reque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vol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green activities, and passionat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ature, the 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lose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t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ords, the 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g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ve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e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eri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expertise with the domain, the 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mili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ll-maste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sychologic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lose. </w:t>
      </w:r>
    </w:p>
    <w:p w14:paraId="27CCEA3D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titu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xpertise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ow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ulate rating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ividua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 Word Confidence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ta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7B42FB5A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the case of Word Confidenc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xpertis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a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ating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ge group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th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g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eopl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e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crea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ve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expertise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ge group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l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fid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master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’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an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Figure B</w:t>
      </w:r>
      <w:r>
        <w:rPr>
          <w:rFonts w:ascii="Times New Roman" w:eastAsia="Times New Roman" w:hAnsi="Times New Roman" w:cs="Times New Roman"/>
          <w:sz w:val="20"/>
          <w:szCs w:val="20"/>
        </w:rPr>
        <w:t>.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Panel A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esting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s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ow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model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xpertis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vari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lain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titu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vari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gges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xpertis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ort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t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dia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ionshi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ividua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i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v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confidence in mastering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an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a new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ll-defin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oma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peci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2805CC0" w14:textId="17479268" w:rsidR="00595A13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In the case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ta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xpertis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a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rating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e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crea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ve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expertise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creasing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sychologic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los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verse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creas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ve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expertis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v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crea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sych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losen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cepts (Figure B</w:t>
      </w:r>
      <w:r>
        <w:rPr>
          <w:rFonts w:ascii="Times New Roman" w:eastAsia="Times New Roman" w:hAnsi="Times New Roman" w:cs="Times New Roman"/>
          <w:sz w:val="20"/>
          <w:szCs w:val="20"/>
        </w:rPr>
        <w:t>.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Panel B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tribu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integrat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vio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vid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ow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positive link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sych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losen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ingn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act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vist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, 2014), mak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ypothesiz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ionshi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sych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losen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m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tiv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sitive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ha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war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luenc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y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v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expertis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meo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wev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le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ionshi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pe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ople’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g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e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creas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ve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expertise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tinue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enome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ar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in turn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v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tu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o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vironment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havio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verse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xpertis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ruci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e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elp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i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enome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los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tivat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act eco-friendly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c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l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spi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ver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es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—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orm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—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p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s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g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tu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o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vironment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havio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erni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, 2013). </w:t>
      </w:r>
    </w:p>
    <w:p w14:paraId="325FE5F6" w14:textId="77777777" w:rsidR="00595A13" w:rsidRDefault="00595A1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11DD4B" w14:textId="77777777" w:rsidR="00595A13" w:rsidRDefault="00595A1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1325D3" w14:textId="77777777" w:rsidR="004853C0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S2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ategori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f concepts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talia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words,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hei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English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quivalent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presen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linguistic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timuli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us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in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reregister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“control” (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ppendix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, SM)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ategorizatio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asks.</w:t>
      </w:r>
    </w:p>
    <w:tbl>
      <w:tblPr>
        <w:tblStyle w:val="afa"/>
        <w:tblW w:w="903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290"/>
        <w:gridCol w:w="3810"/>
        <w:gridCol w:w="3930"/>
      </w:tblGrid>
      <w:tr w:rsidR="004853C0" w14:paraId="14AE1CF6" w14:textId="77777777">
        <w:trPr>
          <w:trHeight w:val="445"/>
        </w:trPr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9EC0C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eg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f concepts</w:t>
            </w:r>
          </w:p>
        </w:tc>
        <w:tc>
          <w:tcPr>
            <w:tcW w:w="3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577EA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ali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Words</w:t>
            </w:r>
          </w:p>
        </w:tc>
        <w:tc>
          <w:tcPr>
            <w:tcW w:w="3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A34C2C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nglis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anslations</w:t>
            </w:r>
            <w:proofErr w:type="spellEnd"/>
          </w:p>
        </w:tc>
      </w:tr>
      <w:tr w:rsidR="004853C0" w14:paraId="05B19C55" w14:textId="77777777">
        <w:trPr>
          <w:trHeight w:val="445"/>
        </w:trPr>
        <w:tc>
          <w:tcPr>
            <w:tcW w:w="903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99CF46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imul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f the Learnin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ase</w:t>
            </w:r>
            <w:proofErr w:type="spellEnd"/>
          </w:p>
        </w:tc>
      </w:tr>
      <w:tr w:rsidR="004853C0" w14:paraId="5572B3F5" w14:textId="77777777">
        <w:trPr>
          <w:trHeight w:val="430"/>
        </w:trPr>
        <w:tc>
          <w:tcPr>
            <w:tcW w:w="129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C70B9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Abstract</w:t>
            </w:r>
          </w:p>
        </w:tc>
        <w:tc>
          <w:tcPr>
            <w:tcW w:w="381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13BDB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tichità; Categoria; Destino; Enigma; Filosofia.</w:t>
            </w:r>
          </w:p>
        </w:tc>
        <w:tc>
          <w:tcPr>
            <w:tcW w:w="393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6157D0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ncient Times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tego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Fate; Enigma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ilosoph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</w:p>
        </w:tc>
      </w:tr>
      <w:tr w:rsidR="004853C0" w14:paraId="2BCE4719" w14:textId="77777777">
        <w:trPr>
          <w:trHeight w:val="430"/>
        </w:trPr>
        <w:tc>
          <w:tcPr>
            <w:tcW w:w="129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6E9F56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crete</w:t>
            </w:r>
          </w:p>
        </w:tc>
        <w:tc>
          <w:tcPr>
            <w:tcW w:w="381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E37E36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ma; Cera; Denaro; Falce; Scopa.</w:t>
            </w:r>
          </w:p>
        </w:tc>
        <w:tc>
          <w:tcPr>
            <w:tcW w:w="393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6D9A8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eap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Wax; Money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ick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oo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</w:p>
        </w:tc>
      </w:tr>
      <w:tr w:rsidR="004853C0" w14:paraId="75FDD66F" w14:textId="77777777">
        <w:trPr>
          <w:trHeight w:val="430"/>
        </w:trPr>
        <w:tc>
          <w:tcPr>
            <w:tcW w:w="129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8A4EF1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cological</w:t>
            </w:r>
            <w:proofErr w:type="spellEnd"/>
          </w:p>
        </w:tc>
        <w:tc>
          <w:tcPr>
            <w:tcW w:w="381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034A9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nno Ambientale; Desertificazione; Polveri Sottili; Riserva Naturale; Surriscaldamento.</w:t>
            </w:r>
          </w:p>
        </w:tc>
        <w:tc>
          <w:tcPr>
            <w:tcW w:w="393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526BC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nvironmenta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mag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sertifica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Fin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us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Nature Reserve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verheatin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</w:p>
        </w:tc>
      </w:tr>
      <w:tr w:rsidR="004853C0" w14:paraId="10417B31" w14:textId="77777777">
        <w:trPr>
          <w:trHeight w:val="430"/>
        </w:trPr>
        <w:tc>
          <w:tcPr>
            <w:tcW w:w="129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18470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imal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register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task)</w:t>
            </w:r>
          </w:p>
        </w:tc>
        <w:tc>
          <w:tcPr>
            <w:tcW w:w="381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6A98C4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narino; Carpa; Pinguino; Talpa; Zebra.</w:t>
            </w:r>
          </w:p>
        </w:tc>
        <w:tc>
          <w:tcPr>
            <w:tcW w:w="393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733EEA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na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 Carp; Penguin; Mole; Zebra.</w:t>
            </w:r>
          </w:p>
        </w:tc>
      </w:tr>
      <w:tr w:rsidR="004853C0" w14:paraId="2FC927FC" w14:textId="77777777">
        <w:trPr>
          <w:trHeight w:val="430"/>
        </w:trPr>
        <w:tc>
          <w:tcPr>
            <w:tcW w:w="129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1FB4BC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trolog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“control” task)</w:t>
            </w:r>
          </w:p>
        </w:tc>
        <w:tc>
          <w:tcPr>
            <w:tcW w:w="381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65510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masso Stellare; Astrolabio; Legge Di Gravità; Navicella Spaziale; Corpo Nero.</w:t>
            </w:r>
          </w:p>
        </w:tc>
        <w:tc>
          <w:tcPr>
            <w:tcW w:w="393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E29DB6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tar Cluster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trolab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w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ravit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acecraf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 Black Body.</w:t>
            </w:r>
          </w:p>
        </w:tc>
      </w:tr>
      <w:tr w:rsidR="004853C0" w14:paraId="1C3A35A9" w14:textId="77777777">
        <w:trPr>
          <w:trHeight w:val="430"/>
        </w:trPr>
        <w:tc>
          <w:tcPr>
            <w:tcW w:w="903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0FB25B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imul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f th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</w:tr>
      <w:tr w:rsidR="004853C0" w14:paraId="07430F78" w14:textId="77777777">
        <w:trPr>
          <w:trHeight w:val="20"/>
        </w:trPr>
        <w:tc>
          <w:tcPr>
            <w:tcW w:w="129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295DC1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stract</w:t>
            </w:r>
          </w:p>
        </w:tc>
        <w:tc>
          <w:tcPr>
            <w:tcW w:w="381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FE61E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ffermazione; Amarezza; Analogia; Assoluzione; Attitudine; Avarizia; Circostanza; Concordanza; Consapevolezza; Credenza; Deduzione; Definizione; Democrazia; Denigrazione; Derivazione; Descrizione; Dimenticanza; Disonestà; Elezione; Esitazione; Fantasma; Fervore; Fremito; Impunità; Indolenza; Infinito; Insolenza; Mistero; Nazione; Paradiso; Poetica; Pretesto; Purezza; Religione;</w:t>
            </w:r>
          </w:p>
          <w:p w14:paraId="32FF660A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lvezza; Scrupolo; Tirannide; Tregua; Unanimità; Vicenda.</w:t>
            </w:r>
          </w:p>
        </w:tc>
        <w:tc>
          <w:tcPr>
            <w:tcW w:w="393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FA648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ffirma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itternes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alog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 </w:t>
            </w:r>
          </w:p>
          <w:p w14:paraId="42F043AC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bsolu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titud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ree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 </w:t>
            </w:r>
          </w:p>
          <w:p w14:paraId="1660FE25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ircumstanc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cordanc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warenes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 </w:t>
            </w:r>
          </w:p>
          <w:p w14:paraId="2202910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elie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duc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 Definition; </w:t>
            </w:r>
          </w:p>
          <w:p w14:paraId="5783A817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emocracy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sparagemen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riva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scrip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Oblivion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shonest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 </w:t>
            </w:r>
          </w:p>
          <w:p w14:paraId="70D46AAC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lec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Hesitation; Ghost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ervou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</w:p>
          <w:p w14:paraId="200D2D0A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hrill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mpunit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dolenc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 Infinity; </w:t>
            </w:r>
          </w:p>
          <w:p w14:paraId="3485A955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solenc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 Mystery; State; Paradise; </w:t>
            </w:r>
          </w:p>
          <w:p w14:paraId="06BDED6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etic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tenc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urit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lig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</w:t>
            </w:r>
          </w:p>
          <w:p w14:paraId="3F498C3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lva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rup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yrann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 Truce; </w:t>
            </w:r>
          </w:p>
          <w:p w14:paraId="0395073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animit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 Story.</w:t>
            </w:r>
          </w:p>
        </w:tc>
      </w:tr>
      <w:tr w:rsidR="004853C0" w14:paraId="10B06FFC" w14:textId="77777777">
        <w:trPr>
          <w:trHeight w:val="20"/>
        </w:trPr>
        <w:tc>
          <w:tcPr>
            <w:tcW w:w="129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B52871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crete</w:t>
            </w:r>
          </w:p>
        </w:tc>
        <w:tc>
          <w:tcPr>
            <w:tcW w:w="381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DD3337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rgento; Automobile; Bandiera; Bicchiere; Bicicletta; Bottiglia; Calzino; Cappello; Cemento; Coltello; Cravatta; Cristallo; Cucchiaio; Diamante; Elicottero; Fontana;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Forbici; Forchetta; Libreria; Martello; Matita; Ombrello; Orologio; Pantaloni; Pennello; Poltrona; Polvere; Romanzo; Scatola; Scrivania; Specchio; Statua; Stivale; Sveglia; Tavolo; Telegrafo; Trapano; </w:t>
            </w:r>
          </w:p>
          <w:p w14:paraId="4302BFB7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attore; Uniforme; Università.</w:t>
            </w:r>
          </w:p>
        </w:tc>
        <w:tc>
          <w:tcPr>
            <w:tcW w:w="393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81972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Silver; Car; Flag; Glass; </w:t>
            </w:r>
          </w:p>
          <w:p w14:paraId="1591DFC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icycle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ott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ck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 </w:t>
            </w:r>
          </w:p>
          <w:p w14:paraId="1841EEB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ement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nif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i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 Crystal; </w:t>
            </w:r>
          </w:p>
          <w:p w14:paraId="346FC922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o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Diamond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licop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ountai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 </w:t>
            </w:r>
          </w:p>
          <w:p w14:paraId="3F83F15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Scissor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ork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ookca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 Hammer; </w:t>
            </w:r>
          </w:p>
          <w:p w14:paraId="43CEAE8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nci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mbr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Clock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ouser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 </w:t>
            </w:r>
          </w:p>
          <w:p w14:paraId="6B0B8BD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ush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mchai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us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ve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 </w:t>
            </w:r>
          </w:p>
          <w:p w14:paraId="3501E7B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ox; Desk; Mirror; Statue; Boot; </w:t>
            </w:r>
          </w:p>
          <w:p w14:paraId="252435EC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ar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Clock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ab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 Telegraph; Drill; </w:t>
            </w:r>
          </w:p>
          <w:p w14:paraId="793566AA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acto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ifor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 University.</w:t>
            </w:r>
          </w:p>
        </w:tc>
      </w:tr>
      <w:tr w:rsidR="004853C0" w14:paraId="43BB238E" w14:textId="77777777">
        <w:trPr>
          <w:trHeight w:val="1495"/>
        </w:trPr>
        <w:tc>
          <w:tcPr>
            <w:tcW w:w="129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C4E37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Ecological</w:t>
            </w:r>
            <w:proofErr w:type="spellEnd"/>
          </w:p>
        </w:tc>
        <w:tc>
          <w:tcPr>
            <w:tcW w:w="381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586DE2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gricoltura; Allevamento; Ambiente; Biodiversità; Buco Dell' Ozono; </w:t>
            </w:r>
          </w:p>
          <w:p w14:paraId="7A7C3C6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ibo Biologico; Clima; Combustibile; Compost; Concime; Deforestazione; Depuratore; Discarica; Ecosistema; </w:t>
            </w:r>
          </w:p>
          <w:p w14:paraId="0B2662A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ffetto Serra; Emissioni; Energia; Fauna; Flora; Fognatura; Fumi; Gas; Gas Serra; Ghiacciaio; Impatto Zero; Industria; Inquinamento; Metalli Pesanti; Pale Eoliche; Pesticidi; Petrolio; Piogge Acide; Plastica; Radiazioni; Riciclaggio; Rifiuti; Riuso; Scorie; Smog; Temperatura.</w:t>
            </w:r>
          </w:p>
        </w:tc>
        <w:tc>
          <w:tcPr>
            <w:tcW w:w="393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A3B10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gricultur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ivestock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Environment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iodiversit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zo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Hole; </w:t>
            </w:r>
          </w:p>
          <w:p w14:paraId="54CC40C0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Food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imat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bustib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 </w:t>
            </w:r>
          </w:p>
          <w:p w14:paraId="3ADCD75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ompost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ertilis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foresta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 </w:t>
            </w:r>
          </w:p>
          <w:p w14:paraId="453E43C1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urifi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bbis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um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cosyste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 </w:t>
            </w:r>
          </w:p>
          <w:p w14:paraId="00BA1577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reenhou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ffec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missio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Energy; Fauna; Flora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w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um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Gas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reenhou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s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 Glacier; Zero Impact; Industry; </w:t>
            </w:r>
          </w:p>
          <w:p w14:paraId="7DD61B3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llu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Heavy Metals; Wi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rbin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stic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Petroleum; Aci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i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Plastic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diatio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yclin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Waste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u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 </w:t>
            </w:r>
          </w:p>
          <w:p w14:paraId="19E00F64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ros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 Smog; Temperature.</w:t>
            </w:r>
          </w:p>
        </w:tc>
      </w:tr>
      <w:tr w:rsidR="004853C0" w14:paraId="0DE1B8D9" w14:textId="77777777">
        <w:trPr>
          <w:trHeight w:val="940"/>
        </w:trPr>
        <w:tc>
          <w:tcPr>
            <w:tcW w:w="129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4FC936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imal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register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task)</w:t>
            </w:r>
          </w:p>
        </w:tc>
        <w:tc>
          <w:tcPr>
            <w:tcW w:w="381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91DC58" w14:textId="77777777" w:rsidR="00595A1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quila; Balena; Cammello; Cane; Capra; Cavallo; Cervo; Cicogna; Cinghiale; Civetta; Coccodrillo; Coniglio; Delfino; Elefante; Falco; Farfalla; Foca; Gabbiano; Gallina; Gallo; Gatto; Gufo; Leone; Leopardo; </w:t>
            </w:r>
          </w:p>
          <w:p w14:paraId="78E71985" w14:textId="5E7B845D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upo; Maiale; Mucca; Oca; </w:t>
            </w:r>
          </w:p>
          <w:p w14:paraId="54CAFBBA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so; Pappagallo; Pecora; Piccione; Rondine; Scimmia; Serpente; Squalo; Tigre; Topo; Toro; Volpe.</w:t>
            </w:r>
          </w:p>
        </w:tc>
        <w:tc>
          <w:tcPr>
            <w:tcW w:w="393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27E484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agle; Whale; Camel; Dog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oa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 </w:t>
            </w:r>
          </w:p>
          <w:p w14:paraId="37765C8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r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Stork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oa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</w:p>
          <w:p w14:paraId="52C90A00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w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 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rocodi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bbi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Dolphin; </w:t>
            </w:r>
          </w:p>
          <w:p w14:paraId="2DEC54BC" w14:textId="77777777" w:rsidR="00595A1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lephan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 Hawk; Butterfly; Seal; </w:t>
            </w:r>
          </w:p>
          <w:p w14:paraId="0591831C" w14:textId="247B6C09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agul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Chicken; Cock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w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Lion; </w:t>
            </w:r>
          </w:p>
          <w:p w14:paraId="3A5F8C3C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opard; Wolf; 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Cow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oo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</w:p>
          <w:p w14:paraId="7E93A31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ear; Parrot; 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hee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ge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</w:p>
          <w:p w14:paraId="00E4027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wallow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nke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 Snake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hark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Tiger; </w:t>
            </w:r>
          </w:p>
          <w:p w14:paraId="463F851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use; Bull; Fox.</w:t>
            </w:r>
          </w:p>
        </w:tc>
      </w:tr>
      <w:tr w:rsidR="004853C0" w14:paraId="3CB8AF4E" w14:textId="77777777">
        <w:trPr>
          <w:trHeight w:val="940"/>
        </w:trPr>
        <w:tc>
          <w:tcPr>
            <w:tcW w:w="129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7D1495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Astrolog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“control” task)</w:t>
            </w:r>
          </w:p>
        </w:tc>
        <w:tc>
          <w:tcPr>
            <w:tcW w:w="381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8B5101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steroide; Astro; Astrofisica; Astrologia; Astronauta; Astronave; Big Bang; </w:t>
            </w:r>
          </w:p>
          <w:p w14:paraId="6FAF41AB" w14:textId="4DBEFFC6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uco Nero; Cometa; Corona Solare; Plenilunio;</w:t>
            </w:r>
            <w:r w:rsidR="00595A1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osmo; Cosmologia; </w:t>
            </w:r>
          </w:p>
          <w:p w14:paraId="174362DD" w14:textId="77777777" w:rsidR="00595A13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ostellazione; Cratere Lunare; Eclissi; Galassia; Luce Solare; Luna; Macchie Solari; Materia Oscura; Meteora; Meteorite; Nana Bianca; Stazione Spaziale; Nebulosa; </w:t>
            </w:r>
          </w:p>
          <w:p w14:paraId="317720B4" w14:textId="336726AC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bita; Pianeta; Protostella; Satellite; Sfera Celeste; Sistema Solare; Sole; Solstizio; Stella; Supernova; Universo; Via Lattea; Zodiaco.</w:t>
            </w:r>
          </w:p>
        </w:tc>
        <w:tc>
          <w:tcPr>
            <w:tcW w:w="393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2E5C4D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ight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ea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teroi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Star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trophysic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trolog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tronau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aceshi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Big Bang; Black Hole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Solar Corona; </w:t>
            </w:r>
          </w:p>
          <w:p w14:paraId="0797D7A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Full Moon; Cosmos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smolog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</w:p>
          <w:p w14:paraId="673A02A7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stella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Lu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ra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Eclipse; </w:t>
            </w:r>
          </w:p>
          <w:p w14:paraId="3784B5B5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axy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nligh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 Moon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nspot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</w:p>
          <w:p w14:paraId="793BAFF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rk Matter; 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teo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Meteorite; </w:t>
            </w:r>
          </w:p>
          <w:p w14:paraId="01D9FD42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Whit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war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Space Station; Nebula; </w:t>
            </w:r>
          </w:p>
          <w:p w14:paraId="22D589B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bi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 Planet; 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tosta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Satellite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lestia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Sphere; Solar System; Sun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lstic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</w:p>
          <w:p w14:paraId="751223C7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tar; Supernova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iver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lk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Way; </w:t>
            </w:r>
          </w:p>
          <w:p w14:paraId="53F36D65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Zodiac. </w:t>
            </w:r>
          </w:p>
        </w:tc>
      </w:tr>
    </w:tbl>
    <w:p w14:paraId="303DA70B" w14:textId="77777777" w:rsidR="004853C0" w:rsidRDefault="004853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3E2D02" w14:textId="77777777" w:rsidR="004853C0" w:rsidRDefault="004853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5181AB" w14:textId="77777777" w:rsidR="004853C0" w:rsidRDefault="00000000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S3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ategori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f concepts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talia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words,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hei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English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quivalent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presen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linguistic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timuli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us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in the feature generation and rating tasks.</w:t>
      </w:r>
    </w:p>
    <w:tbl>
      <w:tblPr>
        <w:tblStyle w:val="afb"/>
        <w:tblW w:w="902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350"/>
        <w:gridCol w:w="4038"/>
        <w:gridCol w:w="3641"/>
      </w:tblGrid>
      <w:tr w:rsidR="004853C0" w14:paraId="0D685969" w14:textId="77777777">
        <w:trPr>
          <w:trHeight w:val="445"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E82BB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eg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f concepts</w:t>
            </w:r>
          </w:p>
        </w:tc>
        <w:tc>
          <w:tcPr>
            <w:tcW w:w="4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E257AA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ali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Words</w:t>
            </w:r>
          </w:p>
        </w:tc>
        <w:tc>
          <w:tcPr>
            <w:tcW w:w="36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49C71C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nglis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anslations</w:t>
            </w:r>
            <w:proofErr w:type="spellEnd"/>
          </w:p>
        </w:tc>
      </w:tr>
      <w:tr w:rsidR="004853C0" w14:paraId="40294CAF" w14:textId="77777777">
        <w:trPr>
          <w:trHeight w:val="430"/>
        </w:trPr>
        <w:tc>
          <w:tcPr>
            <w:tcW w:w="1350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3ADB9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stract</w:t>
            </w:r>
          </w:p>
        </w:tc>
        <w:tc>
          <w:tcPr>
            <w:tcW w:w="4038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0851B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alogia; Credenza; Deduzione; Democrazia; Infinito; Mistero; Paradiso; Purezza; </w:t>
            </w:r>
          </w:p>
          <w:p w14:paraId="62344D3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ligione; Salvezza.</w:t>
            </w:r>
          </w:p>
        </w:tc>
        <w:tc>
          <w:tcPr>
            <w:tcW w:w="3641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8358D4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alog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elie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duc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Democracy; Infinity; Mystery; Paradise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urit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 </w:t>
            </w:r>
          </w:p>
          <w:p w14:paraId="48F37DA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lig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lva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</w:p>
        </w:tc>
      </w:tr>
      <w:tr w:rsidR="004853C0" w14:paraId="0EB97FBD" w14:textId="77777777">
        <w:trPr>
          <w:trHeight w:val="430"/>
        </w:trPr>
        <w:tc>
          <w:tcPr>
            <w:tcW w:w="1350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6FB290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crete</w:t>
            </w:r>
          </w:p>
        </w:tc>
        <w:tc>
          <w:tcPr>
            <w:tcW w:w="4038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2201B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zino; Cravatta; Fontana; Matita; Ombrello; Statua; Stivale; Sveglia; Tavolo; Trattore.</w:t>
            </w:r>
          </w:p>
        </w:tc>
        <w:tc>
          <w:tcPr>
            <w:tcW w:w="3641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A9E882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ck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i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ountai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nci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mbr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 </w:t>
            </w:r>
          </w:p>
          <w:p w14:paraId="6749A12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tatue; Boot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ar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Clock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ab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acto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</w:p>
        </w:tc>
      </w:tr>
      <w:tr w:rsidR="004853C0" w14:paraId="6C5C1A5D" w14:textId="77777777">
        <w:trPr>
          <w:trHeight w:val="430"/>
        </w:trPr>
        <w:tc>
          <w:tcPr>
            <w:tcW w:w="1350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662C34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cological</w:t>
            </w:r>
            <w:proofErr w:type="spellEnd"/>
          </w:p>
        </w:tc>
        <w:tc>
          <w:tcPr>
            <w:tcW w:w="4038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BAD015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biente; Biodiversità; Clima; </w:t>
            </w:r>
          </w:p>
          <w:p w14:paraId="40CDA5F2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cosistema; Energia; Fauna; Impatto Zero; </w:t>
            </w:r>
          </w:p>
          <w:p w14:paraId="2C64197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le Eoliche; Riciclaggio; Riuso.</w:t>
            </w:r>
          </w:p>
        </w:tc>
        <w:tc>
          <w:tcPr>
            <w:tcW w:w="3641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31E14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nvironment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iodiversit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imat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cosyste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 Energy; Fauna; Zero Impact; </w:t>
            </w:r>
          </w:p>
          <w:p w14:paraId="6F9CC5C5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Wi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rbin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yclin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u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</w:p>
        </w:tc>
      </w:tr>
    </w:tbl>
    <w:p w14:paraId="6A23993F" w14:textId="77777777" w:rsidR="004853C0" w:rsidRDefault="004853C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2BAE8F0" w14:textId="1E5A6DDA" w:rsidR="004853C0" w:rsidRDefault="00000000" w:rsidP="006D369A">
      <w:pPr>
        <w:pBdr>
          <w:top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40" w:line="480" w:lineRule="auto"/>
        <w:jc w:val="both"/>
        <w:rPr>
          <w:b/>
          <w:i/>
          <w:color w:val="222222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lastRenderedPageBreak/>
        <w:t>Table</w:t>
      </w:r>
      <w:proofErr w:type="spellEnd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S4.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har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lement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f </w:t>
      </w:r>
      <w:r w:rsidR="00DA6C2D">
        <w:rPr>
          <w:rFonts w:ascii="Times New Roman" w:eastAsia="Times New Roman" w:hAnsi="Times New Roman" w:cs="Times New Roman"/>
          <w:i/>
          <w:sz w:val="24"/>
          <w:szCs w:val="24"/>
        </w:rPr>
        <w:t xml:space="preserve">the </w:t>
      </w:r>
      <w:r w:rsidR="006D369A">
        <w:rPr>
          <w:rFonts w:ascii="Times New Roman" w:eastAsia="Times New Roman" w:hAnsi="Times New Roman" w:cs="Times New Roman"/>
          <w:i/>
          <w:sz w:val="24"/>
          <w:szCs w:val="24"/>
        </w:rPr>
        <w:t xml:space="preserve">testing places </w:t>
      </w:r>
      <w:proofErr w:type="spellStart"/>
      <w:r w:rsidR="006D369A">
        <w:rPr>
          <w:rFonts w:ascii="Times New Roman" w:eastAsia="Times New Roman" w:hAnsi="Times New Roman" w:cs="Times New Roman"/>
          <w:i/>
          <w:sz w:val="24"/>
          <w:szCs w:val="24"/>
        </w:rPr>
        <w:t>included</w:t>
      </w:r>
      <w:proofErr w:type="spellEnd"/>
      <w:r w:rsidR="006D369A">
        <w:rPr>
          <w:rFonts w:ascii="Times New Roman" w:eastAsia="Times New Roman" w:hAnsi="Times New Roman" w:cs="Times New Roman"/>
          <w:i/>
          <w:sz w:val="24"/>
          <w:szCs w:val="24"/>
        </w:rPr>
        <w:t xml:space="preserve"> i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hre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xperiment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settings (Indoor, Natural Outdoor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Urbaniz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utdoor)</w:t>
      </w:r>
      <w:r w:rsidR="006D369A"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tbl>
      <w:tblPr>
        <w:tblStyle w:val="afc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4853C0" w14:paraId="5CB6AFD3" w14:textId="77777777"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74457" w14:textId="104579B7" w:rsidR="004853C0" w:rsidRDefault="00000000" w:rsidP="006D369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Indoor setting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56889" w14:textId="77777777" w:rsidR="004853C0" w:rsidRDefault="00000000" w:rsidP="006D369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atural setting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8530B" w14:textId="77777777" w:rsidR="004853C0" w:rsidRDefault="00000000" w:rsidP="006D369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Urbaniz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setting</w:t>
            </w:r>
          </w:p>
        </w:tc>
      </w:tr>
      <w:tr w:rsidR="004853C0" w14:paraId="32EC5755" w14:textId="77777777"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421E5" w14:textId="77777777" w:rsidR="004853C0" w:rsidRDefault="00000000" w:rsidP="006D369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tay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in th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kitch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, the living room, or th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aboratory</w:t>
            </w:r>
            <w:proofErr w:type="spellEnd"/>
          </w:p>
          <w:p w14:paraId="53152BC7" w14:textId="77777777" w:rsidR="004853C0" w:rsidRDefault="00000000" w:rsidP="006D369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visuo-audito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timul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:</w:t>
            </w:r>
          </w:p>
          <w:p w14:paraId="6E3D461C" w14:textId="77777777" w:rsidR="004853C0" w:rsidRDefault="00000000" w:rsidP="006D369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ain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rtifici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tat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hai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ab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of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, TV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wa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, carpet, quie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ontex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.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791B0" w14:textId="77777777" w:rsidR="004853C0" w:rsidRDefault="00000000" w:rsidP="006D369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itt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utsid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in th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ouse’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garden or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n 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park</w:t>
            </w:r>
          </w:p>
          <w:p w14:paraId="005CEDF9" w14:textId="77777777" w:rsidR="004853C0" w:rsidRDefault="00000000" w:rsidP="006D369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visuo-audito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timul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ain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atu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ynam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re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flowe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l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hildr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playing, dogs, people walking).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2258E" w14:textId="77777777" w:rsidR="004853C0" w:rsidRDefault="00000000" w:rsidP="006D369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itt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on th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balcon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or on 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ben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n 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cit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qua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</w:t>
            </w:r>
          </w:p>
          <w:p w14:paraId="21075FA1" w14:textId="6C22DB57" w:rsidR="004853C0" w:rsidRDefault="00000000" w:rsidP="006D369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visuo-audito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timul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ain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rtifici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ynam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: ca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oi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, people working, urba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nfrastructu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.</w:t>
            </w:r>
          </w:p>
        </w:tc>
      </w:tr>
    </w:tbl>
    <w:p w14:paraId="2FDF16C8" w14:textId="77777777" w:rsidR="004853C0" w:rsidRDefault="004853C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57CBE92" w14:textId="33940E77" w:rsidR="00595A13" w:rsidRDefault="00595A1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27678B4" w14:textId="77777777" w:rsidR="00595A13" w:rsidRDefault="00595A1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82DBAA7" w14:textId="77777777" w:rsidR="004853C0" w:rsidRDefault="004853C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5E534C" w14:textId="77777777" w:rsidR="004853C0" w:rsidRDefault="00000000">
      <w:pPr>
        <w:pBdr>
          <w:top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S5.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Means (M) and Standar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viation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(SD) of Reaction Times (in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how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by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articipant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for Abstract, Concrete,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concepts in the Indoor, Natural Outdoor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Urbaniz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utdoor settings. </w:t>
      </w:r>
    </w:p>
    <w:tbl>
      <w:tblPr>
        <w:tblStyle w:val="afd"/>
        <w:tblW w:w="8745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1890"/>
        <w:gridCol w:w="1245"/>
        <w:gridCol w:w="1215"/>
        <w:gridCol w:w="1395"/>
        <w:gridCol w:w="1185"/>
      </w:tblGrid>
      <w:tr w:rsidR="004853C0" w14:paraId="0037FB21" w14:textId="77777777">
        <w:trPr>
          <w:trHeight w:val="450"/>
          <w:jc w:val="center"/>
        </w:trPr>
        <w:tc>
          <w:tcPr>
            <w:tcW w:w="1815" w:type="dxa"/>
            <w:vMerge w:val="restart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 w14:paraId="06AE7CC4" w14:textId="77777777" w:rsidR="004853C0" w:rsidRDefault="00000000">
            <w:pPr>
              <w:spacing w:before="100" w:after="100" w:line="480" w:lineRule="auto"/>
              <w:ind w:lef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eg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f Wor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EF52785" w14:textId="77777777" w:rsidR="004853C0" w:rsidRDefault="004853C0">
            <w:pPr>
              <w:spacing w:before="100" w:after="100" w:line="480" w:lineRule="auto"/>
              <w:ind w:left="-4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 w14:paraId="4DF9FB9F" w14:textId="77777777" w:rsidR="004853C0" w:rsidRDefault="00000000">
            <w:pPr>
              <w:spacing w:before="100" w:after="100" w:line="480" w:lineRule="auto"/>
              <w:ind w:left="-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tting</w:t>
            </w:r>
          </w:p>
          <w:p w14:paraId="0A36E898" w14:textId="77777777" w:rsidR="004853C0" w:rsidRDefault="004853C0">
            <w:pPr>
              <w:spacing w:before="100" w:after="100" w:line="480" w:lineRule="auto"/>
              <w:ind w:left="-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7785BCEC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ld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258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60ADA24B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ults</w:t>
            </w:r>
            <w:proofErr w:type="spellEnd"/>
          </w:p>
        </w:tc>
      </w:tr>
      <w:tr w:rsidR="004853C0" w14:paraId="72940DAB" w14:textId="77777777">
        <w:trPr>
          <w:trHeight w:val="450"/>
          <w:jc w:val="center"/>
        </w:trPr>
        <w:tc>
          <w:tcPr>
            <w:tcW w:w="1815" w:type="dxa"/>
            <w:vMerge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 w14:paraId="7EA9D955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 w14:paraId="5503827F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02B22A84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0815BE68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D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453654F4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5065F5D0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D</w:t>
            </w:r>
          </w:p>
        </w:tc>
      </w:tr>
      <w:tr w:rsidR="004853C0" w14:paraId="59E5454D" w14:textId="77777777">
        <w:trPr>
          <w:trHeight w:val="450"/>
          <w:jc w:val="center"/>
        </w:trPr>
        <w:tc>
          <w:tcPr>
            <w:tcW w:w="1815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 w14:paraId="34DD428C" w14:textId="77777777" w:rsidR="004853C0" w:rsidRDefault="00000000">
            <w:pPr>
              <w:spacing w:before="100" w:after="100" w:line="480" w:lineRule="auto"/>
              <w:ind w:lef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1890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 w14:paraId="274EBE37" w14:textId="77777777" w:rsidR="004853C0" w:rsidRDefault="00000000">
            <w:pPr>
              <w:spacing w:before="100" w:after="100" w:line="480" w:lineRule="auto"/>
              <w:ind w:lef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oor</w:t>
            </w:r>
          </w:p>
        </w:tc>
        <w:tc>
          <w:tcPr>
            <w:tcW w:w="1245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 w14:paraId="12E41727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9.06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 w14:paraId="5358FE78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0.24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395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 w14:paraId="1827307E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11.16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185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 w14:paraId="327BFEA8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2.58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</w:tr>
      <w:tr w:rsidR="004853C0" w14:paraId="05C91378" w14:textId="77777777">
        <w:trPr>
          <w:trHeight w:val="450"/>
          <w:jc w:val="center"/>
        </w:trPr>
        <w:tc>
          <w:tcPr>
            <w:tcW w:w="1815" w:type="dxa"/>
            <w:tcMar>
              <w:top w:w="0" w:type="dxa"/>
              <w:bottom w:w="0" w:type="dxa"/>
            </w:tcMar>
          </w:tcPr>
          <w:p w14:paraId="4BA085BF" w14:textId="77777777" w:rsidR="004853C0" w:rsidRDefault="004853C0">
            <w:pPr>
              <w:spacing w:before="100" w:after="100" w:line="480" w:lineRule="auto"/>
              <w:ind w:lef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Mar>
              <w:top w:w="0" w:type="dxa"/>
              <w:bottom w:w="0" w:type="dxa"/>
            </w:tcMar>
          </w:tcPr>
          <w:p w14:paraId="6837C401" w14:textId="77777777" w:rsidR="004853C0" w:rsidRDefault="00000000">
            <w:pPr>
              <w:spacing w:before="100" w:after="100" w:line="480" w:lineRule="auto"/>
              <w:ind w:lef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tural Outdoor</w:t>
            </w:r>
          </w:p>
        </w:tc>
        <w:tc>
          <w:tcPr>
            <w:tcW w:w="1245" w:type="dxa"/>
            <w:tcMar>
              <w:top w:w="0" w:type="dxa"/>
              <w:bottom w:w="0" w:type="dxa"/>
            </w:tcMar>
          </w:tcPr>
          <w:p w14:paraId="3E674F7A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60.96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215" w:type="dxa"/>
            <w:tcMar>
              <w:top w:w="0" w:type="dxa"/>
              <w:bottom w:w="0" w:type="dxa"/>
            </w:tcMar>
          </w:tcPr>
          <w:p w14:paraId="1C60D17E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4.16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395" w:type="dxa"/>
            <w:tcMar>
              <w:top w:w="0" w:type="dxa"/>
              <w:bottom w:w="0" w:type="dxa"/>
            </w:tcMar>
          </w:tcPr>
          <w:p w14:paraId="49517DE7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38.84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185" w:type="dxa"/>
            <w:tcMar>
              <w:top w:w="0" w:type="dxa"/>
              <w:bottom w:w="0" w:type="dxa"/>
            </w:tcMar>
          </w:tcPr>
          <w:p w14:paraId="5657EA6C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0.09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</w:tr>
      <w:tr w:rsidR="004853C0" w14:paraId="377B043E" w14:textId="77777777">
        <w:trPr>
          <w:trHeight w:val="450"/>
          <w:jc w:val="center"/>
        </w:trPr>
        <w:tc>
          <w:tcPr>
            <w:tcW w:w="1815" w:type="dxa"/>
            <w:tcMar>
              <w:top w:w="0" w:type="dxa"/>
              <w:bottom w:w="0" w:type="dxa"/>
            </w:tcMar>
          </w:tcPr>
          <w:p w14:paraId="0DFC9B18" w14:textId="77777777" w:rsidR="004853C0" w:rsidRDefault="004853C0">
            <w:pPr>
              <w:spacing w:before="100" w:after="100" w:line="480" w:lineRule="auto"/>
              <w:ind w:lef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Mar>
              <w:top w:w="0" w:type="dxa"/>
              <w:bottom w:w="0" w:type="dxa"/>
            </w:tcMar>
          </w:tcPr>
          <w:p w14:paraId="2ED6998C" w14:textId="77777777" w:rsidR="004853C0" w:rsidRDefault="00000000">
            <w:pPr>
              <w:spacing w:before="100" w:after="100" w:line="480" w:lineRule="auto"/>
              <w:ind w:lef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baniz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utdoor</w:t>
            </w:r>
          </w:p>
        </w:tc>
        <w:tc>
          <w:tcPr>
            <w:tcW w:w="1245" w:type="dxa"/>
            <w:tcMar>
              <w:top w:w="0" w:type="dxa"/>
              <w:bottom w:w="0" w:type="dxa"/>
            </w:tcMar>
          </w:tcPr>
          <w:p w14:paraId="79CD61AE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45.78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215" w:type="dxa"/>
            <w:tcMar>
              <w:top w:w="0" w:type="dxa"/>
              <w:bottom w:w="0" w:type="dxa"/>
            </w:tcMar>
          </w:tcPr>
          <w:p w14:paraId="57293789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1.15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395" w:type="dxa"/>
            <w:tcMar>
              <w:top w:w="0" w:type="dxa"/>
              <w:bottom w:w="0" w:type="dxa"/>
            </w:tcMar>
          </w:tcPr>
          <w:p w14:paraId="63446F30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04.99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185" w:type="dxa"/>
            <w:tcMar>
              <w:top w:w="0" w:type="dxa"/>
              <w:bottom w:w="0" w:type="dxa"/>
            </w:tcMar>
          </w:tcPr>
          <w:p w14:paraId="536A7E45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7.40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</w:tr>
      <w:tr w:rsidR="004853C0" w14:paraId="261E42C0" w14:textId="77777777">
        <w:trPr>
          <w:trHeight w:val="435"/>
          <w:jc w:val="center"/>
        </w:trPr>
        <w:tc>
          <w:tcPr>
            <w:tcW w:w="1815" w:type="dxa"/>
            <w:tcMar>
              <w:top w:w="0" w:type="dxa"/>
              <w:bottom w:w="0" w:type="dxa"/>
            </w:tcMar>
          </w:tcPr>
          <w:p w14:paraId="055E9CF0" w14:textId="77777777" w:rsidR="004853C0" w:rsidRDefault="00000000">
            <w:pPr>
              <w:spacing w:before="100" w:after="100" w:line="480" w:lineRule="auto"/>
              <w:ind w:lef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crete</w:t>
            </w:r>
          </w:p>
        </w:tc>
        <w:tc>
          <w:tcPr>
            <w:tcW w:w="1890" w:type="dxa"/>
            <w:tcMar>
              <w:top w:w="0" w:type="dxa"/>
              <w:bottom w:w="0" w:type="dxa"/>
            </w:tcMar>
          </w:tcPr>
          <w:p w14:paraId="19B75192" w14:textId="77777777" w:rsidR="004853C0" w:rsidRDefault="00000000">
            <w:pPr>
              <w:spacing w:before="100" w:after="100" w:line="480" w:lineRule="auto"/>
              <w:ind w:lef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oor</w:t>
            </w:r>
          </w:p>
        </w:tc>
        <w:tc>
          <w:tcPr>
            <w:tcW w:w="1245" w:type="dxa"/>
            <w:tcMar>
              <w:top w:w="0" w:type="dxa"/>
              <w:bottom w:w="0" w:type="dxa"/>
            </w:tcMar>
          </w:tcPr>
          <w:p w14:paraId="28C1123A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78.90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215" w:type="dxa"/>
            <w:tcMar>
              <w:top w:w="0" w:type="dxa"/>
              <w:bottom w:w="0" w:type="dxa"/>
            </w:tcMar>
          </w:tcPr>
          <w:p w14:paraId="11E4F9CA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9.09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395" w:type="dxa"/>
            <w:tcMar>
              <w:top w:w="0" w:type="dxa"/>
              <w:bottom w:w="0" w:type="dxa"/>
            </w:tcMar>
          </w:tcPr>
          <w:p w14:paraId="184F6F23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99.03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185" w:type="dxa"/>
            <w:tcMar>
              <w:top w:w="0" w:type="dxa"/>
              <w:bottom w:w="0" w:type="dxa"/>
            </w:tcMar>
          </w:tcPr>
          <w:p w14:paraId="3A674065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1.41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</w:tr>
      <w:tr w:rsidR="004853C0" w14:paraId="312E2D2F" w14:textId="77777777">
        <w:trPr>
          <w:trHeight w:val="435"/>
          <w:jc w:val="center"/>
        </w:trPr>
        <w:tc>
          <w:tcPr>
            <w:tcW w:w="1815" w:type="dxa"/>
            <w:tcMar>
              <w:top w:w="0" w:type="dxa"/>
              <w:bottom w:w="0" w:type="dxa"/>
            </w:tcMar>
          </w:tcPr>
          <w:p w14:paraId="71F39457" w14:textId="77777777" w:rsidR="004853C0" w:rsidRDefault="004853C0">
            <w:pPr>
              <w:spacing w:before="100" w:after="100" w:line="480" w:lineRule="auto"/>
              <w:ind w:lef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Mar>
              <w:top w:w="0" w:type="dxa"/>
              <w:bottom w:w="0" w:type="dxa"/>
            </w:tcMar>
          </w:tcPr>
          <w:p w14:paraId="288ED095" w14:textId="77777777" w:rsidR="004853C0" w:rsidRDefault="00000000">
            <w:pPr>
              <w:spacing w:before="100" w:after="100" w:line="480" w:lineRule="auto"/>
              <w:ind w:lef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tural Outdoor</w:t>
            </w:r>
          </w:p>
        </w:tc>
        <w:tc>
          <w:tcPr>
            <w:tcW w:w="1245" w:type="dxa"/>
            <w:tcMar>
              <w:top w:w="0" w:type="dxa"/>
              <w:bottom w:w="0" w:type="dxa"/>
            </w:tcMar>
          </w:tcPr>
          <w:p w14:paraId="09E4AB17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59.33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215" w:type="dxa"/>
            <w:tcMar>
              <w:top w:w="0" w:type="dxa"/>
              <w:bottom w:w="0" w:type="dxa"/>
            </w:tcMar>
          </w:tcPr>
          <w:p w14:paraId="2484455C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8.02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395" w:type="dxa"/>
            <w:tcMar>
              <w:top w:w="0" w:type="dxa"/>
              <w:bottom w:w="0" w:type="dxa"/>
            </w:tcMar>
          </w:tcPr>
          <w:p w14:paraId="01659026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09.85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185" w:type="dxa"/>
            <w:tcMar>
              <w:top w:w="0" w:type="dxa"/>
              <w:bottom w:w="0" w:type="dxa"/>
            </w:tcMar>
          </w:tcPr>
          <w:p w14:paraId="3057BE59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9.83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</w:tr>
      <w:tr w:rsidR="004853C0" w14:paraId="685AC7A2" w14:textId="77777777">
        <w:trPr>
          <w:trHeight w:val="435"/>
          <w:jc w:val="center"/>
        </w:trPr>
        <w:tc>
          <w:tcPr>
            <w:tcW w:w="1815" w:type="dxa"/>
            <w:tcMar>
              <w:top w:w="0" w:type="dxa"/>
              <w:bottom w:w="0" w:type="dxa"/>
            </w:tcMar>
          </w:tcPr>
          <w:p w14:paraId="538822AD" w14:textId="77777777" w:rsidR="004853C0" w:rsidRDefault="004853C0">
            <w:pPr>
              <w:spacing w:before="100" w:after="100" w:line="480" w:lineRule="auto"/>
              <w:ind w:lef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Mar>
              <w:top w:w="0" w:type="dxa"/>
              <w:bottom w:w="0" w:type="dxa"/>
            </w:tcMar>
          </w:tcPr>
          <w:p w14:paraId="28A72AB1" w14:textId="77777777" w:rsidR="004853C0" w:rsidRDefault="00000000">
            <w:pPr>
              <w:spacing w:before="100" w:after="100" w:line="480" w:lineRule="auto"/>
              <w:ind w:lef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baniz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utdoor</w:t>
            </w:r>
          </w:p>
        </w:tc>
        <w:tc>
          <w:tcPr>
            <w:tcW w:w="1245" w:type="dxa"/>
            <w:tcMar>
              <w:top w:w="0" w:type="dxa"/>
              <w:bottom w:w="0" w:type="dxa"/>
            </w:tcMar>
          </w:tcPr>
          <w:p w14:paraId="301D9062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44.08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215" w:type="dxa"/>
            <w:tcMar>
              <w:top w:w="0" w:type="dxa"/>
              <w:bottom w:w="0" w:type="dxa"/>
            </w:tcMar>
          </w:tcPr>
          <w:p w14:paraId="7938CF66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6.90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395" w:type="dxa"/>
            <w:tcMar>
              <w:top w:w="0" w:type="dxa"/>
              <w:bottom w:w="0" w:type="dxa"/>
            </w:tcMar>
          </w:tcPr>
          <w:p w14:paraId="1379670E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05.53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185" w:type="dxa"/>
            <w:tcMar>
              <w:top w:w="0" w:type="dxa"/>
              <w:bottom w:w="0" w:type="dxa"/>
            </w:tcMar>
          </w:tcPr>
          <w:p w14:paraId="33734640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9.42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</w:tr>
      <w:tr w:rsidR="004853C0" w14:paraId="6BDE7690" w14:textId="77777777">
        <w:trPr>
          <w:trHeight w:val="480"/>
          <w:jc w:val="center"/>
        </w:trPr>
        <w:tc>
          <w:tcPr>
            <w:tcW w:w="1815" w:type="dxa"/>
            <w:tcMar>
              <w:top w:w="0" w:type="dxa"/>
              <w:bottom w:w="0" w:type="dxa"/>
            </w:tcMar>
          </w:tcPr>
          <w:p w14:paraId="7DA98F81" w14:textId="77777777" w:rsidR="004853C0" w:rsidRDefault="00000000">
            <w:pPr>
              <w:spacing w:before="100" w:after="100" w:line="480" w:lineRule="auto"/>
              <w:ind w:lef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ological</w:t>
            </w:r>
            <w:proofErr w:type="spellEnd"/>
          </w:p>
        </w:tc>
        <w:tc>
          <w:tcPr>
            <w:tcW w:w="1890" w:type="dxa"/>
            <w:tcMar>
              <w:top w:w="0" w:type="dxa"/>
              <w:bottom w:w="0" w:type="dxa"/>
            </w:tcMar>
          </w:tcPr>
          <w:p w14:paraId="6CF33927" w14:textId="77777777" w:rsidR="004853C0" w:rsidRDefault="00000000">
            <w:pPr>
              <w:spacing w:before="100" w:after="100" w:line="480" w:lineRule="auto"/>
              <w:ind w:lef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oor</w:t>
            </w:r>
          </w:p>
        </w:tc>
        <w:tc>
          <w:tcPr>
            <w:tcW w:w="1245" w:type="dxa"/>
            <w:tcMar>
              <w:top w:w="0" w:type="dxa"/>
              <w:bottom w:w="0" w:type="dxa"/>
            </w:tcMar>
          </w:tcPr>
          <w:p w14:paraId="49E47F95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78.08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215" w:type="dxa"/>
            <w:tcMar>
              <w:top w:w="0" w:type="dxa"/>
              <w:bottom w:w="0" w:type="dxa"/>
            </w:tcMar>
          </w:tcPr>
          <w:p w14:paraId="5DFF5F0E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2.42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395" w:type="dxa"/>
            <w:tcMar>
              <w:top w:w="0" w:type="dxa"/>
              <w:bottom w:w="0" w:type="dxa"/>
            </w:tcMar>
          </w:tcPr>
          <w:p w14:paraId="28EE7374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47.81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85" w:type="dxa"/>
            <w:tcMar>
              <w:top w:w="0" w:type="dxa"/>
              <w:bottom w:w="0" w:type="dxa"/>
            </w:tcMar>
          </w:tcPr>
          <w:p w14:paraId="5ECFFB09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5.79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</w:tr>
      <w:tr w:rsidR="004853C0" w14:paraId="3192889E" w14:textId="77777777">
        <w:trPr>
          <w:trHeight w:val="480"/>
          <w:jc w:val="center"/>
        </w:trPr>
        <w:tc>
          <w:tcPr>
            <w:tcW w:w="1815" w:type="dxa"/>
            <w:tcMar>
              <w:top w:w="0" w:type="dxa"/>
              <w:bottom w:w="0" w:type="dxa"/>
            </w:tcMar>
          </w:tcPr>
          <w:p w14:paraId="50775A89" w14:textId="77777777" w:rsidR="004853C0" w:rsidRDefault="004853C0">
            <w:pPr>
              <w:spacing w:before="100" w:after="100" w:line="480" w:lineRule="auto"/>
              <w:ind w:lef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Mar>
              <w:top w:w="0" w:type="dxa"/>
              <w:bottom w:w="0" w:type="dxa"/>
            </w:tcMar>
          </w:tcPr>
          <w:p w14:paraId="0DD92D16" w14:textId="77777777" w:rsidR="004853C0" w:rsidRDefault="00000000">
            <w:pPr>
              <w:spacing w:before="100" w:after="100" w:line="480" w:lineRule="auto"/>
              <w:ind w:lef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tural Outdoor</w:t>
            </w:r>
          </w:p>
        </w:tc>
        <w:tc>
          <w:tcPr>
            <w:tcW w:w="1245" w:type="dxa"/>
            <w:tcMar>
              <w:top w:w="0" w:type="dxa"/>
              <w:bottom w:w="0" w:type="dxa"/>
            </w:tcMar>
          </w:tcPr>
          <w:p w14:paraId="5FA36D5F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20.14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215" w:type="dxa"/>
            <w:tcMar>
              <w:top w:w="0" w:type="dxa"/>
              <w:bottom w:w="0" w:type="dxa"/>
            </w:tcMar>
          </w:tcPr>
          <w:p w14:paraId="1BA7C130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2.76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395" w:type="dxa"/>
            <w:tcMar>
              <w:top w:w="0" w:type="dxa"/>
              <w:bottom w:w="0" w:type="dxa"/>
            </w:tcMar>
          </w:tcPr>
          <w:p w14:paraId="0DAB0297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60.76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185" w:type="dxa"/>
            <w:tcMar>
              <w:top w:w="0" w:type="dxa"/>
              <w:bottom w:w="0" w:type="dxa"/>
            </w:tcMar>
          </w:tcPr>
          <w:p w14:paraId="748F1E83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2.33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</w:tr>
      <w:tr w:rsidR="004853C0" w14:paraId="4855B46A" w14:textId="77777777">
        <w:trPr>
          <w:trHeight w:val="480"/>
          <w:jc w:val="center"/>
        </w:trPr>
        <w:tc>
          <w:tcPr>
            <w:tcW w:w="1815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5D8FE6FE" w14:textId="77777777" w:rsidR="004853C0" w:rsidRDefault="004853C0">
            <w:pPr>
              <w:spacing w:before="100" w:after="100" w:line="480" w:lineRule="auto"/>
              <w:ind w:lef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14:paraId="749D970E" w14:textId="77777777" w:rsidR="004853C0" w:rsidRDefault="00000000">
            <w:pPr>
              <w:spacing w:before="100" w:after="100" w:line="480" w:lineRule="auto"/>
              <w:ind w:lef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baniz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utdoor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5CB8ECCB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91.97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215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3D611990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4.8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395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511E7FC7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30.68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185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1A18E6AA" w14:textId="77777777" w:rsidR="004853C0" w:rsidRDefault="00000000">
            <w:pPr>
              <w:spacing w:before="100" w:after="100" w:line="480" w:lineRule="auto"/>
              <w:ind w:left="-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7.81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</w:t>
            </w:r>
            <w:proofErr w:type="spellEnd"/>
          </w:p>
        </w:tc>
      </w:tr>
    </w:tbl>
    <w:p w14:paraId="23EB522E" w14:textId="77777777" w:rsidR="00DA6C2D" w:rsidRDefault="00DA6C2D" w:rsidP="00DA6C2D">
      <w:pPr>
        <w:spacing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7A7C55A9" w14:textId="77777777" w:rsidR="00DA6C2D" w:rsidRDefault="00DA6C2D" w:rsidP="00DA6C2D">
      <w:pPr>
        <w:spacing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76FAC01A" w14:textId="15BC790B" w:rsidR="004853C0" w:rsidRDefault="00000000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S6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ronbach’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lpha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</w:rPr>
        <w:t>ɑ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)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terrat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Reliability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l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arget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imension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for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g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hor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fe"/>
        <w:tblW w:w="6795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25"/>
        <w:gridCol w:w="1290"/>
        <w:gridCol w:w="1290"/>
        <w:gridCol w:w="1290"/>
      </w:tblGrid>
      <w:tr w:rsidR="004853C0" w14:paraId="49307532" w14:textId="77777777">
        <w:trPr>
          <w:trHeight w:val="415"/>
          <w:jc w:val="center"/>
        </w:trPr>
        <w:tc>
          <w:tcPr>
            <w:tcW w:w="2925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CA89312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870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A1EC320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</w:tc>
      </w:tr>
      <w:tr w:rsidR="004853C0" w14:paraId="1BCC191F" w14:textId="77777777">
        <w:trPr>
          <w:trHeight w:val="415"/>
          <w:jc w:val="center"/>
        </w:trPr>
        <w:tc>
          <w:tcPr>
            <w:tcW w:w="292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30CDF72" w14:textId="77777777" w:rsidR="004853C0" w:rsidRDefault="00485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FE501E9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F873E42" w14:textId="77777777" w:rsidR="004853C0" w:rsidRDefault="004853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26C3222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ounger</w:t>
            </w:r>
            <w:proofErr w:type="spellEnd"/>
          </w:p>
        </w:tc>
      </w:tr>
      <w:tr w:rsidR="004853C0" w14:paraId="7FF35333" w14:textId="77777777">
        <w:trPr>
          <w:trHeight w:val="415"/>
          <w:jc w:val="center"/>
        </w:trPr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FEC7AC5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mens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E2EE6D5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ɑ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85A383E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82C8B93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ɑ</w:t>
            </w:r>
          </w:p>
        </w:tc>
      </w:tr>
      <w:tr w:rsidR="004853C0" w14:paraId="7EFC1CC1" w14:textId="77777777">
        <w:trPr>
          <w:trHeight w:val="415"/>
          <w:jc w:val="center"/>
        </w:trPr>
        <w:tc>
          <w:tcPr>
            <w:tcW w:w="2925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4CBD2B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quisi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o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A5EEA95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65A0987" w14:textId="77777777" w:rsidR="004853C0" w:rsidRDefault="004853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72C711B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4853C0" w14:paraId="000D89AE" w14:textId="77777777">
        <w:trPr>
          <w:trHeight w:val="415"/>
          <w:jc w:val="center"/>
        </w:trPr>
        <w:tc>
          <w:tcPr>
            <w:tcW w:w="292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28E8135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creteness~Abstractn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BS)</w:t>
            </w:r>
          </w:p>
        </w:tc>
        <w:tc>
          <w:tcPr>
            <w:tcW w:w="129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A3BF5B5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29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94E0490" w14:textId="77777777" w:rsidR="004853C0" w:rsidRDefault="004853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111B9B0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4853C0" w14:paraId="06E1A29F" w14:textId="77777777">
        <w:trPr>
          <w:trHeight w:val="415"/>
          <w:jc w:val="center"/>
        </w:trPr>
        <w:tc>
          <w:tcPr>
            <w:tcW w:w="292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22678B8A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iar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AM)</w:t>
            </w:r>
          </w:p>
        </w:tc>
        <w:tc>
          <w:tcPr>
            <w:tcW w:w="129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960F0DE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9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70563EB" w14:textId="77777777" w:rsidR="004853C0" w:rsidRDefault="004853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44D6FE2B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4853C0" w14:paraId="7AB020D2" w14:textId="77777777">
        <w:trPr>
          <w:trHeight w:val="415"/>
          <w:jc w:val="center"/>
        </w:trPr>
        <w:tc>
          <w:tcPr>
            <w:tcW w:w="292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9286FED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enn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oti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ON)</w:t>
            </w:r>
          </w:p>
        </w:tc>
        <w:tc>
          <w:tcPr>
            <w:tcW w:w="129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3F5A997C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9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1BF0157" w14:textId="77777777" w:rsidR="004853C0" w:rsidRDefault="004853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7A33188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4853C0" w14:paraId="153994A5" w14:textId="77777777">
        <w:trPr>
          <w:trHeight w:val="415"/>
          <w:jc w:val="center"/>
        </w:trPr>
        <w:tc>
          <w:tcPr>
            <w:tcW w:w="292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1E80024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ta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D)</w:t>
            </w:r>
          </w:p>
        </w:tc>
        <w:tc>
          <w:tcPr>
            <w:tcW w:w="129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4C5A357A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9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3BC25F57" w14:textId="77777777" w:rsidR="004853C0" w:rsidRDefault="004853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2AD0542A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4853C0" w14:paraId="6EDC83B0" w14:textId="77777777">
        <w:trPr>
          <w:trHeight w:val="415"/>
          <w:jc w:val="center"/>
        </w:trPr>
        <w:tc>
          <w:tcPr>
            <w:tcW w:w="292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D08390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cogni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M)</w:t>
            </w:r>
          </w:p>
        </w:tc>
        <w:tc>
          <w:tcPr>
            <w:tcW w:w="129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F81DA5B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9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3A289BB" w14:textId="77777777" w:rsidR="004853C0" w:rsidRDefault="004853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D8ABF60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4853C0" w14:paraId="44E2766A" w14:textId="77777777">
        <w:trPr>
          <w:trHeight w:val="415"/>
          <w:jc w:val="center"/>
        </w:trPr>
        <w:tc>
          <w:tcPr>
            <w:tcW w:w="292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CB4F186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d Confidence (WC)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4A25B73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39B2657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21AB019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</w:tbl>
    <w:p w14:paraId="3EE5975A" w14:textId="77777777" w:rsidR="004853C0" w:rsidRDefault="004853C0" w:rsidP="00595A1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91129C5" w14:textId="77777777" w:rsidR="00595A13" w:rsidRDefault="00595A13" w:rsidP="00595A1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8EC1F2E" w14:textId="77777777" w:rsidR="004853C0" w:rsidRDefault="00000000">
      <w:pPr>
        <w:spacing w:after="20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7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imilariti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ifferenc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in rating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rovid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by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articipant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concepts and to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concepts in relation to Abstract and Concrete concepts on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arget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imension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imension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port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lphabetic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ord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In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,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inu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ig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(“-”)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dicat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concept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ceiv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tatisticall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ignifican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low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scor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ha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ntrast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ategor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f Word; The plu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ig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(“+”)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dicat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concept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ceiv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tatisticall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ignifican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igh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scor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ha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ntrast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ategor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f Word;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qu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ig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(“=”)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dicat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he score to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concept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i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tatisticall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iff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from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ntrast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ategor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f Word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inall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, the “//”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ig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dicat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no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asonabl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mpariso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ntrast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ategori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f concepts. </w:t>
      </w:r>
    </w:p>
    <w:tbl>
      <w:tblPr>
        <w:tblStyle w:val="aff"/>
        <w:tblW w:w="901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94"/>
        <w:gridCol w:w="1011"/>
        <w:gridCol w:w="1695"/>
        <w:gridCol w:w="1575"/>
        <w:gridCol w:w="2040"/>
      </w:tblGrid>
      <w:tr w:rsidR="004853C0" w14:paraId="66C8C124" w14:textId="77777777">
        <w:trPr>
          <w:trHeight w:val="415"/>
        </w:trPr>
        <w:tc>
          <w:tcPr>
            <w:tcW w:w="26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-150" w:type="dxa"/>
              <w:left w:w="-150" w:type="dxa"/>
              <w:bottom w:w="-150" w:type="dxa"/>
              <w:right w:w="-150" w:type="dxa"/>
            </w:tcMar>
          </w:tcPr>
          <w:p w14:paraId="6574E620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mension</w:t>
            </w:r>
            <w:proofErr w:type="spellEnd"/>
          </w:p>
        </w:tc>
        <w:tc>
          <w:tcPr>
            <w:tcW w:w="10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-150" w:type="dxa"/>
              <w:left w:w="-150" w:type="dxa"/>
              <w:bottom w:w="-150" w:type="dxa"/>
              <w:right w:w="-150" w:type="dxa"/>
            </w:tcMar>
          </w:tcPr>
          <w:p w14:paraId="50AD3F3A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5310" w:type="dxa"/>
            <w:gridSpan w:val="3"/>
            <w:tcBorders>
              <w:top w:val="single" w:sz="4" w:space="0" w:color="000000"/>
            </w:tcBorders>
            <w:tcMar>
              <w:top w:w="-150" w:type="dxa"/>
              <w:left w:w="-150" w:type="dxa"/>
              <w:bottom w:w="-150" w:type="dxa"/>
              <w:right w:w="-150" w:type="dxa"/>
            </w:tcMar>
          </w:tcPr>
          <w:p w14:paraId="215F799A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colog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oncept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as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with:</w:t>
            </w:r>
          </w:p>
        </w:tc>
      </w:tr>
      <w:tr w:rsidR="004853C0" w14:paraId="05ACF19D" w14:textId="77777777">
        <w:trPr>
          <w:trHeight w:val="415"/>
        </w:trPr>
        <w:tc>
          <w:tcPr>
            <w:tcW w:w="2694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-150" w:type="dxa"/>
              <w:left w:w="-150" w:type="dxa"/>
              <w:bottom w:w="-150" w:type="dxa"/>
              <w:right w:w="-150" w:type="dxa"/>
            </w:tcMar>
          </w:tcPr>
          <w:p w14:paraId="3EA664C2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-150" w:type="dxa"/>
              <w:left w:w="-150" w:type="dxa"/>
              <w:bottom w:w="-150" w:type="dxa"/>
              <w:right w:w="-150" w:type="dxa"/>
            </w:tcMar>
          </w:tcPr>
          <w:p w14:paraId="107448C9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bottom w:val="single" w:sz="4" w:space="0" w:color="000000"/>
            </w:tcBorders>
            <w:tcMar>
              <w:top w:w="-150" w:type="dxa"/>
              <w:left w:w="-150" w:type="dxa"/>
              <w:bottom w:w="-150" w:type="dxa"/>
              <w:right w:w="-150" w:type="dxa"/>
            </w:tcMar>
          </w:tcPr>
          <w:p w14:paraId="5819067C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bstract </w:t>
            </w:r>
          </w:p>
          <w:p w14:paraId="531A971E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cepts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tcMar>
              <w:top w:w="-150" w:type="dxa"/>
              <w:left w:w="-150" w:type="dxa"/>
              <w:bottom w:w="-150" w:type="dxa"/>
              <w:right w:w="-150" w:type="dxa"/>
            </w:tcMar>
          </w:tcPr>
          <w:p w14:paraId="3E242C18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ncrete </w:t>
            </w:r>
          </w:p>
          <w:p w14:paraId="0CBC7887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cepts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tcMar>
              <w:top w:w="-150" w:type="dxa"/>
              <w:left w:w="-150" w:type="dxa"/>
              <w:bottom w:w="-150" w:type="dxa"/>
              <w:right w:w="-150" w:type="dxa"/>
            </w:tcMar>
          </w:tcPr>
          <w:p w14:paraId="3568846C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colog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oncepts</w:t>
            </w:r>
          </w:p>
        </w:tc>
      </w:tr>
      <w:tr w:rsidR="004853C0" w14:paraId="6B5B73BA" w14:textId="77777777">
        <w:trPr>
          <w:trHeight w:val="415"/>
        </w:trPr>
        <w:tc>
          <w:tcPr>
            <w:tcW w:w="2694" w:type="dxa"/>
            <w:vMerge w:val="restart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6BDC75C" w14:textId="77777777" w:rsidR="004853C0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quisition</w:t>
            </w:r>
            <w:proofErr w:type="spellEnd"/>
          </w:p>
          <w:p w14:paraId="4995FE85" w14:textId="77777777" w:rsidR="004853C0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lat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quisitio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A5215F3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695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A20D8C0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92836E9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6CF5778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4853C0" w14:paraId="785739E1" w14:textId="77777777">
        <w:trPr>
          <w:trHeight w:val="415"/>
        </w:trPr>
        <w:tc>
          <w:tcPr>
            <w:tcW w:w="2694" w:type="dxa"/>
            <w:vMerge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E739E4F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tcMar>
              <w:top w:w="20" w:type="dxa"/>
              <w:left w:w="20" w:type="dxa"/>
              <w:right w:w="20" w:type="dxa"/>
            </w:tcMar>
          </w:tcPr>
          <w:p w14:paraId="248CFA38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695" w:type="dxa"/>
            <w:tcMar>
              <w:top w:w="20" w:type="dxa"/>
              <w:left w:w="20" w:type="dxa"/>
              <w:right w:w="20" w:type="dxa"/>
            </w:tcMar>
          </w:tcPr>
          <w:p w14:paraId="4F67EEB0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1575" w:type="dxa"/>
            <w:tcMar>
              <w:top w:w="20" w:type="dxa"/>
              <w:left w:w="20" w:type="dxa"/>
              <w:right w:w="20" w:type="dxa"/>
            </w:tcMar>
          </w:tcPr>
          <w:p w14:paraId="613CC68E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40" w:type="dxa"/>
            <w:tcMar>
              <w:top w:w="20" w:type="dxa"/>
              <w:left w:w="20" w:type="dxa"/>
              <w:right w:w="20" w:type="dxa"/>
            </w:tcMar>
          </w:tcPr>
          <w:p w14:paraId="739A0FA6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/</w:t>
            </w:r>
          </w:p>
        </w:tc>
      </w:tr>
      <w:tr w:rsidR="004853C0" w14:paraId="3B692481" w14:textId="77777777">
        <w:trPr>
          <w:trHeight w:val="415"/>
        </w:trPr>
        <w:tc>
          <w:tcPr>
            <w:tcW w:w="2694" w:type="dxa"/>
            <w:vMerge w:val="restart"/>
            <w:tcMar>
              <w:top w:w="20" w:type="dxa"/>
              <w:left w:w="20" w:type="dxa"/>
              <w:right w:w="20" w:type="dxa"/>
            </w:tcMar>
          </w:tcPr>
          <w:p w14:paraId="45546034" w14:textId="77777777" w:rsidR="004853C0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creteness~Abstractness</w:t>
            </w:r>
            <w:proofErr w:type="spellEnd"/>
          </w:p>
          <w:p w14:paraId="50FB8148" w14:textId="77777777" w:rsidR="004853C0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bstractnes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1" w:type="dxa"/>
            <w:tcMar>
              <w:top w:w="20" w:type="dxa"/>
              <w:left w:w="20" w:type="dxa"/>
              <w:right w:w="20" w:type="dxa"/>
            </w:tcMar>
          </w:tcPr>
          <w:p w14:paraId="5B9B918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695" w:type="dxa"/>
            <w:tcMar>
              <w:top w:w="20" w:type="dxa"/>
              <w:left w:w="20" w:type="dxa"/>
              <w:right w:w="20" w:type="dxa"/>
            </w:tcMar>
          </w:tcPr>
          <w:p w14:paraId="7A2BCBB9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5" w:type="dxa"/>
            <w:tcMar>
              <w:top w:w="20" w:type="dxa"/>
              <w:left w:w="20" w:type="dxa"/>
              <w:right w:w="20" w:type="dxa"/>
            </w:tcMar>
          </w:tcPr>
          <w:p w14:paraId="7D3381EC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40" w:type="dxa"/>
            <w:tcMar>
              <w:top w:w="20" w:type="dxa"/>
              <w:left w:w="20" w:type="dxa"/>
              <w:right w:w="20" w:type="dxa"/>
            </w:tcMar>
          </w:tcPr>
          <w:p w14:paraId="3C0C3564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</w:p>
        </w:tc>
      </w:tr>
      <w:tr w:rsidR="004853C0" w14:paraId="3DADE271" w14:textId="77777777">
        <w:trPr>
          <w:trHeight w:val="415"/>
        </w:trPr>
        <w:tc>
          <w:tcPr>
            <w:tcW w:w="2694" w:type="dxa"/>
            <w:vMerge/>
            <w:tcMar>
              <w:top w:w="20" w:type="dxa"/>
              <w:left w:w="20" w:type="dxa"/>
              <w:right w:w="20" w:type="dxa"/>
            </w:tcMar>
          </w:tcPr>
          <w:p w14:paraId="4BAA4746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tcMar>
              <w:top w:w="20" w:type="dxa"/>
              <w:left w:w="20" w:type="dxa"/>
              <w:right w:w="20" w:type="dxa"/>
            </w:tcMar>
          </w:tcPr>
          <w:p w14:paraId="5E7D1D2C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695" w:type="dxa"/>
            <w:tcMar>
              <w:top w:w="20" w:type="dxa"/>
              <w:left w:w="20" w:type="dxa"/>
              <w:right w:w="20" w:type="dxa"/>
            </w:tcMar>
          </w:tcPr>
          <w:p w14:paraId="00D50B89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5" w:type="dxa"/>
            <w:tcMar>
              <w:top w:w="20" w:type="dxa"/>
              <w:left w:w="20" w:type="dxa"/>
              <w:right w:w="20" w:type="dxa"/>
            </w:tcMar>
          </w:tcPr>
          <w:p w14:paraId="0828457D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40" w:type="dxa"/>
            <w:tcMar>
              <w:top w:w="20" w:type="dxa"/>
              <w:left w:w="20" w:type="dxa"/>
              <w:right w:w="20" w:type="dxa"/>
            </w:tcMar>
          </w:tcPr>
          <w:p w14:paraId="0BFE812A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/</w:t>
            </w:r>
          </w:p>
        </w:tc>
      </w:tr>
      <w:tr w:rsidR="004853C0" w14:paraId="2C304DE6" w14:textId="77777777">
        <w:trPr>
          <w:trHeight w:val="415"/>
        </w:trPr>
        <w:tc>
          <w:tcPr>
            <w:tcW w:w="2694" w:type="dxa"/>
            <w:vMerge w:val="restart"/>
            <w:tcMar>
              <w:top w:w="20" w:type="dxa"/>
              <w:left w:w="20" w:type="dxa"/>
              <w:right w:w="20" w:type="dxa"/>
            </w:tcMar>
          </w:tcPr>
          <w:p w14:paraId="52D4D165" w14:textId="77777777" w:rsidR="004853C0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iarity</w:t>
            </w:r>
            <w:proofErr w:type="spellEnd"/>
          </w:p>
          <w:p w14:paraId="4971E4BC" w14:textId="77777777" w:rsidR="004853C0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miliarit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1" w:type="dxa"/>
            <w:tcMar>
              <w:top w:w="20" w:type="dxa"/>
              <w:left w:w="20" w:type="dxa"/>
              <w:right w:w="20" w:type="dxa"/>
            </w:tcMar>
          </w:tcPr>
          <w:p w14:paraId="3160E05B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695" w:type="dxa"/>
            <w:tcMar>
              <w:top w:w="20" w:type="dxa"/>
              <w:left w:w="20" w:type="dxa"/>
              <w:right w:w="20" w:type="dxa"/>
            </w:tcMar>
          </w:tcPr>
          <w:p w14:paraId="6C8BD7A6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1575" w:type="dxa"/>
            <w:tcMar>
              <w:top w:w="20" w:type="dxa"/>
              <w:left w:w="20" w:type="dxa"/>
              <w:right w:w="20" w:type="dxa"/>
            </w:tcMar>
          </w:tcPr>
          <w:p w14:paraId="4BDCFE47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40" w:type="dxa"/>
            <w:tcMar>
              <w:top w:w="20" w:type="dxa"/>
              <w:left w:w="20" w:type="dxa"/>
              <w:right w:w="20" w:type="dxa"/>
            </w:tcMar>
          </w:tcPr>
          <w:p w14:paraId="7813D71C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</w:p>
        </w:tc>
      </w:tr>
      <w:tr w:rsidR="004853C0" w14:paraId="4BD9D7B4" w14:textId="77777777">
        <w:trPr>
          <w:trHeight w:val="415"/>
        </w:trPr>
        <w:tc>
          <w:tcPr>
            <w:tcW w:w="2694" w:type="dxa"/>
            <w:vMerge/>
            <w:tcMar>
              <w:top w:w="20" w:type="dxa"/>
              <w:left w:w="20" w:type="dxa"/>
              <w:right w:w="20" w:type="dxa"/>
            </w:tcMar>
          </w:tcPr>
          <w:p w14:paraId="54294CA4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tcMar>
              <w:top w:w="20" w:type="dxa"/>
              <w:left w:w="20" w:type="dxa"/>
              <w:right w:w="20" w:type="dxa"/>
            </w:tcMar>
          </w:tcPr>
          <w:p w14:paraId="4F6E127C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695" w:type="dxa"/>
            <w:tcMar>
              <w:top w:w="20" w:type="dxa"/>
              <w:left w:w="20" w:type="dxa"/>
              <w:right w:w="20" w:type="dxa"/>
            </w:tcMar>
          </w:tcPr>
          <w:p w14:paraId="4CC7EFE5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1575" w:type="dxa"/>
            <w:tcMar>
              <w:top w:w="20" w:type="dxa"/>
              <w:left w:w="20" w:type="dxa"/>
              <w:right w:w="20" w:type="dxa"/>
            </w:tcMar>
          </w:tcPr>
          <w:p w14:paraId="2D4AFDA8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40" w:type="dxa"/>
            <w:tcMar>
              <w:top w:w="20" w:type="dxa"/>
              <w:left w:w="20" w:type="dxa"/>
              <w:right w:w="20" w:type="dxa"/>
            </w:tcMar>
          </w:tcPr>
          <w:p w14:paraId="30F1EB3A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/</w:t>
            </w:r>
          </w:p>
        </w:tc>
      </w:tr>
      <w:tr w:rsidR="004853C0" w14:paraId="57A10013" w14:textId="77777777">
        <w:trPr>
          <w:trHeight w:val="415"/>
        </w:trPr>
        <w:tc>
          <w:tcPr>
            <w:tcW w:w="2694" w:type="dxa"/>
            <w:vMerge w:val="restart"/>
            <w:tcMar>
              <w:top w:w="20" w:type="dxa"/>
              <w:left w:w="20" w:type="dxa"/>
              <w:right w:w="20" w:type="dxa"/>
            </w:tcMar>
          </w:tcPr>
          <w:p w14:paraId="7F34E0BD" w14:textId="77777777" w:rsidR="004853C0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enn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otiation</w:t>
            </w:r>
            <w:proofErr w:type="spellEnd"/>
          </w:p>
          <w:p w14:paraId="2A9EB663" w14:textId="77777777" w:rsidR="004853C0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pennes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gotiat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th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ceptu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nin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1" w:type="dxa"/>
            <w:tcMar>
              <w:top w:w="20" w:type="dxa"/>
              <w:left w:w="20" w:type="dxa"/>
              <w:right w:w="20" w:type="dxa"/>
            </w:tcMar>
          </w:tcPr>
          <w:p w14:paraId="25C7B3E1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695" w:type="dxa"/>
            <w:tcMar>
              <w:top w:w="20" w:type="dxa"/>
              <w:left w:w="20" w:type="dxa"/>
              <w:right w:w="20" w:type="dxa"/>
            </w:tcMar>
          </w:tcPr>
          <w:p w14:paraId="794C9640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5" w:type="dxa"/>
            <w:tcMar>
              <w:top w:w="20" w:type="dxa"/>
              <w:left w:w="20" w:type="dxa"/>
              <w:right w:w="20" w:type="dxa"/>
            </w:tcMar>
          </w:tcPr>
          <w:p w14:paraId="0A2D1B73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40" w:type="dxa"/>
            <w:tcMar>
              <w:top w:w="20" w:type="dxa"/>
              <w:left w:w="20" w:type="dxa"/>
              <w:right w:w="20" w:type="dxa"/>
            </w:tcMar>
          </w:tcPr>
          <w:p w14:paraId="7F82CA8A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</w:p>
        </w:tc>
      </w:tr>
      <w:tr w:rsidR="004853C0" w14:paraId="36310905" w14:textId="77777777">
        <w:trPr>
          <w:trHeight w:val="415"/>
        </w:trPr>
        <w:tc>
          <w:tcPr>
            <w:tcW w:w="2694" w:type="dxa"/>
            <w:vMerge/>
            <w:tcMar>
              <w:top w:w="20" w:type="dxa"/>
              <w:left w:w="20" w:type="dxa"/>
              <w:right w:w="20" w:type="dxa"/>
            </w:tcMar>
          </w:tcPr>
          <w:p w14:paraId="568CC0FA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tcMar>
              <w:top w:w="20" w:type="dxa"/>
              <w:left w:w="20" w:type="dxa"/>
              <w:right w:w="20" w:type="dxa"/>
            </w:tcMar>
          </w:tcPr>
          <w:p w14:paraId="70D41C1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695" w:type="dxa"/>
            <w:tcMar>
              <w:top w:w="20" w:type="dxa"/>
              <w:left w:w="20" w:type="dxa"/>
              <w:right w:w="20" w:type="dxa"/>
            </w:tcMar>
          </w:tcPr>
          <w:p w14:paraId="1447C148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5" w:type="dxa"/>
            <w:tcMar>
              <w:top w:w="20" w:type="dxa"/>
              <w:left w:w="20" w:type="dxa"/>
              <w:right w:w="20" w:type="dxa"/>
            </w:tcMar>
          </w:tcPr>
          <w:p w14:paraId="1FCEAFEA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40" w:type="dxa"/>
            <w:tcMar>
              <w:top w:w="20" w:type="dxa"/>
              <w:left w:w="20" w:type="dxa"/>
              <w:right w:w="20" w:type="dxa"/>
            </w:tcMar>
          </w:tcPr>
          <w:p w14:paraId="573F65CB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/</w:t>
            </w:r>
          </w:p>
        </w:tc>
      </w:tr>
      <w:tr w:rsidR="004853C0" w14:paraId="5A1CDCCB" w14:textId="77777777">
        <w:trPr>
          <w:trHeight w:val="415"/>
        </w:trPr>
        <w:tc>
          <w:tcPr>
            <w:tcW w:w="2694" w:type="dxa"/>
            <w:vMerge w:val="restart"/>
            <w:tcMar>
              <w:top w:w="20" w:type="dxa"/>
              <w:left w:w="20" w:type="dxa"/>
              <w:right w:w="20" w:type="dxa"/>
            </w:tcMar>
          </w:tcPr>
          <w:p w14:paraId="1233CA5A" w14:textId="77777777" w:rsidR="004853C0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tance</w:t>
            </w:r>
            <w:proofErr w:type="spellEnd"/>
          </w:p>
          <w:p w14:paraId="67E6A7C0" w14:textId="77777777" w:rsidR="004853C0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sychologic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stanc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l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rom the concept)</w:t>
            </w:r>
          </w:p>
        </w:tc>
        <w:tc>
          <w:tcPr>
            <w:tcW w:w="1011" w:type="dxa"/>
            <w:tcMar>
              <w:top w:w="20" w:type="dxa"/>
              <w:left w:w="20" w:type="dxa"/>
              <w:right w:w="20" w:type="dxa"/>
            </w:tcMar>
          </w:tcPr>
          <w:p w14:paraId="16BE4E6A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695" w:type="dxa"/>
            <w:tcMar>
              <w:top w:w="20" w:type="dxa"/>
              <w:left w:w="20" w:type="dxa"/>
              <w:right w:w="20" w:type="dxa"/>
            </w:tcMar>
          </w:tcPr>
          <w:p w14:paraId="1DD2EDEF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5" w:type="dxa"/>
            <w:tcMar>
              <w:top w:w="20" w:type="dxa"/>
              <w:left w:w="20" w:type="dxa"/>
              <w:right w:w="20" w:type="dxa"/>
            </w:tcMar>
          </w:tcPr>
          <w:p w14:paraId="3FFEB0DB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40" w:type="dxa"/>
            <w:tcMar>
              <w:top w:w="20" w:type="dxa"/>
              <w:left w:w="20" w:type="dxa"/>
              <w:right w:w="20" w:type="dxa"/>
            </w:tcMar>
          </w:tcPr>
          <w:p w14:paraId="28D3A2E4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853C0" w14:paraId="5B5FF315" w14:textId="77777777">
        <w:trPr>
          <w:trHeight w:val="415"/>
        </w:trPr>
        <w:tc>
          <w:tcPr>
            <w:tcW w:w="2694" w:type="dxa"/>
            <w:vMerge/>
            <w:tcMar>
              <w:top w:w="20" w:type="dxa"/>
              <w:left w:w="20" w:type="dxa"/>
              <w:right w:w="20" w:type="dxa"/>
            </w:tcMar>
          </w:tcPr>
          <w:p w14:paraId="204F3B07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tcMar>
              <w:top w:w="20" w:type="dxa"/>
              <w:left w:w="20" w:type="dxa"/>
              <w:right w:w="20" w:type="dxa"/>
            </w:tcMar>
          </w:tcPr>
          <w:p w14:paraId="1A9848DF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695" w:type="dxa"/>
            <w:tcMar>
              <w:top w:w="20" w:type="dxa"/>
              <w:left w:w="20" w:type="dxa"/>
              <w:right w:w="20" w:type="dxa"/>
            </w:tcMar>
          </w:tcPr>
          <w:p w14:paraId="5F3057DF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5" w:type="dxa"/>
            <w:tcMar>
              <w:top w:w="20" w:type="dxa"/>
              <w:left w:w="20" w:type="dxa"/>
              <w:right w:w="20" w:type="dxa"/>
            </w:tcMar>
          </w:tcPr>
          <w:p w14:paraId="5CA7DD14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40" w:type="dxa"/>
            <w:tcMar>
              <w:top w:w="20" w:type="dxa"/>
              <w:left w:w="20" w:type="dxa"/>
              <w:right w:w="20" w:type="dxa"/>
            </w:tcMar>
          </w:tcPr>
          <w:p w14:paraId="2ED924A7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/</w:t>
            </w:r>
          </w:p>
        </w:tc>
      </w:tr>
      <w:tr w:rsidR="004853C0" w14:paraId="76198487" w14:textId="77777777">
        <w:trPr>
          <w:trHeight w:val="415"/>
        </w:trPr>
        <w:tc>
          <w:tcPr>
            <w:tcW w:w="2694" w:type="dxa"/>
            <w:vMerge w:val="restart"/>
            <w:tcMar>
              <w:top w:w="20" w:type="dxa"/>
              <w:left w:w="20" w:type="dxa"/>
              <w:right w:w="20" w:type="dxa"/>
            </w:tcMar>
          </w:tcPr>
          <w:p w14:paraId="0AFD535C" w14:textId="77777777" w:rsidR="004853C0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cognition</w:t>
            </w:r>
            <w:proofErr w:type="spellEnd"/>
          </w:p>
          <w:p w14:paraId="3373A506" w14:textId="77777777" w:rsidR="004853C0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e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th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ther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’ help   to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derstan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h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cept’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nin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1" w:type="dxa"/>
            <w:tcMar>
              <w:top w:w="20" w:type="dxa"/>
              <w:left w:w="20" w:type="dxa"/>
              <w:right w:w="20" w:type="dxa"/>
            </w:tcMar>
          </w:tcPr>
          <w:p w14:paraId="768E9E49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695" w:type="dxa"/>
            <w:tcMar>
              <w:top w:w="20" w:type="dxa"/>
              <w:left w:w="20" w:type="dxa"/>
              <w:right w:w="20" w:type="dxa"/>
            </w:tcMar>
          </w:tcPr>
          <w:p w14:paraId="585B3ED2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1575" w:type="dxa"/>
            <w:tcMar>
              <w:top w:w="20" w:type="dxa"/>
              <w:left w:w="20" w:type="dxa"/>
              <w:right w:w="20" w:type="dxa"/>
            </w:tcMar>
          </w:tcPr>
          <w:p w14:paraId="3F85D222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40" w:type="dxa"/>
            <w:tcMar>
              <w:top w:w="20" w:type="dxa"/>
              <w:left w:w="20" w:type="dxa"/>
              <w:right w:w="20" w:type="dxa"/>
            </w:tcMar>
          </w:tcPr>
          <w:p w14:paraId="0BDB4602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</w:p>
        </w:tc>
      </w:tr>
      <w:tr w:rsidR="004853C0" w14:paraId="5504B95A" w14:textId="77777777">
        <w:trPr>
          <w:trHeight w:val="415"/>
        </w:trPr>
        <w:tc>
          <w:tcPr>
            <w:tcW w:w="2694" w:type="dxa"/>
            <w:vMerge/>
            <w:tcMar>
              <w:top w:w="20" w:type="dxa"/>
              <w:left w:w="20" w:type="dxa"/>
              <w:right w:w="20" w:type="dxa"/>
            </w:tcMar>
          </w:tcPr>
          <w:p w14:paraId="4BFE2C06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tcMar>
              <w:top w:w="20" w:type="dxa"/>
              <w:left w:w="20" w:type="dxa"/>
              <w:right w:w="20" w:type="dxa"/>
            </w:tcMar>
          </w:tcPr>
          <w:p w14:paraId="70EBBB1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695" w:type="dxa"/>
            <w:tcMar>
              <w:top w:w="20" w:type="dxa"/>
              <w:left w:w="20" w:type="dxa"/>
              <w:right w:w="20" w:type="dxa"/>
            </w:tcMar>
          </w:tcPr>
          <w:p w14:paraId="1E765F0B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1575" w:type="dxa"/>
            <w:tcMar>
              <w:top w:w="20" w:type="dxa"/>
              <w:left w:w="20" w:type="dxa"/>
              <w:right w:w="20" w:type="dxa"/>
            </w:tcMar>
          </w:tcPr>
          <w:p w14:paraId="3E28E71D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40" w:type="dxa"/>
            <w:tcMar>
              <w:top w:w="20" w:type="dxa"/>
              <w:left w:w="20" w:type="dxa"/>
              <w:right w:w="20" w:type="dxa"/>
            </w:tcMar>
          </w:tcPr>
          <w:p w14:paraId="42370D44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/</w:t>
            </w:r>
          </w:p>
        </w:tc>
      </w:tr>
      <w:tr w:rsidR="004853C0" w14:paraId="73D83F43" w14:textId="77777777">
        <w:trPr>
          <w:trHeight w:val="414"/>
        </w:trPr>
        <w:tc>
          <w:tcPr>
            <w:tcW w:w="2694" w:type="dxa"/>
            <w:vMerge w:val="restart"/>
            <w:tcBorders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1478EC2" w14:textId="77777777" w:rsidR="004853C0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ord Confidence</w:t>
            </w:r>
          </w:p>
          <w:p w14:paraId="213C72E2" w14:textId="77777777" w:rsidR="004853C0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confidence in mastering th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cept’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nin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1" w:type="dxa"/>
            <w:tcMar>
              <w:top w:w="20" w:type="dxa"/>
              <w:left w:w="20" w:type="dxa"/>
              <w:right w:w="20" w:type="dxa"/>
            </w:tcMar>
          </w:tcPr>
          <w:p w14:paraId="271009BE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695" w:type="dxa"/>
            <w:tcMar>
              <w:top w:w="20" w:type="dxa"/>
              <w:left w:w="20" w:type="dxa"/>
              <w:right w:w="20" w:type="dxa"/>
            </w:tcMar>
          </w:tcPr>
          <w:p w14:paraId="2D5275FF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1575" w:type="dxa"/>
            <w:tcMar>
              <w:top w:w="20" w:type="dxa"/>
              <w:left w:w="20" w:type="dxa"/>
              <w:right w:w="20" w:type="dxa"/>
            </w:tcMar>
          </w:tcPr>
          <w:p w14:paraId="4F858569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40" w:type="dxa"/>
            <w:tcMar>
              <w:top w:w="20" w:type="dxa"/>
              <w:left w:w="20" w:type="dxa"/>
              <w:right w:w="20" w:type="dxa"/>
            </w:tcMar>
          </w:tcPr>
          <w:p w14:paraId="505BFBD0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4853C0" w14:paraId="31688412" w14:textId="77777777">
        <w:trPr>
          <w:trHeight w:val="415"/>
        </w:trPr>
        <w:tc>
          <w:tcPr>
            <w:tcW w:w="2694" w:type="dxa"/>
            <w:vMerge/>
            <w:tcBorders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9FFF256" w14:textId="77777777" w:rsidR="004853C0" w:rsidRDefault="00485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B00B6F6" w14:textId="77777777" w:rsidR="004853C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</w:p>
        </w:tc>
        <w:tc>
          <w:tcPr>
            <w:tcW w:w="169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57806E2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8ACEE2F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D3A5200" w14:textId="77777777" w:rsidR="004853C0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/</w:t>
            </w:r>
          </w:p>
        </w:tc>
      </w:tr>
    </w:tbl>
    <w:p w14:paraId="4A59F149" w14:textId="77777777" w:rsidR="00C606F1" w:rsidRDefault="00C606F1" w:rsidP="00DA6C2D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bookmarkStart w:id="1" w:name="_heading=h.wfxnzn6g6ip5" w:colFirst="0" w:colLast="0"/>
      <w:bookmarkEnd w:id="1"/>
    </w:p>
    <w:p w14:paraId="400C8EBB" w14:textId="77777777" w:rsidR="00DA6C2D" w:rsidRDefault="00DA6C2D" w:rsidP="00DA6C2D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350890D4" w14:textId="4FBE4CA9" w:rsidR="004853C0" w:rsidRDefault="00000000">
      <w:pPr>
        <w:spacing w:after="20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Appendix</w:t>
      </w:r>
      <w:proofErr w:type="spellEnd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C.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imilariti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ifferenc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in the knowledg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lat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o 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cycling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” —insights from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opic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ncompass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by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hei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semantic networks’ communities. </w:t>
      </w:r>
    </w:p>
    <w:p w14:paraId="24A8DDC6" w14:textId="77777777" w:rsidR="004853C0" w:rsidRDefault="00000000">
      <w:pPr>
        <w:spacing w:line="480" w:lineRule="auto"/>
        <w:ind w:firstLine="283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’ Network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firs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p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e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etwork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exist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a positiv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v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egative vis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yc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e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munitie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sitive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racteriz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light blue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igh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”; “Beautiful”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gh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an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munity: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ngaging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spectabl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ghligh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nefici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tcom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eople and nature (light blue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aving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Pro-Nature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Ligh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an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Les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-Waste”, “Not-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olluting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munities oppose a 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ero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ets with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domina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egativ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not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yc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ue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lex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c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ganiz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icul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lement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util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s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energy and money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rp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manding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Impossible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Dark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an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isorganiz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Useles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xpensiv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Unclea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”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d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effectiv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nfusing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nd to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llic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p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yc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ta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su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ou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mafia activities (light cherry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en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Multi-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anag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Dark blue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Of Money”; 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llici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14:paraId="7D50B6B7" w14:textId="77777777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ot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li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p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etwork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cus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act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pec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unction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the processing technique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yc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s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giving new life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jec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trole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compos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generat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In line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t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munities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tress the act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u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yc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light green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cover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ransform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Dark green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us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furbish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1C7E76C1" w14:textId="77777777" w:rsidR="004853C0" w:rsidRDefault="00000000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n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etwork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s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munitie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tain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n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tit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n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jec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yc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light green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“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loth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Food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Dark blue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limentar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Electronic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, and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multi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ma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one (i.e., dark blue community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mpathiz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ma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h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yc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Green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oci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lu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Social”; 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ciproc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ligatorin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erciv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ntroll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</w:t>
      </w:r>
      <w:r>
        <w:rPr>
          <w:rFonts w:ascii="Times New Roman" w:eastAsia="Times New Roman" w:hAnsi="Times New Roman" w:cs="Times New Roman"/>
          <w:sz w:val="24"/>
          <w:szCs w:val="24"/>
        </w:rPr>
        <w:t>)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gure C.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Panel A).  </w:t>
      </w:r>
    </w:p>
    <w:p w14:paraId="3A9E8FB9" w14:textId="77777777" w:rsidR="004853C0" w:rsidRDefault="00000000">
      <w:pPr>
        <w:spacing w:line="480" w:lineRule="auto"/>
        <w:ind w:firstLine="283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’ Network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etwork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s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rs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pposi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positiv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v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egative vis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yc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e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sitive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not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munitie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ghligh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ycling’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learn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fficiency-re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e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dark green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Understandabl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ffectiv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Light red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enefici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apabl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o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t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munitie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mphasiz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vant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yc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r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people and nature (ligh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an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elpfu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Pro-Nature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esting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in relation to positiv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tcom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uma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e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s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include 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pposi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ividu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ciet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nefits (personal benefits: ligh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an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Personal”; 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dividu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ciet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nefits: light green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ociet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Community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Ligh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an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munity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llectiv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Common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sitive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not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munities oppose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w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m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gative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lenc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s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tress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llic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p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yc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mafia activities (dark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an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mmor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criminating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Red community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idde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en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Light blue community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Of Money”; 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rimin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14:paraId="4436BCF9" w14:textId="285EAACF" w:rsidR="004853C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mil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e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etwork, one communit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jec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n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ycl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extra-dark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an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Of Non-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cyclabl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Waste”; “Of Plastic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ot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ma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h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yc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light blue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nvironment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”;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cologic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milar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urt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munities relate to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unction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pec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yc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—with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g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mpha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fficienc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a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rp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mprov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orsen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—, and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ligatorin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—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s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mphasiz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voluntar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p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yc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a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light blue community: e.g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andator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”; “Voluntary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proofErr w:type="spellStart"/>
      <w:r w:rsidR="00C606F1">
        <w:rPr>
          <w:rFonts w:ascii="Times New Roman" w:eastAsia="Times New Roman" w:hAnsi="Times New Roman" w:cs="Times New Roman"/>
          <w:sz w:val="24"/>
          <w:szCs w:val="24"/>
        </w:rPr>
        <w:t>Finally</w:t>
      </w:r>
      <w:proofErr w:type="spellEnd"/>
      <w:r w:rsidR="00C606F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C606F1">
        <w:rPr>
          <w:rFonts w:ascii="Times New Roman" w:eastAsia="Times New Roman" w:hAnsi="Times New Roman" w:cs="Times New Roman"/>
          <w:sz w:val="24"/>
          <w:szCs w:val="24"/>
        </w:rPr>
        <w:t>two</w:t>
      </w:r>
      <w:proofErr w:type="spellEnd"/>
      <w:r w:rsidR="00C606F1">
        <w:rPr>
          <w:rFonts w:ascii="Times New Roman" w:eastAsia="Times New Roman" w:hAnsi="Times New Roman" w:cs="Times New Roman"/>
          <w:sz w:val="24"/>
          <w:szCs w:val="24"/>
        </w:rPr>
        <w:t xml:space="preserve"> last communities include </w:t>
      </w:r>
      <w:proofErr w:type="spellStart"/>
      <w:r w:rsidR="00C606F1">
        <w:rPr>
          <w:rFonts w:ascii="Times New Roman" w:eastAsia="Times New Roman" w:hAnsi="Times New Roman" w:cs="Times New Roman"/>
          <w:sz w:val="24"/>
          <w:szCs w:val="24"/>
        </w:rPr>
        <w:t>topics</w:t>
      </w:r>
      <w:proofErr w:type="spellEnd"/>
      <w:r w:rsidR="00C606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C606F1"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 w:rsidR="00C606F1">
        <w:rPr>
          <w:rFonts w:ascii="Times New Roman" w:eastAsia="Times New Roman" w:hAnsi="Times New Roman" w:cs="Times New Roman"/>
          <w:sz w:val="24"/>
          <w:szCs w:val="24"/>
        </w:rPr>
        <w:t xml:space="preserve"> are </w:t>
      </w:r>
      <w:proofErr w:type="spellStart"/>
      <w:r w:rsidR="00C606F1">
        <w:rPr>
          <w:rFonts w:ascii="Times New Roman" w:eastAsia="Times New Roman" w:hAnsi="Times New Roman" w:cs="Times New Roman"/>
          <w:sz w:val="24"/>
          <w:szCs w:val="24"/>
        </w:rPr>
        <w:t>exclusive</w:t>
      </w:r>
      <w:proofErr w:type="spellEnd"/>
      <w:r w:rsidR="00C606F1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="00C606F1">
        <w:rPr>
          <w:rFonts w:ascii="Times New Roman" w:eastAsia="Times New Roman" w:hAnsi="Times New Roman" w:cs="Times New Roman"/>
          <w:sz w:val="24"/>
          <w:szCs w:val="24"/>
        </w:rPr>
        <w:t>younger</w:t>
      </w:r>
      <w:proofErr w:type="spellEnd"/>
      <w:r w:rsidR="00C606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C606F1"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 w:rsidR="00C606F1">
        <w:rPr>
          <w:rFonts w:ascii="Times New Roman" w:eastAsia="Times New Roman" w:hAnsi="Times New Roman" w:cs="Times New Roman"/>
          <w:sz w:val="24"/>
          <w:szCs w:val="24"/>
        </w:rPr>
        <w:t xml:space="preserve">: the </w:t>
      </w:r>
      <w:proofErr w:type="spellStart"/>
      <w:r w:rsidR="00C606F1">
        <w:rPr>
          <w:rFonts w:ascii="Times New Roman" w:eastAsia="Times New Roman" w:hAnsi="Times New Roman" w:cs="Times New Roman"/>
          <w:sz w:val="24"/>
          <w:szCs w:val="24"/>
        </w:rPr>
        <w:t>importance</w:t>
      </w:r>
      <w:proofErr w:type="spellEnd"/>
      <w:r w:rsidR="00C606F1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="00C606F1">
        <w:rPr>
          <w:rFonts w:ascii="Times New Roman" w:eastAsia="Times New Roman" w:hAnsi="Times New Roman" w:cs="Times New Roman"/>
          <w:sz w:val="24"/>
          <w:szCs w:val="24"/>
        </w:rPr>
        <w:t>recycling</w:t>
      </w:r>
      <w:proofErr w:type="spellEnd"/>
      <w:r w:rsidR="00C606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C606F1">
        <w:rPr>
          <w:rFonts w:ascii="Times New Roman" w:eastAsia="Times New Roman" w:hAnsi="Times New Roman" w:cs="Times New Roman"/>
          <w:sz w:val="24"/>
          <w:szCs w:val="24"/>
        </w:rPr>
        <w:t>along</w:t>
      </w:r>
      <w:proofErr w:type="spellEnd"/>
      <w:r w:rsidR="00C606F1">
        <w:rPr>
          <w:rFonts w:ascii="Times New Roman" w:eastAsia="Times New Roman" w:hAnsi="Times New Roman" w:cs="Times New Roman"/>
          <w:sz w:val="24"/>
          <w:szCs w:val="24"/>
        </w:rPr>
        <w:t xml:space="preserve"> with the </w:t>
      </w:r>
      <w:proofErr w:type="spellStart"/>
      <w:r w:rsidR="00C606F1">
        <w:rPr>
          <w:rFonts w:ascii="Times New Roman" w:eastAsia="Times New Roman" w:hAnsi="Times New Roman" w:cs="Times New Roman"/>
          <w:sz w:val="24"/>
          <w:szCs w:val="24"/>
        </w:rPr>
        <w:t>efforts</w:t>
      </w:r>
      <w:proofErr w:type="spellEnd"/>
      <w:r w:rsidR="00C606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C606F1">
        <w:rPr>
          <w:rFonts w:ascii="Times New Roman" w:eastAsia="Times New Roman" w:hAnsi="Times New Roman" w:cs="Times New Roman"/>
          <w:sz w:val="24"/>
          <w:szCs w:val="24"/>
        </w:rPr>
        <w:t>it</w:t>
      </w:r>
      <w:proofErr w:type="spellEnd"/>
      <w:r w:rsidR="00C606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C606F1">
        <w:rPr>
          <w:rFonts w:ascii="Times New Roman" w:eastAsia="Times New Roman" w:hAnsi="Times New Roman" w:cs="Times New Roman"/>
          <w:sz w:val="24"/>
          <w:szCs w:val="24"/>
        </w:rPr>
        <w:t>requires</w:t>
      </w:r>
      <w:proofErr w:type="spellEnd"/>
      <w:r w:rsidR="00C606F1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00C606F1">
        <w:rPr>
          <w:rFonts w:ascii="Times New Roman" w:eastAsia="Times New Roman" w:hAnsi="Times New Roman" w:cs="Times New Roman"/>
          <w:sz w:val="24"/>
          <w:szCs w:val="24"/>
        </w:rPr>
        <w:t>brown</w:t>
      </w:r>
      <w:proofErr w:type="spellEnd"/>
      <w:r w:rsidR="00C606F1">
        <w:rPr>
          <w:rFonts w:ascii="Times New Roman" w:eastAsia="Times New Roman" w:hAnsi="Times New Roman" w:cs="Times New Roman"/>
          <w:sz w:val="24"/>
          <w:szCs w:val="24"/>
        </w:rPr>
        <w:t xml:space="preserve"> community: </w:t>
      </w:r>
      <w:r w:rsidR="00C606F1"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 w:rsidR="00C606F1">
        <w:rPr>
          <w:rFonts w:ascii="Times New Roman" w:eastAsia="Times New Roman" w:hAnsi="Times New Roman" w:cs="Times New Roman"/>
          <w:i/>
          <w:sz w:val="24"/>
          <w:szCs w:val="24"/>
        </w:rPr>
        <w:t>Fundamental</w:t>
      </w:r>
      <w:proofErr w:type="spellEnd"/>
      <w:r w:rsidR="00C606F1">
        <w:rPr>
          <w:rFonts w:ascii="Times New Roman" w:eastAsia="Times New Roman" w:hAnsi="Times New Roman" w:cs="Times New Roman"/>
          <w:i/>
          <w:sz w:val="24"/>
          <w:szCs w:val="24"/>
        </w:rPr>
        <w:t>”; “</w:t>
      </w:r>
      <w:proofErr w:type="spellStart"/>
      <w:r w:rsidR="00C606F1">
        <w:rPr>
          <w:rFonts w:ascii="Times New Roman" w:eastAsia="Times New Roman" w:hAnsi="Times New Roman" w:cs="Times New Roman"/>
          <w:i/>
          <w:sz w:val="24"/>
          <w:szCs w:val="24"/>
        </w:rPr>
        <w:t>Tiring</w:t>
      </w:r>
      <w:proofErr w:type="spellEnd"/>
      <w:r w:rsidR="00C606F1">
        <w:rPr>
          <w:rFonts w:ascii="Times New Roman" w:eastAsia="Times New Roman" w:hAnsi="Times New Roman" w:cs="Times New Roman"/>
          <w:i/>
          <w:sz w:val="24"/>
          <w:szCs w:val="24"/>
        </w:rPr>
        <w:t>”</w:t>
      </w:r>
      <w:r w:rsidR="00C606F1">
        <w:rPr>
          <w:rFonts w:ascii="Times New Roman" w:eastAsia="Times New Roman" w:hAnsi="Times New Roman" w:cs="Times New Roman"/>
          <w:sz w:val="24"/>
          <w:szCs w:val="24"/>
        </w:rPr>
        <w:t xml:space="preserve">) and </w:t>
      </w:r>
      <w:proofErr w:type="spellStart"/>
      <w:r w:rsidR="00C606F1">
        <w:rPr>
          <w:rFonts w:ascii="Times New Roman" w:eastAsia="Times New Roman" w:hAnsi="Times New Roman" w:cs="Times New Roman"/>
          <w:sz w:val="24"/>
          <w:szCs w:val="24"/>
        </w:rPr>
        <w:t>its</w:t>
      </w:r>
      <w:proofErr w:type="spellEnd"/>
      <w:r w:rsidR="00C606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C606F1">
        <w:rPr>
          <w:rFonts w:ascii="Times New Roman" w:eastAsia="Times New Roman" w:hAnsi="Times New Roman" w:cs="Times New Roman"/>
          <w:sz w:val="24"/>
          <w:szCs w:val="24"/>
        </w:rPr>
        <w:t>ampleness</w:t>
      </w:r>
      <w:proofErr w:type="spellEnd"/>
      <w:r w:rsidR="00C606F1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="00C606F1">
        <w:rPr>
          <w:rFonts w:ascii="Times New Roman" w:eastAsia="Times New Roman" w:hAnsi="Times New Roman" w:cs="Times New Roman"/>
          <w:sz w:val="24"/>
          <w:szCs w:val="24"/>
        </w:rPr>
        <w:t>diffusion</w:t>
      </w:r>
      <w:proofErr w:type="spellEnd"/>
      <w:r w:rsidR="00C606F1">
        <w:rPr>
          <w:rFonts w:ascii="Times New Roman" w:eastAsia="Times New Roman" w:hAnsi="Times New Roman" w:cs="Times New Roman"/>
          <w:sz w:val="24"/>
          <w:szCs w:val="24"/>
        </w:rPr>
        <w:t xml:space="preserve"> (red community: </w:t>
      </w:r>
      <w:r w:rsidR="00C606F1">
        <w:rPr>
          <w:rFonts w:ascii="Times New Roman" w:eastAsia="Times New Roman" w:hAnsi="Times New Roman" w:cs="Times New Roman"/>
          <w:i/>
          <w:sz w:val="24"/>
          <w:szCs w:val="24"/>
        </w:rPr>
        <w:t>“</w:t>
      </w:r>
      <w:proofErr w:type="spellStart"/>
      <w:r w:rsidR="00C606F1">
        <w:rPr>
          <w:rFonts w:ascii="Times New Roman" w:eastAsia="Times New Roman" w:hAnsi="Times New Roman" w:cs="Times New Roman"/>
          <w:i/>
          <w:sz w:val="24"/>
          <w:szCs w:val="24"/>
        </w:rPr>
        <w:t>Vast</w:t>
      </w:r>
      <w:proofErr w:type="spellEnd"/>
      <w:r w:rsidR="00C606F1">
        <w:rPr>
          <w:rFonts w:ascii="Times New Roman" w:eastAsia="Times New Roman" w:hAnsi="Times New Roman" w:cs="Times New Roman"/>
          <w:i/>
          <w:sz w:val="24"/>
          <w:szCs w:val="24"/>
        </w:rPr>
        <w:t>”; “</w:t>
      </w:r>
      <w:proofErr w:type="spellStart"/>
      <w:r w:rsidR="00C606F1">
        <w:rPr>
          <w:rFonts w:ascii="Times New Roman" w:eastAsia="Times New Roman" w:hAnsi="Times New Roman" w:cs="Times New Roman"/>
          <w:i/>
          <w:sz w:val="24"/>
          <w:szCs w:val="24"/>
        </w:rPr>
        <w:t>Widespread</w:t>
      </w:r>
      <w:proofErr w:type="spellEnd"/>
      <w:r w:rsidR="00C606F1">
        <w:rPr>
          <w:rFonts w:ascii="Times New Roman" w:eastAsia="Times New Roman" w:hAnsi="Times New Roman" w:cs="Times New Roman"/>
          <w:i/>
          <w:sz w:val="24"/>
          <w:szCs w:val="24"/>
        </w:rPr>
        <w:t>”</w:t>
      </w:r>
      <w:r w:rsidR="00C606F1">
        <w:rPr>
          <w:rFonts w:ascii="Times New Roman" w:eastAsia="Times New Roman" w:hAnsi="Times New Roman" w:cs="Times New Roman"/>
          <w:sz w:val="24"/>
          <w:szCs w:val="24"/>
        </w:rPr>
        <w:t>) (</w:t>
      </w:r>
      <w:proofErr w:type="spellStart"/>
      <w:r w:rsidR="00C606F1">
        <w:rPr>
          <w:rFonts w:ascii="Times New Roman" w:eastAsia="Times New Roman" w:hAnsi="Times New Roman" w:cs="Times New Roman"/>
          <w:sz w:val="24"/>
          <w:szCs w:val="24"/>
        </w:rPr>
        <w:t>see</w:t>
      </w:r>
      <w:proofErr w:type="spellEnd"/>
      <w:r w:rsidR="00C606F1">
        <w:rPr>
          <w:rFonts w:ascii="Times New Roman" w:eastAsia="Times New Roman" w:hAnsi="Times New Roman" w:cs="Times New Roman"/>
          <w:sz w:val="24"/>
          <w:szCs w:val="24"/>
        </w:rPr>
        <w:t xml:space="preserve"> Figure C.</w:t>
      </w:r>
      <w:r w:rsidR="00C606F1">
        <w:rPr>
          <w:rFonts w:ascii="Times New Roman" w:eastAsia="Times New Roman" w:hAnsi="Times New Roman" w:cs="Times New Roman"/>
          <w:sz w:val="20"/>
          <w:szCs w:val="20"/>
        </w:rPr>
        <w:t>1</w:t>
      </w:r>
      <w:r w:rsidR="00C606F1">
        <w:rPr>
          <w:rFonts w:ascii="Times New Roman" w:eastAsia="Times New Roman" w:hAnsi="Times New Roman" w:cs="Times New Roman"/>
          <w:sz w:val="24"/>
          <w:szCs w:val="24"/>
        </w:rPr>
        <w:t>, Panel B).</w:t>
      </w:r>
    </w:p>
    <w:p w14:paraId="2AAF0F25" w14:textId="73793557" w:rsidR="004853C0" w:rsidRPr="00DA6C2D" w:rsidRDefault="00DA6C2D" w:rsidP="00DA6C2D">
      <w:pPr>
        <w:shd w:val="clear" w:color="auto" w:fill="FFFFFF"/>
        <w:spacing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noProof/>
        </w:rPr>
        <w:lastRenderedPageBreak/>
        <w:drawing>
          <wp:anchor distT="114300" distB="114300" distL="114300" distR="114300" simplePos="0" relativeHeight="251660288" behindDoc="0" locked="0" layoutInCell="1" hidden="0" allowOverlap="1" wp14:anchorId="33ACE208" wp14:editId="2A34F002">
            <wp:simplePos x="0" y="0"/>
            <wp:positionH relativeFrom="column">
              <wp:posOffset>669925</wp:posOffset>
            </wp:positionH>
            <wp:positionV relativeFrom="paragraph">
              <wp:posOffset>0</wp:posOffset>
            </wp:positionV>
            <wp:extent cx="4245610" cy="7975600"/>
            <wp:effectExtent l="0" t="0" r="0" b="0"/>
            <wp:wrapTopAndBottom distT="114300" distB="114300"/>
            <wp:docPr id="8" name="image1.png" descr="Immagine che contiene testo, documento, lettera, calligrafia&#10;&#10;Il contenuto generato dall'IA potrebbe non essere corret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.png" descr="Immagine che contiene testo, documento, lettera, calligrafia&#10;&#10;Il contenuto generato dall'IA potrebbe non essere corretto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45610" cy="797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00000">
        <w:rPr>
          <w:rFonts w:ascii="Times New Roman" w:eastAsia="Times New Roman" w:hAnsi="Times New Roman" w:cs="Times New Roman"/>
          <w:b/>
          <w:sz w:val="20"/>
          <w:szCs w:val="20"/>
        </w:rPr>
        <w:t>Figure C.</w:t>
      </w:r>
      <w:r w:rsidR="00000000">
        <w:rPr>
          <w:rFonts w:ascii="Times New Roman" w:eastAsia="Times New Roman" w:hAnsi="Times New Roman" w:cs="Times New Roman"/>
          <w:b/>
          <w:sz w:val="16"/>
          <w:szCs w:val="16"/>
        </w:rPr>
        <w:t>1</w:t>
      </w:r>
      <w:r w:rsidR="00000000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Network of features </w:t>
      </w:r>
      <w:proofErr w:type="spellStart"/>
      <w:r w:rsidR="00000000">
        <w:rPr>
          <w:rFonts w:ascii="Times New Roman" w:eastAsia="Times New Roman" w:hAnsi="Times New Roman" w:cs="Times New Roman"/>
          <w:sz w:val="20"/>
          <w:szCs w:val="20"/>
        </w:rPr>
        <w:t>listed</w:t>
      </w:r>
      <w:proofErr w:type="spellEnd"/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 by </w:t>
      </w:r>
      <w:proofErr w:type="spellStart"/>
      <w:r w:rsidR="00000000">
        <w:rPr>
          <w:rFonts w:ascii="Times New Roman" w:eastAsia="Times New Roman" w:hAnsi="Times New Roman" w:cs="Times New Roman"/>
          <w:sz w:val="20"/>
          <w:szCs w:val="20"/>
        </w:rPr>
        <w:t>older</w:t>
      </w:r>
      <w:proofErr w:type="spellEnd"/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000000">
        <w:rPr>
          <w:rFonts w:ascii="Times New Roman" w:eastAsia="Times New Roman" w:hAnsi="Times New Roman" w:cs="Times New Roman"/>
          <w:b/>
          <w:sz w:val="20"/>
          <w:szCs w:val="20"/>
        </w:rPr>
        <w:t>Panel A</w:t>
      </w:r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) and </w:t>
      </w:r>
      <w:proofErr w:type="spellStart"/>
      <w:r w:rsidR="00000000">
        <w:rPr>
          <w:rFonts w:ascii="Times New Roman" w:eastAsia="Times New Roman" w:hAnsi="Times New Roman" w:cs="Times New Roman"/>
          <w:sz w:val="20"/>
          <w:szCs w:val="20"/>
        </w:rPr>
        <w:t>younger</w:t>
      </w:r>
      <w:proofErr w:type="spellEnd"/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000000">
        <w:rPr>
          <w:rFonts w:ascii="Times New Roman" w:eastAsia="Times New Roman" w:hAnsi="Times New Roman" w:cs="Times New Roman"/>
          <w:sz w:val="20"/>
          <w:szCs w:val="20"/>
        </w:rPr>
        <w:t>adults</w:t>
      </w:r>
      <w:proofErr w:type="spellEnd"/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000000">
        <w:rPr>
          <w:rFonts w:ascii="Times New Roman" w:eastAsia="Times New Roman" w:hAnsi="Times New Roman" w:cs="Times New Roman"/>
          <w:b/>
          <w:sz w:val="20"/>
          <w:szCs w:val="20"/>
        </w:rPr>
        <w:t>Panel B</w:t>
      </w:r>
      <w:r w:rsidR="00000000">
        <w:rPr>
          <w:rFonts w:ascii="Times New Roman" w:eastAsia="Times New Roman" w:hAnsi="Times New Roman" w:cs="Times New Roman"/>
          <w:sz w:val="20"/>
          <w:szCs w:val="20"/>
        </w:rPr>
        <w:t>) for “</w:t>
      </w:r>
      <w:proofErr w:type="spellStart"/>
      <w:r w:rsidR="00000000">
        <w:rPr>
          <w:rFonts w:ascii="Times New Roman" w:eastAsia="Times New Roman" w:hAnsi="Times New Roman" w:cs="Times New Roman"/>
          <w:sz w:val="20"/>
          <w:szCs w:val="20"/>
        </w:rPr>
        <w:t>Recycling</w:t>
      </w:r>
      <w:proofErr w:type="spellEnd"/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”. In the networks, the size of </w:t>
      </w:r>
      <w:proofErr w:type="spellStart"/>
      <w:r w:rsidR="00000000">
        <w:rPr>
          <w:rFonts w:ascii="Times New Roman" w:eastAsia="Times New Roman" w:hAnsi="Times New Roman" w:cs="Times New Roman"/>
          <w:sz w:val="20"/>
          <w:szCs w:val="20"/>
        </w:rPr>
        <w:t>nodes</w:t>
      </w:r>
      <w:proofErr w:type="spellEnd"/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 (features) </w:t>
      </w:r>
      <w:proofErr w:type="spellStart"/>
      <w:r w:rsidR="00000000">
        <w:rPr>
          <w:rFonts w:ascii="Times New Roman" w:eastAsia="Times New Roman" w:hAnsi="Times New Roman" w:cs="Times New Roman"/>
          <w:sz w:val="20"/>
          <w:szCs w:val="20"/>
        </w:rPr>
        <w:t>indicates</w:t>
      </w:r>
      <w:proofErr w:type="spellEnd"/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000000">
        <w:rPr>
          <w:rFonts w:ascii="Times New Roman" w:eastAsia="Times New Roman" w:hAnsi="Times New Roman" w:cs="Times New Roman"/>
          <w:sz w:val="20"/>
          <w:szCs w:val="20"/>
        </w:rPr>
        <w:t>their</w:t>
      </w:r>
      <w:proofErr w:type="spellEnd"/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000000">
        <w:rPr>
          <w:rFonts w:ascii="Times New Roman" w:eastAsia="Times New Roman" w:hAnsi="Times New Roman" w:cs="Times New Roman"/>
          <w:sz w:val="20"/>
          <w:szCs w:val="20"/>
        </w:rPr>
        <w:t>centrality</w:t>
      </w:r>
      <w:proofErr w:type="spellEnd"/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="00000000">
        <w:rPr>
          <w:rFonts w:ascii="Times New Roman" w:eastAsia="Times New Roman" w:hAnsi="Times New Roman" w:cs="Times New Roman"/>
          <w:sz w:val="20"/>
          <w:szCs w:val="20"/>
        </w:rPr>
        <w:t>their</w:t>
      </w:r>
      <w:proofErr w:type="spellEnd"/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 color </w:t>
      </w:r>
      <w:proofErr w:type="spellStart"/>
      <w:r w:rsidR="00000000">
        <w:rPr>
          <w:rFonts w:ascii="Times New Roman" w:eastAsia="Times New Roman" w:hAnsi="Times New Roman" w:cs="Times New Roman"/>
          <w:sz w:val="20"/>
          <w:szCs w:val="20"/>
        </w:rPr>
        <w:t>identifies</w:t>
      </w:r>
      <w:proofErr w:type="spellEnd"/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 the community to </w:t>
      </w:r>
      <w:proofErr w:type="spellStart"/>
      <w:r w:rsidR="00000000">
        <w:rPr>
          <w:rFonts w:ascii="Times New Roman" w:eastAsia="Times New Roman" w:hAnsi="Times New Roman" w:cs="Times New Roman"/>
          <w:sz w:val="20"/>
          <w:szCs w:val="20"/>
        </w:rPr>
        <w:t>which</w:t>
      </w:r>
      <w:proofErr w:type="spellEnd"/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000000">
        <w:rPr>
          <w:rFonts w:ascii="Times New Roman" w:eastAsia="Times New Roman" w:hAnsi="Times New Roman" w:cs="Times New Roman"/>
          <w:sz w:val="20"/>
          <w:szCs w:val="20"/>
        </w:rPr>
        <w:t>they</w:t>
      </w:r>
      <w:proofErr w:type="spellEnd"/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000000">
        <w:rPr>
          <w:rFonts w:ascii="Times New Roman" w:eastAsia="Times New Roman" w:hAnsi="Times New Roman" w:cs="Times New Roman"/>
          <w:sz w:val="20"/>
          <w:szCs w:val="20"/>
        </w:rPr>
        <w:t>belong</w:t>
      </w:r>
      <w:proofErr w:type="spellEnd"/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, and the </w:t>
      </w:r>
      <w:proofErr w:type="spellStart"/>
      <w:r w:rsidR="00000000">
        <w:rPr>
          <w:rFonts w:ascii="Times New Roman" w:eastAsia="Times New Roman" w:hAnsi="Times New Roman" w:cs="Times New Roman"/>
          <w:sz w:val="20"/>
          <w:szCs w:val="20"/>
        </w:rPr>
        <w:t>thickness</w:t>
      </w:r>
      <w:proofErr w:type="spellEnd"/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 of the links </w:t>
      </w:r>
      <w:proofErr w:type="spellStart"/>
      <w:r w:rsidR="00000000">
        <w:rPr>
          <w:rFonts w:ascii="Times New Roman" w:eastAsia="Times New Roman" w:hAnsi="Times New Roman" w:cs="Times New Roman"/>
          <w:sz w:val="20"/>
          <w:szCs w:val="20"/>
        </w:rPr>
        <w:t>indicates</w:t>
      </w:r>
      <w:proofErr w:type="spellEnd"/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 the frequency of co-</w:t>
      </w:r>
      <w:proofErr w:type="spellStart"/>
      <w:r w:rsidR="00000000">
        <w:rPr>
          <w:rFonts w:ascii="Times New Roman" w:eastAsia="Times New Roman" w:hAnsi="Times New Roman" w:cs="Times New Roman"/>
          <w:sz w:val="20"/>
          <w:szCs w:val="20"/>
        </w:rPr>
        <w:t>occurrence</w:t>
      </w:r>
      <w:proofErr w:type="spellEnd"/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 of </w:t>
      </w:r>
      <w:proofErr w:type="spellStart"/>
      <w:r w:rsidR="00000000">
        <w:rPr>
          <w:rFonts w:ascii="Times New Roman" w:eastAsia="Times New Roman" w:hAnsi="Times New Roman" w:cs="Times New Roman"/>
          <w:sz w:val="20"/>
          <w:szCs w:val="20"/>
        </w:rPr>
        <w:t>bigrams</w:t>
      </w:r>
      <w:proofErr w:type="spellEnd"/>
      <w:r w:rsidR="00000000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18E4C70D" w14:textId="6D035006" w:rsidR="004853C0" w:rsidRDefault="00000000">
      <w:pPr>
        <w:shd w:val="clear" w:color="auto" w:fill="FFFFFF"/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ference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aterials</w:t>
      </w:r>
      <w:proofErr w:type="spellEnd"/>
    </w:p>
    <w:p w14:paraId="1BB50894" w14:textId="77777777" w:rsidR="004853C0" w:rsidRDefault="00000000">
      <w:pPr>
        <w:shd w:val="clear" w:color="auto" w:fill="FFFFFF"/>
        <w:spacing w:after="200" w:line="480" w:lineRule="auto"/>
        <w:ind w:left="561" w:hanging="561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Bolognesi, M., Burgers, C., &amp; Caselli, T. (2020).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bstra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: decoupl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onceptu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oncreten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ategor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pecific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Cognitive Processing,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21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(3), 365-38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B16DADA" w14:textId="77777777" w:rsidR="004853C0" w:rsidRDefault="00000000">
      <w:pPr>
        <w:shd w:val="clear" w:color="auto" w:fill="FFFFFF"/>
        <w:spacing w:after="200" w:line="480" w:lineRule="auto"/>
        <w:ind w:left="561" w:hanging="561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nc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.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i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. (2004)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tatistic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ithou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ath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sycholog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using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SPSS for Windows</w:t>
      </w:r>
      <w:r>
        <w:rPr>
          <w:rFonts w:ascii="Times New Roman" w:eastAsia="Times New Roman" w:hAnsi="Times New Roman" w:cs="Times New Roman"/>
          <w:sz w:val="24"/>
          <w:szCs w:val="24"/>
        </w:rPr>
        <w:t>. Prentice Hall, London.</w:t>
      </w:r>
    </w:p>
    <w:p w14:paraId="06D6A2CF" w14:textId="77777777" w:rsidR="004853C0" w:rsidRDefault="00000000">
      <w:pPr>
        <w:shd w:val="clear" w:color="auto" w:fill="FFFFFF"/>
        <w:spacing w:after="200" w:line="480" w:lineRule="auto"/>
        <w:ind w:left="561" w:hanging="561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llis, A. W., &amp; Morrison, C. M. (1998). Real age-of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cquisi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ffec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lex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retriev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Journal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xperiment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psych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: learning, Memory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ogni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24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(2), 515.</w:t>
      </w:r>
    </w:p>
    <w:p w14:paraId="733088DB" w14:textId="77777777" w:rsidR="004853C0" w:rsidRDefault="00000000">
      <w:pPr>
        <w:shd w:val="clear" w:color="auto" w:fill="FFFFFF"/>
        <w:spacing w:after="200" w:line="480" w:lineRule="auto"/>
        <w:ind w:left="561" w:hanging="561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ei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F. C. (1989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oncepts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kind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, and cognitiv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velop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The MIT Press. </w:t>
      </w:r>
    </w:p>
    <w:p w14:paraId="27FF3977" w14:textId="77777777" w:rsidR="004853C0" w:rsidRDefault="00000000">
      <w:pPr>
        <w:shd w:val="clear" w:color="auto" w:fill="FFFFFF"/>
        <w:spacing w:after="200" w:line="480" w:lineRule="auto"/>
        <w:ind w:left="561" w:hanging="561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Pexm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P. M., Hargreaves, I. S., Edwards, J. D., Henry, L. C., &amp; Goodyear, B. G. (2007).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neur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onsequenc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f semant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richn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sychologic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scienc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8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(5), 401-406.</w:t>
      </w:r>
    </w:p>
    <w:p w14:paraId="054C401C" w14:textId="77777777" w:rsidR="004853C0" w:rsidRDefault="004853C0">
      <w:pPr>
        <w:shd w:val="clear" w:color="auto" w:fill="FFFFFF"/>
        <w:spacing w:after="200"/>
        <w:rPr>
          <w:rFonts w:ascii="Times New Roman" w:eastAsia="Times New Roman" w:hAnsi="Times New Roman" w:cs="Times New Roman"/>
          <w:sz w:val="24"/>
          <w:szCs w:val="24"/>
        </w:rPr>
      </w:pPr>
    </w:p>
    <w:sectPr w:rsidR="004853C0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3C0"/>
    <w:rsid w:val="002F5DF0"/>
    <w:rsid w:val="003F1C7C"/>
    <w:rsid w:val="00463895"/>
    <w:rsid w:val="004853C0"/>
    <w:rsid w:val="00595A13"/>
    <w:rsid w:val="006D369A"/>
    <w:rsid w:val="008722A3"/>
    <w:rsid w:val="009F66C0"/>
    <w:rsid w:val="00C606F1"/>
    <w:rsid w:val="00CD3DF8"/>
    <w:rsid w:val="00DA6C2D"/>
    <w:rsid w:val="00EF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9804CA"/>
  <w15:docId w15:val="{984494C0-09BD-BE43-AA25-9F1DB1B97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3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f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b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c">
    <w:basedOn w:val="TableNormal1"/>
    <w:tblPr>
      <w:tblStyleRowBandSize w:val="1"/>
      <w:tblStyleColBandSize w:val="1"/>
    </w:tblPr>
  </w:style>
  <w:style w:type="table" w:customStyle="1" w:styleId="af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F/2XCIRfFDcakvf3vJBoN0ACrww==">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2</Pages>
  <Words>6224</Words>
  <Characters>35482</Characters>
  <Application>Microsoft Office Word</Application>
  <DocSecurity>0</DocSecurity>
  <Lines>295</Lines>
  <Paragraphs>83</Paragraphs>
  <ScaleCrop>false</ScaleCrop>
  <Company/>
  <LinksUpToDate>false</LinksUpToDate>
  <CharactersWithSpaces>4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lenia falcinelli</cp:lastModifiedBy>
  <cp:revision>9</cp:revision>
  <dcterms:created xsi:type="dcterms:W3CDTF">2025-06-03T15:19:00Z</dcterms:created>
  <dcterms:modified xsi:type="dcterms:W3CDTF">2025-10-01T13:04:00Z</dcterms:modified>
</cp:coreProperties>
</file>